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EBA60D" w14:textId="79810BE9" w:rsidR="00ED38CD" w:rsidRDefault="00D4317D" w:rsidP="00092295">
      <w:pPr>
        <w:rPr>
          <w:rFonts w:eastAsiaTheme="majorEastAsia"/>
          <w:b/>
          <w:sz w:val="28"/>
          <w:szCs w:val="28"/>
        </w:rPr>
      </w:pPr>
      <w:r>
        <w:rPr>
          <w:b/>
          <w:sz w:val="28"/>
          <w:szCs w:val="28"/>
        </w:rPr>
        <w:t>Appendix S1</w:t>
      </w:r>
      <w:r w:rsidR="00ED38CD">
        <w:rPr>
          <w:b/>
          <w:sz w:val="28"/>
          <w:szCs w:val="28"/>
        </w:rPr>
        <w:t>: Supplementary Tables</w:t>
      </w:r>
      <w:r w:rsidR="00ED38CD">
        <w:rPr>
          <w:rFonts w:eastAsiaTheme="majorEastAsia"/>
          <w:b/>
          <w:sz w:val="28"/>
          <w:szCs w:val="28"/>
        </w:rPr>
        <w:t xml:space="preserve"> </w:t>
      </w:r>
    </w:p>
    <w:p w14:paraId="78E92998" w14:textId="77777777" w:rsidR="00ED38CD" w:rsidRDefault="00ED38CD" w:rsidP="00092295">
      <w:pPr>
        <w:rPr>
          <w:rFonts w:eastAsiaTheme="majorEastAsia"/>
          <w:b/>
          <w:sz w:val="28"/>
          <w:szCs w:val="28"/>
        </w:rPr>
      </w:pPr>
    </w:p>
    <w:p w14:paraId="317422EE" w14:textId="1ACEC816" w:rsidR="00092295" w:rsidRDefault="002427E3" w:rsidP="00092295">
      <w:pPr>
        <w:rPr>
          <w:rFonts w:eastAsiaTheme="majorEastAsia"/>
          <w:b/>
          <w:sz w:val="28"/>
          <w:szCs w:val="28"/>
        </w:rPr>
      </w:pPr>
      <w:r w:rsidRPr="002427E3">
        <w:rPr>
          <w:rFonts w:eastAsiaTheme="majorEastAsia"/>
          <w:b/>
          <w:sz w:val="28"/>
          <w:szCs w:val="28"/>
        </w:rPr>
        <w:t xml:space="preserve">Resistance </w:t>
      </w:r>
      <w:r w:rsidR="00092295">
        <w:rPr>
          <w:rFonts w:eastAsiaTheme="majorEastAsia"/>
          <w:b/>
          <w:sz w:val="28"/>
          <w:szCs w:val="28"/>
        </w:rPr>
        <w:t>of roc</w:t>
      </w:r>
      <w:bookmarkStart w:id="0" w:name="_GoBack"/>
      <w:bookmarkEnd w:id="0"/>
      <w:r w:rsidR="00092295">
        <w:rPr>
          <w:rFonts w:eastAsiaTheme="majorEastAsia"/>
          <w:b/>
          <w:sz w:val="28"/>
          <w:szCs w:val="28"/>
        </w:rPr>
        <w:t xml:space="preserve">ky intertidal communities to oceanic climate fluctuations </w:t>
      </w:r>
    </w:p>
    <w:p w14:paraId="4F6CD2D6" w14:textId="77777777" w:rsidR="00092295" w:rsidRDefault="00092295" w:rsidP="00092295"/>
    <w:p w14:paraId="1CE1356F" w14:textId="77777777" w:rsidR="00092295" w:rsidRDefault="00092295" w:rsidP="00092295">
      <w:r>
        <w:rPr>
          <w:lang w:eastAsia="zh-CN" w:bidi="hi-IN"/>
        </w:rPr>
        <w:t xml:space="preserve">Sarah A. Gravem, Brittany </w:t>
      </w:r>
      <w:proofErr w:type="spellStart"/>
      <w:r>
        <w:rPr>
          <w:lang w:eastAsia="zh-CN" w:bidi="hi-IN"/>
        </w:rPr>
        <w:t>Poirson</w:t>
      </w:r>
      <w:proofErr w:type="spellEnd"/>
      <w:r>
        <w:rPr>
          <w:lang w:eastAsia="zh-CN" w:bidi="hi-IN"/>
        </w:rPr>
        <w:t>, Jonathan Robinson, and Bruce A. Menge</w:t>
      </w:r>
    </w:p>
    <w:p w14:paraId="06CBA710" w14:textId="77777777" w:rsidR="00092295" w:rsidRDefault="00092295" w:rsidP="00092295">
      <w:pPr>
        <w:rPr>
          <w:lang w:eastAsia="zh-CN" w:bidi="hi-IN"/>
        </w:rPr>
      </w:pPr>
      <w:r>
        <w:rPr>
          <w:lang w:eastAsia="zh-CN" w:bidi="hi-IN"/>
        </w:rPr>
        <w:t>Department of Integrative Biology, Oregon State University, Corvallis, OR 97331</w:t>
      </w:r>
    </w:p>
    <w:p w14:paraId="72492462" w14:textId="77777777" w:rsidR="00092295" w:rsidRDefault="00092295" w:rsidP="00092295"/>
    <w:p w14:paraId="770B03EE" w14:textId="23728B56" w:rsidR="00092295" w:rsidRDefault="00092295" w:rsidP="00092295"/>
    <w:p w14:paraId="7C582B38" w14:textId="77777777" w:rsidR="00092295" w:rsidRPr="00092295" w:rsidRDefault="00092295" w:rsidP="00092295"/>
    <w:p w14:paraId="706BA716" w14:textId="77777777" w:rsidR="00D17CF3" w:rsidRPr="000E4D20" w:rsidRDefault="00D17CF3" w:rsidP="00E55FD7">
      <w:pPr>
        <w:pStyle w:val="Heading1"/>
        <w:rPr>
          <w:rFonts w:ascii="Times New Roman" w:hAnsi="Times New Roman" w:cs="Times New Roman"/>
        </w:rPr>
      </w:pPr>
      <w:r w:rsidRPr="000E4D20">
        <w:rPr>
          <w:rFonts w:ascii="Times New Roman" w:hAnsi="Times New Roman" w:cs="Times New Roman"/>
        </w:rPr>
        <w:t xml:space="preserve">Table S1. List of </w:t>
      </w:r>
      <w:r w:rsidR="003146FC" w:rsidRPr="000E4D20">
        <w:rPr>
          <w:rFonts w:ascii="Times New Roman" w:hAnsi="Times New Roman" w:cs="Times New Roman"/>
        </w:rPr>
        <w:t>sites surveyed in the study</w:t>
      </w:r>
    </w:p>
    <w:tbl>
      <w:tblPr>
        <w:tblW w:w="5001" w:type="pct"/>
        <w:tblLook w:val="04A0" w:firstRow="1" w:lastRow="0" w:firstColumn="1" w:lastColumn="0" w:noHBand="0" w:noVBand="1"/>
      </w:tblPr>
      <w:tblGrid>
        <w:gridCol w:w="2509"/>
        <w:gridCol w:w="1458"/>
        <w:gridCol w:w="1450"/>
        <w:gridCol w:w="1309"/>
        <w:gridCol w:w="1612"/>
        <w:gridCol w:w="994"/>
      </w:tblGrid>
      <w:tr w:rsidR="00F74A8D" w:rsidRPr="004605DD" w14:paraId="326D56A6" w14:textId="77777777" w:rsidTr="00F74A8D">
        <w:trPr>
          <w:trHeight w:val="315"/>
        </w:trPr>
        <w:tc>
          <w:tcPr>
            <w:tcW w:w="135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5EF8D" w14:textId="77777777" w:rsidR="00F74A8D" w:rsidRPr="004605DD" w:rsidRDefault="00F74A8D" w:rsidP="00F74A8D">
            <w:pPr>
              <w:rPr>
                <w:rFonts w:asciiTheme="minorHAnsi" w:hAnsiTheme="minorHAnsi"/>
                <w:b/>
                <w:bCs/>
              </w:rPr>
            </w:pPr>
            <w:r w:rsidRPr="004605DD">
              <w:rPr>
                <w:rFonts w:asciiTheme="minorHAnsi" w:hAnsiTheme="minorHAnsi"/>
                <w:b/>
                <w:bCs/>
              </w:rPr>
              <w:t>Site</w:t>
            </w:r>
          </w:p>
        </w:tc>
        <w:tc>
          <w:tcPr>
            <w:tcW w:w="794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D81A" w14:textId="77777777" w:rsidR="00F74A8D" w:rsidRPr="004605DD" w:rsidRDefault="00F74A8D" w:rsidP="00F74A8D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4605DD">
              <w:rPr>
                <w:rFonts w:asciiTheme="minorHAnsi" w:hAnsiTheme="minorHAnsi"/>
                <w:b/>
                <w:bCs/>
                <w:color w:val="000000"/>
              </w:rPr>
              <w:t>Site Code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14:paraId="72B63C3A" w14:textId="77777777" w:rsidR="00F74A8D" w:rsidRPr="004605DD" w:rsidRDefault="00F74A8D" w:rsidP="00F74A8D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4605DD">
              <w:rPr>
                <w:rFonts w:asciiTheme="minorHAnsi" w:hAnsiTheme="minorHAnsi"/>
                <w:b/>
                <w:bCs/>
                <w:color w:val="000000"/>
              </w:rPr>
              <w:t>Cape</w:t>
            </w:r>
          </w:p>
        </w:tc>
        <w:tc>
          <w:tcPr>
            <w:tcW w:w="71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174A8" w14:textId="77777777" w:rsidR="00F74A8D" w:rsidRPr="004605DD" w:rsidRDefault="00F74A8D" w:rsidP="00F74A8D">
            <w:pPr>
              <w:rPr>
                <w:rFonts w:asciiTheme="minorHAnsi" w:hAnsiTheme="minorHAnsi"/>
                <w:b/>
                <w:bCs/>
              </w:rPr>
            </w:pPr>
            <w:r w:rsidRPr="004605DD">
              <w:rPr>
                <w:rFonts w:asciiTheme="minorHAnsi" w:hAnsiTheme="minorHAnsi"/>
                <w:b/>
                <w:bCs/>
              </w:rPr>
              <w:t>Latitude</w:t>
            </w:r>
          </w:p>
        </w:tc>
        <w:tc>
          <w:tcPr>
            <w:tcW w:w="876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26FA" w14:textId="77777777" w:rsidR="00F74A8D" w:rsidRPr="004605DD" w:rsidRDefault="00F74A8D" w:rsidP="00F74A8D">
            <w:pPr>
              <w:rPr>
                <w:rFonts w:asciiTheme="minorHAnsi" w:hAnsiTheme="minorHAnsi"/>
                <w:b/>
                <w:bCs/>
              </w:rPr>
            </w:pPr>
            <w:r w:rsidRPr="004605DD">
              <w:rPr>
                <w:rFonts w:asciiTheme="minorHAnsi" w:hAnsiTheme="minorHAnsi"/>
                <w:b/>
                <w:bCs/>
              </w:rPr>
              <w:t>Longitude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C50569" w14:textId="77777777" w:rsidR="00F74A8D" w:rsidRPr="004605DD" w:rsidRDefault="00F74A8D" w:rsidP="00F74A8D">
            <w:pPr>
              <w:rPr>
                <w:rFonts w:asciiTheme="minorHAnsi" w:hAnsiTheme="minorHAnsi"/>
                <w:b/>
                <w:bCs/>
              </w:rPr>
            </w:pPr>
            <w:r w:rsidRPr="004605DD">
              <w:rPr>
                <w:rFonts w:asciiTheme="minorHAnsi" w:hAnsiTheme="minorHAnsi"/>
                <w:b/>
                <w:bCs/>
              </w:rPr>
              <w:t>Zones</w:t>
            </w:r>
          </w:p>
        </w:tc>
      </w:tr>
      <w:tr w:rsidR="00F74A8D" w:rsidRPr="004605DD" w14:paraId="2E5822D8" w14:textId="77777777" w:rsidTr="00F74A8D">
        <w:trPr>
          <w:trHeight w:val="300"/>
        </w:trPr>
        <w:tc>
          <w:tcPr>
            <w:tcW w:w="1357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FF6A" w14:textId="77777777" w:rsidR="00F74A8D" w:rsidRPr="004605DD" w:rsidRDefault="00F74A8D" w:rsidP="00F74A8D">
            <w:pPr>
              <w:rPr>
                <w:rFonts w:asciiTheme="minorHAnsi" w:hAnsiTheme="minorHAnsi"/>
              </w:rPr>
            </w:pPr>
            <w:r w:rsidRPr="004605DD">
              <w:rPr>
                <w:rFonts w:asciiTheme="minorHAnsi" w:hAnsiTheme="minorHAnsi"/>
              </w:rPr>
              <w:t>Fogarty Creek</w:t>
            </w:r>
          </w:p>
        </w:tc>
        <w:tc>
          <w:tcPr>
            <w:tcW w:w="79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04892" w14:textId="77777777" w:rsidR="00F74A8D" w:rsidRPr="004605DD" w:rsidRDefault="00F74A8D" w:rsidP="00F74A8D">
            <w:pPr>
              <w:rPr>
                <w:rFonts w:asciiTheme="minorHAnsi" w:hAnsiTheme="minorHAnsi"/>
                <w:color w:val="000000"/>
              </w:rPr>
            </w:pPr>
            <w:r w:rsidRPr="004605DD">
              <w:rPr>
                <w:rFonts w:asciiTheme="minorHAnsi" w:hAnsiTheme="minorHAnsi"/>
                <w:color w:val="000000"/>
              </w:rPr>
              <w:t>FC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7CD252" w14:textId="77777777" w:rsidR="00F74A8D" w:rsidRPr="004605DD" w:rsidRDefault="00F74A8D" w:rsidP="00F74A8D">
            <w:pPr>
              <w:rPr>
                <w:rFonts w:asciiTheme="minorHAnsi" w:hAnsiTheme="minorHAnsi"/>
                <w:color w:val="000000"/>
              </w:rPr>
            </w:pPr>
            <w:r w:rsidRPr="004605DD">
              <w:rPr>
                <w:rFonts w:asciiTheme="minorHAnsi" w:hAnsiTheme="minorHAnsi"/>
                <w:color w:val="000000"/>
              </w:rPr>
              <w:t>Foulweather</w:t>
            </w:r>
          </w:p>
        </w:tc>
        <w:tc>
          <w:tcPr>
            <w:tcW w:w="71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5FFE" w14:textId="77777777" w:rsidR="00F74A8D" w:rsidRPr="004605DD" w:rsidRDefault="00F74A8D" w:rsidP="00F74A8D">
            <w:pPr>
              <w:jc w:val="right"/>
              <w:rPr>
                <w:rFonts w:asciiTheme="minorHAnsi" w:hAnsiTheme="minorHAnsi"/>
              </w:rPr>
            </w:pPr>
            <w:r w:rsidRPr="004605DD">
              <w:rPr>
                <w:rFonts w:asciiTheme="minorHAnsi" w:hAnsiTheme="minorHAnsi"/>
              </w:rPr>
              <w:t>44.83864</w:t>
            </w:r>
          </w:p>
        </w:tc>
        <w:tc>
          <w:tcPr>
            <w:tcW w:w="87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862B3" w14:textId="77777777" w:rsidR="00F74A8D" w:rsidRPr="004605DD" w:rsidRDefault="00F74A8D" w:rsidP="00F74A8D">
            <w:pPr>
              <w:jc w:val="right"/>
              <w:rPr>
                <w:rFonts w:asciiTheme="minorHAnsi" w:hAnsiTheme="minorHAnsi"/>
              </w:rPr>
            </w:pPr>
            <w:r w:rsidRPr="004605DD">
              <w:rPr>
                <w:rFonts w:asciiTheme="minorHAnsi" w:hAnsiTheme="minorHAnsi"/>
              </w:rPr>
              <w:t>-124.05875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6F352E" w14:textId="77777777" w:rsidR="00F74A8D" w:rsidRPr="004605DD" w:rsidRDefault="00F74A8D" w:rsidP="00F74A8D">
            <w:pPr>
              <w:rPr>
                <w:rFonts w:asciiTheme="minorHAnsi" w:hAnsiTheme="minorHAnsi"/>
                <w:color w:val="000000"/>
              </w:rPr>
            </w:pPr>
            <w:r w:rsidRPr="004605DD">
              <w:rPr>
                <w:rFonts w:asciiTheme="minorHAnsi" w:hAnsiTheme="minorHAnsi"/>
                <w:color w:val="000000"/>
              </w:rPr>
              <w:t>All</w:t>
            </w:r>
          </w:p>
        </w:tc>
      </w:tr>
      <w:tr w:rsidR="00F74A8D" w:rsidRPr="004605DD" w14:paraId="3DD19E44" w14:textId="77777777" w:rsidTr="00F74A8D">
        <w:trPr>
          <w:trHeight w:val="300"/>
        </w:trPr>
        <w:tc>
          <w:tcPr>
            <w:tcW w:w="135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7923" w14:textId="77777777" w:rsidR="00F74A8D" w:rsidRPr="004605DD" w:rsidRDefault="00F74A8D" w:rsidP="00F74A8D">
            <w:pPr>
              <w:rPr>
                <w:rFonts w:asciiTheme="minorHAnsi" w:hAnsiTheme="minorHAnsi"/>
              </w:rPr>
            </w:pPr>
            <w:r w:rsidRPr="004605DD">
              <w:rPr>
                <w:rFonts w:asciiTheme="minorHAnsi" w:hAnsiTheme="minorHAnsi"/>
              </w:rPr>
              <w:t>Boiler Bay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CDDD2" w14:textId="77777777" w:rsidR="00F74A8D" w:rsidRPr="004605DD" w:rsidRDefault="00F74A8D" w:rsidP="00F74A8D">
            <w:pPr>
              <w:rPr>
                <w:rFonts w:asciiTheme="minorHAnsi" w:hAnsiTheme="minorHAnsi"/>
                <w:color w:val="000000"/>
              </w:rPr>
            </w:pPr>
            <w:r w:rsidRPr="004605DD">
              <w:rPr>
                <w:rFonts w:asciiTheme="minorHAnsi" w:hAnsiTheme="minorHAnsi"/>
                <w:color w:val="000000"/>
              </w:rPr>
              <w:t>BB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B6C4A4" w14:textId="77777777" w:rsidR="00F74A8D" w:rsidRPr="004605DD" w:rsidRDefault="00F74A8D" w:rsidP="00F74A8D">
            <w:pPr>
              <w:rPr>
                <w:rFonts w:asciiTheme="minorHAnsi" w:hAnsiTheme="minorHAnsi"/>
                <w:color w:val="000000"/>
              </w:rPr>
            </w:pPr>
            <w:r w:rsidRPr="004605DD">
              <w:rPr>
                <w:rFonts w:asciiTheme="minorHAnsi" w:hAnsiTheme="minorHAnsi"/>
                <w:color w:val="000000"/>
              </w:rPr>
              <w:t>Foulweather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8B18" w14:textId="77777777" w:rsidR="00F74A8D" w:rsidRPr="004605DD" w:rsidRDefault="00F74A8D" w:rsidP="00F74A8D">
            <w:pPr>
              <w:jc w:val="right"/>
              <w:rPr>
                <w:rFonts w:asciiTheme="minorHAnsi" w:hAnsiTheme="minorHAnsi"/>
              </w:rPr>
            </w:pPr>
            <w:r w:rsidRPr="004605DD">
              <w:rPr>
                <w:rFonts w:asciiTheme="minorHAnsi" w:hAnsiTheme="minorHAnsi"/>
              </w:rPr>
              <w:t>44.83033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BE16" w14:textId="77777777" w:rsidR="00F74A8D" w:rsidRPr="004605DD" w:rsidRDefault="00F74A8D" w:rsidP="00F74A8D">
            <w:pPr>
              <w:jc w:val="right"/>
              <w:rPr>
                <w:rFonts w:asciiTheme="minorHAnsi" w:hAnsiTheme="minorHAnsi"/>
              </w:rPr>
            </w:pPr>
            <w:r w:rsidRPr="004605DD">
              <w:rPr>
                <w:rFonts w:asciiTheme="minorHAnsi" w:hAnsiTheme="minorHAnsi"/>
              </w:rPr>
              <w:t>-124.06078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8F0578" w14:textId="77777777" w:rsidR="00F74A8D" w:rsidRPr="004605DD" w:rsidRDefault="00F74A8D" w:rsidP="00F74A8D">
            <w:pPr>
              <w:rPr>
                <w:rFonts w:asciiTheme="minorHAnsi" w:hAnsiTheme="minorHAnsi"/>
                <w:color w:val="000000"/>
              </w:rPr>
            </w:pPr>
            <w:r w:rsidRPr="004605DD">
              <w:rPr>
                <w:rFonts w:asciiTheme="minorHAnsi" w:hAnsiTheme="minorHAnsi"/>
                <w:color w:val="000000"/>
              </w:rPr>
              <w:t>All</w:t>
            </w:r>
          </w:p>
        </w:tc>
      </w:tr>
      <w:tr w:rsidR="00F74A8D" w:rsidRPr="004605DD" w14:paraId="275274E5" w14:textId="77777777" w:rsidTr="00F74A8D">
        <w:trPr>
          <w:trHeight w:val="300"/>
        </w:trPr>
        <w:tc>
          <w:tcPr>
            <w:tcW w:w="135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7018" w14:textId="77777777" w:rsidR="00F74A8D" w:rsidRPr="004605DD" w:rsidRDefault="00F74A8D" w:rsidP="00F74A8D">
            <w:pPr>
              <w:rPr>
                <w:rFonts w:asciiTheme="minorHAnsi" w:hAnsiTheme="minorHAnsi"/>
              </w:rPr>
            </w:pPr>
            <w:r w:rsidRPr="004605DD">
              <w:rPr>
                <w:rFonts w:asciiTheme="minorHAnsi" w:hAnsiTheme="minorHAnsi"/>
              </w:rPr>
              <w:t>Yachats Beach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16F3" w14:textId="77777777" w:rsidR="00F74A8D" w:rsidRPr="004605DD" w:rsidRDefault="00F74A8D" w:rsidP="00F74A8D">
            <w:pPr>
              <w:rPr>
                <w:rFonts w:asciiTheme="minorHAnsi" w:hAnsiTheme="minorHAnsi"/>
                <w:color w:val="000000"/>
              </w:rPr>
            </w:pPr>
            <w:r w:rsidRPr="004605DD">
              <w:rPr>
                <w:rFonts w:asciiTheme="minorHAnsi" w:hAnsiTheme="minorHAnsi"/>
                <w:color w:val="000000"/>
              </w:rPr>
              <w:t>YB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4B0DAA" w14:textId="77777777" w:rsidR="00F74A8D" w:rsidRPr="004605DD" w:rsidRDefault="00F74A8D" w:rsidP="00F74A8D">
            <w:pPr>
              <w:rPr>
                <w:rFonts w:asciiTheme="minorHAnsi" w:hAnsiTheme="minorHAnsi"/>
                <w:color w:val="000000"/>
              </w:rPr>
            </w:pPr>
            <w:r w:rsidRPr="004605DD">
              <w:rPr>
                <w:rFonts w:asciiTheme="minorHAnsi" w:hAnsiTheme="minorHAnsi"/>
                <w:color w:val="000000"/>
              </w:rPr>
              <w:t>Perpetua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251A" w14:textId="77777777" w:rsidR="00F74A8D" w:rsidRPr="004605DD" w:rsidRDefault="00F74A8D" w:rsidP="00F74A8D">
            <w:pPr>
              <w:jc w:val="right"/>
              <w:rPr>
                <w:rFonts w:asciiTheme="minorHAnsi" w:hAnsiTheme="minorHAnsi"/>
              </w:rPr>
            </w:pPr>
            <w:r w:rsidRPr="004605DD">
              <w:rPr>
                <w:rFonts w:asciiTheme="minorHAnsi" w:hAnsiTheme="minorHAnsi"/>
              </w:rPr>
              <w:t>44.31140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10F8" w14:textId="77777777" w:rsidR="00F74A8D" w:rsidRPr="004605DD" w:rsidRDefault="00F74A8D" w:rsidP="00F74A8D">
            <w:pPr>
              <w:jc w:val="right"/>
              <w:rPr>
                <w:rFonts w:asciiTheme="minorHAnsi" w:hAnsiTheme="minorHAnsi"/>
              </w:rPr>
            </w:pPr>
            <w:r w:rsidRPr="004605DD">
              <w:rPr>
                <w:rFonts w:asciiTheme="minorHAnsi" w:hAnsiTheme="minorHAnsi"/>
              </w:rPr>
              <w:t>-124.1086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5BA841" w14:textId="77777777" w:rsidR="00F74A8D" w:rsidRPr="004605DD" w:rsidRDefault="00F74A8D" w:rsidP="00F74A8D">
            <w:pPr>
              <w:rPr>
                <w:rFonts w:asciiTheme="minorHAnsi" w:hAnsiTheme="minorHAnsi"/>
                <w:color w:val="000000"/>
              </w:rPr>
            </w:pPr>
            <w:r w:rsidRPr="004605DD">
              <w:rPr>
                <w:rFonts w:asciiTheme="minorHAnsi" w:hAnsiTheme="minorHAnsi"/>
                <w:color w:val="000000"/>
              </w:rPr>
              <w:t>All</w:t>
            </w:r>
          </w:p>
        </w:tc>
      </w:tr>
      <w:tr w:rsidR="00F74A8D" w:rsidRPr="004605DD" w14:paraId="56246199" w14:textId="77777777" w:rsidTr="00F74A8D">
        <w:trPr>
          <w:trHeight w:val="300"/>
        </w:trPr>
        <w:tc>
          <w:tcPr>
            <w:tcW w:w="135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4046" w14:textId="77777777" w:rsidR="00F74A8D" w:rsidRPr="004605DD" w:rsidRDefault="00F74A8D" w:rsidP="00F74A8D">
            <w:pPr>
              <w:rPr>
                <w:rFonts w:asciiTheme="minorHAnsi" w:hAnsiTheme="minorHAnsi"/>
              </w:rPr>
            </w:pPr>
            <w:r w:rsidRPr="004605DD">
              <w:rPr>
                <w:rFonts w:asciiTheme="minorHAnsi" w:hAnsiTheme="minorHAnsi"/>
              </w:rPr>
              <w:t>Strawberry Hill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710E" w14:textId="77777777" w:rsidR="00F74A8D" w:rsidRPr="004605DD" w:rsidRDefault="00F74A8D" w:rsidP="00F74A8D">
            <w:pPr>
              <w:rPr>
                <w:rFonts w:asciiTheme="minorHAnsi" w:hAnsiTheme="minorHAnsi"/>
                <w:color w:val="000000"/>
              </w:rPr>
            </w:pPr>
            <w:r w:rsidRPr="004605DD">
              <w:rPr>
                <w:rFonts w:asciiTheme="minorHAnsi" w:hAnsiTheme="minorHAnsi"/>
                <w:color w:val="000000"/>
              </w:rPr>
              <w:t>SH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A705B2" w14:textId="77777777" w:rsidR="00F74A8D" w:rsidRPr="004605DD" w:rsidRDefault="00F74A8D" w:rsidP="00F74A8D">
            <w:pPr>
              <w:rPr>
                <w:rFonts w:asciiTheme="minorHAnsi" w:hAnsiTheme="minorHAnsi"/>
                <w:color w:val="000000"/>
              </w:rPr>
            </w:pPr>
            <w:r w:rsidRPr="004605DD">
              <w:rPr>
                <w:rFonts w:asciiTheme="minorHAnsi" w:hAnsiTheme="minorHAnsi"/>
                <w:color w:val="000000"/>
              </w:rPr>
              <w:t>Perpetua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4ED0" w14:textId="77777777" w:rsidR="00F74A8D" w:rsidRPr="004605DD" w:rsidRDefault="00F74A8D" w:rsidP="00F74A8D">
            <w:pPr>
              <w:jc w:val="right"/>
              <w:rPr>
                <w:rFonts w:asciiTheme="minorHAnsi" w:hAnsiTheme="minorHAnsi"/>
              </w:rPr>
            </w:pPr>
            <w:r w:rsidRPr="004605DD">
              <w:rPr>
                <w:rFonts w:asciiTheme="minorHAnsi" w:hAnsiTheme="minorHAnsi"/>
              </w:rPr>
              <w:t>44.24923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6508A" w14:textId="77777777" w:rsidR="00F74A8D" w:rsidRPr="004605DD" w:rsidRDefault="00F74A8D" w:rsidP="00F74A8D">
            <w:pPr>
              <w:jc w:val="right"/>
              <w:rPr>
                <w:rFonts w:asciiTheme="minorHAnsi" w:hAnsiTheme="minorHAnsi"/>
              </w:rPr>
            </w:pPr>
            <w:r w:rsidRPr="004605DD">
              <w:rPr>
                <w:rFonts w:asciiTheme="minorHAnsi" w:hAnsiTheme="minorHAnsi"/>
              </w:rPr>
              <w:t>-124.1154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AC82D7" w14:textId="77777777" w:rsidR="00F74A8D" w:rsidRPr="004605DD" w:rsidRDefault="00F74A8D" w:rsidP="00F74A8D">
            <w:pPr>
              <w:rPr>
                <w:rFonts w:asciiTheme="minorHAnsi" w:hAnsiTheme="minorHAnsi"/>
                <w:color w:val="000000"/>
              </w:rPr>
            </w:pPr>
            <w:r w:rsidRPr="004605DD">
              <w:rPr>
                <w:rFonts w:asciiTheme="minorHAnsi" w:hAnsiTheme="minorHAnsi"/>
                <w:color w:val="000000"/>
              </w:rPr>
              <w:t>All</w:t>
            </w:r>
          </w:p>
        </w:tc>
      </w:tr>
      <w:tr w:rsidR="00F74A8D" w:rsidRPr="004605DD" w14:paraId="160C4D0A" w14:textId="77777777" w:rsidTr="00F74A8D">
        <w:trPr>
          <w:trHeight w:val="300"/>
        </w:trPr>
        <w:tc>
          <w:tcPr>
            <w:tcW w:w="135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0F36" w14:textId="77777777" w:rsidR="00F74A8D" w:rsidRPr="004605DD" w:rsidRDefault="00F74A8D" w:rsidP="00F74A8D">
            <w:pPr>
              <w:rPr>
                <w:rFonts w:asciiTheme="minorHAnsi" w:hAnsiTheme="minorHAnsi"/>
              </w:rPr>
            </w:pPr>
            <w:proofErr w:type="spellStart"/>
            <w:r w:rsidRPr="004605DD">
              <w:rPr>
                <w:rFonts w:asciiTheme="minorHAnsi" w:hAnsiTheme="minorHAnsi"/>
              </w:rPr>
              <w:t>Tokatee</w:t>
            </w:r>
            <w:proofErr w:type="spellEnd"/>
            <w:r w:rsidRPr="004605DD">
              <w:rPr>
                <w:rFonts w:asciiTheme="minorHAnsi" w:hAnsiTheme="minorHAnsi"/>
              </w:rPr>
              <w:t xml:space="preserve"> </w:t>
            </w:r>
            <w:proofErr w:type="spellStart"/>
            <w:r w:rsidRPr="004605DD">
              <w:rPr>
                <w:rFonts w:asciiTheme="minorHAnsi" w:hAnsiTheme="minorHAnsi"/>
              </w:rPr>
              <w:t>Klootchman</w:t>
            </w:r>
            <w:proofErr w:type="spellEnd"/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6249" w14:textId="77777777" w:rsidR="00F74A8D" w:rsidRPr="004605DD" w:rsidRDefault="00F74A8D" w:rsidP="00F74A8D">
            <w:pPr>
              <w:rPr>
                <w:rFonts w:asciiTheme="minorHAnsi" w:hAnsiTheme="minorHAnsi"/>
                <w:color w:val="000000"/>
              </w:rPr>
            </w:pPr>
            <w:r w:rsidRPr="004605DD">
              <w:rPr>
                <w:rFonts w:asciiTheme="minorHAnsi" w:hAnsiTheme="minorHAnsi"/>
                <w:color w:val="000000"/>
              </w:rPr>
              <w:t>TK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D451EE" w14:textId="77777777" w:rsidR="00F74A8D" w:rsidRPr="004605DD" w:rsidRDefault="00F74A8D" w:rsidP="00F74A8D">
            <w:pPr>
              <w:rPr>
                <w:rFonts w:asciiTheme="minorHAnsi" w:hAnsiTheme="minorHAnsi"/>
                <w:color w:val="000000"/>
              </w:rPr>
            </w:pPr>
            <w:r w:rsidRPr="004605DD">
              <w:rPr>
                <w:rFonts w:asciiTheme="minorHAnsi" w:hAnsiTheme="minorHAnsi"/>
                <w:color w:val="000000"/>
              </w:rPr>
              <w:t>Perpetua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CEE9" w14:textId="77777777" w:rsidR="00F74A8D" w:rsidRPr="004605DD" w:rsidRDefault="00F74A8D" w:rsidP="00F74A8D">
            <w:pPr>
              <w:jc w:val="right"/>
              <w:rPr>
                <w:rFonts w:asciiTheme="minorHAnsi" w:hAnsiTheme="minorHAnsi"/>
              </w:rPr>
            </w:pPr>
            <w:r w:rsidRPr="004605DD">
              <w:rPr>
                <w:rFonts w:asciiTheme="minorHAnsi" w:hAnsiTheme="minorHAnsi"/>
              </w:rPr>
              <w:t>44.20368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8402" w14:textId="77777777" w:rsidR="00F74A8D" w:rsidRPr="004605DD" w:rsidRDefault="00F74A8D" w:rsidP="00F74A8D">
            <w:pPr>
              <w:jc w:val="right"/>
              <w:rPr>
                <w:rFonts w:asciiTheme="minorHAnsi" w:hAnsiTheme="minorHAnsi"/>
              </w:rPr>
            </w:pPr>
            <w:r w:rsidRPr="004605DD">
              <w:rPr>
                <w:rFonts w:asciiTheme="minorHAnsi" w:hAnsiTheme="minorHAnsi"/>
              </w:rPr>
              <w:t>-124.11704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39FF84" w14:textId="77777777" w:rsidR="00F74A8D" w:rsidRPr="004605DD" w:rsidRDefault="00F74A8D" w:rsidP="00F74A8D">
            <w:pPr>
              <w:rPr>
                <w:rFonts w:asciiTheme="minorHAnsi" w:hAnsiTheme="minorHAnsi"/>
                <w:color w:val="000000"/>
              </w:rPr>
            </w:pPr>
            <w:r w:rsidRPr="004605DD">
              <w:rPr>
                <w:rFonts w:asciiTheme="minorHAnsi" w:hAnsiTheme="minorHAnsi"/>
                <w:color w:val="000000"/>
              </w:rPr>
              <w:t>Low</w:t>
            </w:r>
          </w:p>
        </w:tc>
      </w:tr>
      <w:tr w:rsidR="00F74A8D" w:rsidRPr="004605DD" w14:paraId="7E994F9E" w14:textId="77777777" w:rsidTr="00F74A8D">
        <w:trPr>
          <w:trHeight w:val="300"/>
        </w:trPr>
        <w:tc>
          <w:tcPr>
            <w:tcW w:w="135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2330" w14:textId="77777777" w:rsidR="00F74A8D" w:rsidRPr="004605DD" w:rsidRDefault="00F74A8D" w:rsidP="00F74A8D">
            <w:pPr>
              <w:rPr>
                <w:rFonts w:asciiTheme="minorHAnsi" w:hAnsiTheme="minorHAnsi"/>
              </w:rPr>
            </w:pPr>
            <w:r w:rsidRPr="004605DD">
              <w:rPr>
                <w:rFonts w:asciiTheme="minorHAnsi" w:hAnsiTheme="minorHAnsi"/>
              </w:rPr>
              <w:t>Cape Blanco North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EF3B" w14:textId="77777777" w:rsidR="00F74A8D" w:rsidRPr="004605DD" w:rsidRDefault="00F74A8D" w:rsidP="00F74A8D">
            <w:pPr>
              <w:rPr>
                <w:rFonts w:asciiTheme="minorHAnsi" w:hAnsiTheme="minorHAnsi"/>
                <w:color w:val="000000"/>
              </w:rPr>
            </w:pPr>
            <w:r w:rsidRPr="004605DD">
              <w:rPr>
                <w:rFonts w:asciiTheme="minorHAnsi" w:hAnsiTheme="minorHAnsi"/>
                <w:color w:val="000000"/>
              </w:rPr>
              <w:t>CB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44A1F1" w14:textId="77777777" w:rsidR="00F74A8D" w:rsidRPr="004605DD" w:rsidRDefault="00F74A8D" w:rsidP="00F74A8D">
            <w:pPr>
              <w:rPr>
                <w:rFonts w:asciiTheme="minorHAnsi" w:hAnsiTheme="minorHAnsi"/>
                <w:color w:val="000000"/>
              </w:rPr>
            </w:pPr>
            <w:r w:rsidRPr="004605DD">
              <w:rPr>
                <w:rFonts w:asciiTheme="minorHAnsi" w:hAnsiTheme="minorHAnsi"/>
                <w:color w:val="000000"/>
              </w:rPr>
              <w:t>Blanco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8FE3" w14:textId="77777777" w:rsidR="00F74A8D" w:rsidRPr="004605DD" w:rsidRDefault="00F74A8D" w:rsidP="00F74A8D">
            <w:pPr>
              <w:jc w:val="right"/>
              <w:rPr>
                <w:rFonts w:asciiTheme="minorHAnsi" w:hAnsiTheme="minorHAnsi"/>
              </w:rPr>
            </w:pPr>
            <w:r w:rsidRPr="004605DD">
              <w:rPr>
                <w:rFonts w:asciiTheme="minorHAnsi" w:hAnsiTheme="minorHAnsi"/>
              </w:rPr>
              <w:t>42.83969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E2B1" w14:textId="77777777" w:rsidR="00F74A8D" w:rsidRPr="004605DD" w:rsidRDefault="00F74A8D" w:rsidP="00F74A8D">
            <w:pPr>
              <w:jc w:val="right"/>
              <w:rPr>
                <w:rFonts w:asciiTheme="minorHAnsi" w:hAnsiTheme="minorHAnsi"/>
              </w:rPr>
            </w:pPr>
            <w:r w:rsidRPr="004605DD">
              <w:rPr>
                <w:rFonts w:asciiTheme="minorHAnsi" w:hAnsiTheme="minorHAnsi"/>
              </w:rPr>
              <w:t>-124.5651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9E5115" w14:textId="77777777" w:rsidR="00F74A8D" w:rsidRPr="004605DD" w:rsidRDefault="00F74A8D" w:rsidP="00F74A8D">
            <w:pPr>
              <w:rPr>
                <w:rFonts w:asciiTheme="minorHAnsi" w:hAnsiTheme="minorHAnsi"/>
                <w:color w:val="000000"/>
              </w:rPr>
            </w:pPr>
            <w:r w:rsidRPr="004605DD">
              <w:rPr>
                <w:rFonts w:asciiTheme="minorHAnsi" w:hAnsiTheme="minorHAnsi"/>
                <w:color w:val="000000"/>
              </w:rPr>
              <w:t>All</w:t>
            </w:r>
          </w:p>
        </w:tc>
      </w:tr>
      <w:tr w:rsidR="00F74A8D" w:rsidRPr="004605DD" w14:paraId="6ED24EC2" w14:textId="77777777" w:rsidTr="00F74A8D">
        <w:trPr>
          <w:trHeight w:val="300"/>
        </w:trPr>
        <w:tc>
          <w:tcPr>
            <w:tcW w:w="135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5B0E" w14:textId="77777777" w:rsidR="00F74A8D" w:rsidRPr="004605DD" w:rsidRDefault="00F74A8D" w:rsidP="00F74A8D">
            <w:pPr>
              <w:rPr>
                <w:rFonts w:asciiTheme="minorHAnsi" w:hAnsiTheme="minorHAnsi"/>
              </w:rPr>
            </w:pPr>
            <w:r w:rsidRPr="004605DD">
              <w:rPr>
                <w:rFonts w:asciiTheme="minorHAnsi" w:hAnsiTheme="minorHAnsi"/>
              </w:rPr>
              <w:t>Cape Blanco South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0F42" w14:textId="77777777" w:rsidR="00F74A8D" w:rsidRPr="004605DD" w:rsidRDefault="00F74A8D" w:rsidP="00F74A8D">
            <w:pPr>
              <w:rPr>
                <w:rFonts w:asciiTheme="minorHAnsi" w:hAnsiTheme="minorHAnsi"/>
                <w:color w:val="000000"/>
              </w:rPr>
            </w:pPr>
            <w:r w:rsidRPr="004605DD">
              <w:rPr>
                <w:rFonts w:asciiTheme="minorHAnsi" w:hAnsiTheme="minorHAnsi"/>
                <w:color w:val="000000"/>
              </w:rPr>
              <w:t>CBS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105BC0" w14:textId="77777777" w:rsidR="00F74A8D" w:rsidRPr="004605DD" w:rsidRDefault="00F74A8D" w:rsidP="00F74A8D">
            <w:pPr>
              <w:rPr>
                <w:rFonts w:asciiTheme="minorHAnsi" w:hAnsiTheme="minorHAnsi"/>
                <w:color w:val="000000"/>
              </w:rPr>
            </w:pPr>
            <w:r w:rsidRPr="004605DD">
              <w:rPr>
                <w:rFonts w:asciiTheme="minorHAnsi" w:hAnsiTheme="minorHAnsi"/>
                <w:color w:val="000000"/>
              </w:rPr>
              <w:t>Blanco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A97F" w14:textId="77777777" w:rsidR="00F74A8D" w:rsidRPr="004605DD" w:rsidRDefault="00F74A8D" w:rsidP="00F74A8D">
            <w:pPr>
              <w:jc w:val="right"/>
              <w:rPr>
                <w:rFonts w:asciiTheme="minorHAnsi" w:hAnsiTheme="minorHAnsi"/>
              </w:rPr>
            </w:pPr>
            <w:r w:rsidRPr="004605DD">
              <w:rPr>
                <w:rFonts w:asciiTheme="minorHAnsi" w:hAnsiTheme="minorHAnsi"/>
              </w:rPr>
              <w:t>42.83440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3153" w14:textId="77777777" w:rsidR="00F74A8D" w:rsidRPr="004605DD" w:rsidRDefault="00F74A8D" w:rsidP="00F74A8D">
            <w:pPr>
              <w:jc w:val="right"/>
              <w:rPr>
                <w:rFonts w:asciiTheme="minorHAnsi" w:hAnsiTheme="minorHAnsi"/>
              </w:rPr>
            </w:pPr>
            <w:r w:rsidRPr="004605DD">
              <w:rPr>
                <w:rFonts w:asciiTheme="minorHAnsi" w:hAnsiTheme="minorHAnsi"/>
              </w:rPr>
              <w:t>-124.5653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B3FBDF" w14:textId="77777777" w:rsidR="00F74A8D" w:rsidRPr="004605DD" w:rsidRDefault="00F74A8D" w:rsidP="00F74A8D">
            <w:pPr>
              <w:rPr>
                <w:rFonts w:asciiTheme="minorHAnsi" w:hAnsiTheme="minorHAnsi"/>
                <w:color w:val="000000"/>
              </w:rPr>
            </w:pPr>
            <w:r w:rsidRPr="004605DD">
              <w:rPr>
                <w:rFonts w:asciiTheme="minorHAnsi" w:hAnsiTheme="minorHAnsi"/>
                <w:color w:val="000000"/>
              </w:rPr>
              <w:t>Low</w:t>
            </w:r>
          </w:p>
        </w:tc>
      </w:tr>
      <w:tr w:rsidR="00F74A8D" w:rsidRPr="004605DD" w14:paraId="5F0ADA42" w14:textId="77777777" w:rsidTr="00F74A8D">
        <w:trPr>
          <w:trHeight w:val="300"/>
        </w:trPr>
        <w:tc>
          <w:tcPr>
            <w:tcW w:w="135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63E3" w14:textId="77777777" w:rsidR="00F74A8D" w:rsidRPr="004605DD" w:rsidRDefault="00F74A8D" w:rsidP="00F74A8D">
            <w:pPr>
              <w:rPr>
                <w:rFonts w:asciiTheme="minorHAnsi" w:hAnsiTheme="minorHAnsi"/>
              </w:rPr>
            </w:pPr>
            <w:r w:rsidRPr="004605DD">
              <w:rPr>
                <w:rFonts w:asciiTheme="minorHAnsi" w:hAnsiTheme="minorHAnsi"/>
              </w:rPr>
              <w:t xml:space="preserve">Port </w:t>
            </w:r>
            <w:proofErr w:type="spellStart"/>
            <w:r w:rsidRPr="004605DD">
              <w:rPr>
                <w:rFonts w:asciiTheme="minorHAnsi" w:hAnsiTheme="minorHAnsi"/>
              </w:rPr>
              <w:t>Orford</w:t>
            </w:r>
            <w:proofErr w:type="spellEnd"/>
            <w:r w:rsidRPr="004605DD">
              <w:rPr>
                <w:rFonts w:asciiTheme="minorHAnsi" w:hAnsiTheme="minorHAnsi"/>
              </w:rPr>
              <w:t xml:space="preserve"> Heads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B53C" w14:textId="77777777" w:rsidR="00F74A8D" w:rsidRPr="004605DD" w:rsidRDefault="00F74A8D" w:rsidP="00F74A8D">
            <w:pPr>
              <w:rPr>
                <w:rFonts w:asciiTheme="minorHAnsi" w:hAnsiTheme="minorHAnsi"/>
                <w:color w:val="000000"/>
              </w:rPr>
            </w:pPr>
            <w:r w:rsidRPr="004605DD">
              <w:rPr>
                <w:rFonts w:asciiTheme="minorHAnsi" w:hAnsiTheme="minorHAnsi"/>
                <w:color w:val="000000"/>
              </w:rPr>
              <w:t>POH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ED9A5C" w14:textId="77777777" w:rsidR="00F74A8D" w:rsidRPr="004605DD" w:rsidRDefault="00F74A8D" w:rsidP="00F74A8D">
            <w:pPr>
              <w:rPr>
                <w:rFonts w:asciiTheme="minorHAnsi" w:hAnsiTheme="minorHAnsi"/>
                <w:color w:val="000000"/>
              </w:rPr>
            </w:pPr>
            <w:r w:rsidRPr="004605DD">
              <w:rPr>
                <w:rFonts w:asciiTheme="minorHAnsi" w:hAnsiTheme="minorHAnsi"/>
                <w:color w:val="000000"/>
              </w:rPr>
              <w:t>Blanco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793EA" w14:textId="77777777" w:rsidR="00F74A8D" w:rsidRPr="004605DD" w:rsidRDefault="00F74A8D" w:rsidP="00F74A8D">
            <w:pPr>
              <w:jc w:val="right"/>
              <w:rPr>
                <w:rFonts w:asciiTheme="minorHAnsi" w:hAnsiTheme="minorHAnsi"/>
              </w:rPr>
            </w:pPr>
            <w:r w:rsidRPr="004605DD">
              <w:rPr>
                <w:rFonts w:asciiTheme="minorHAnsi" w:hAnsiTheme="minorHAnsi"/>
              </w:rPr>
              <w:t>42.74394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3F57" w14:textId="77777777" w:rsidR="00F74A8D" w:rsidRPr="004605DD" w:rsidRDefault="00F74A8D" w:rsidP="00F74A8D">
            <w:pPr>
              <w:jc w:val="right"/>
              <w:rPr>
                <w:rFonts w:asciiTheme="minorHAnsi" w:hAnsiTheme="minorHAnsi"/>
              </w:rPr>
            </w:pPr>
            <w:r w:rsidRPr="004605DD">
              <w:rPr>
                <w:rFonts w:asciiTheme="minorHAnsi" w:hAnsiTheme="minorHAnsi"/>
              </w:rPr>
              <w:t>-124.5141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44C372" w14:textId="77777777" w:rsidR="00F74A8D" w:rsidRPr="004605DD" w:rsidRDefault="00F74A8D" w:rsidP="00F74A8D">
            <w:pPr>
              <w:rPr>
                <w:rFonts w:asciiTheme="minorHAnsi" w:hAnsiTheme="minorHAnsi"/>
                <w:color w:val="000000"/>
              </w:rPr>
            </w:pPr>
            <w:r w:rsidRPr="004605DD">
              <w:rPr>
                <w:rFonts w:asciiTheme="minorHAnsi" w:hAnsiTheme="minorHAnsi"/>
                <w:color w:val="000000"/>
              </w:rPr>
              <w:t>Low</w:t>
            </w:r>
          </w:p>
        </w:tc>
      </w:tr>
      <w:tr w:rsidR="00F74A8D" w:rsidRPr="004605DD" w14:paraId="42063A63" w14:textId="77777777" w:rsidTr="00F74A8D">
        <w:trPr>
          <w:trHeight w:val="300"/>
        </w:trPr>
        <w:tc>
          <w:tcPr>
            <w:tcW w:w="135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3FAE8" w14:textId="77777777" w:rsidR="00F74A8D" w:rsidRPr="004605DD" w:rsidRDefault="00F74A8D" w:rsidP="00F74A8D">
            <w:pPr>
              <w:rPr>
                <w:rFonts w:asciiTheme="minorHAnsi" w:hAnsiTheme="minorHAnsi"/>
              </w:rPr>
            </w:pPr>
            <w:r w:rsidRPr="004605DD">
              <w:rPr>
                <w:rFonts w:asciiTheme="minorHAnsi" w:hAnsiTheme="minorHAnsi"/>
              </w:rPr>
              <w:t>Rocky Point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D6376" w14:textId="77777777" w:rsidR="00F74A8D" w:rsidRPr="004605DD" w:rsidRDefault="00F74A8D" w:rsidP="00F74A8D">
            <w:pPr>
              <w:rPr>
                <w:rFonts w:asciiTheme="minorHAnsi" w:hAnsiTheme="minorHAnsi"/>
                <w:color w:val="000000"/>
              </w:rPr>
            </w:pPr>
            <w:r w:rsidRPr="004605DD">
              <w:rPr>
                <w:rFonts w:asciiTheme="minorHAnsi" w:hAnsiTheme="minorHAnsi"/>
                <w:color w:val="000000"/>
              </w:rPr>
              <w:t>RP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FD5CCA" w14:textId="77777777" w:rsidR="00F74A8D" w:rsidRPr="004605DD" w:rsidRDefault="00F74A8D" w:rsidP="00F74A8D">
            <w:pPr>
              <w:rPr>
                <w:rFonts w:asciiTheme="minorHAnsi" w:hAnsiTheme="minorHAnsi"/>
                <w:color w:val="000000"/>
              </w:rPr>
            </w:pPr>
            <w:r w:rsidRPr="004605DD">
              <w:rPr>
                <w:rFonts w:asciiTheme="minorHAnsi" w:hAnsiTheme="minorHAnsi"/>
                <w:color w:val="000000"/>
              </w:rPr>
              <w:t>Blanco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90B0" w14:textId="77777777" w:rsidR="00F74A8D" w:rsidRPr="004605DD" w:rsidRDefault="00F74A8D" w:rsidP="00F74A8D">
            <w:pPr>
              <w:jc w:val="right"/>
              <w:rPr>
                <w:rFonts w:asciiTheme="minorHAnsi" w:hAnsiTheme="minorHAnsi"/>
              </w:rPr>
            </w:pPr>
            <w:r w:rsidRPr="004605DD">
              <w:rPr>
                <w:rFonts w:asciiTheme="minorHAnsi" w:hAnsiTheme="minorHAnsi"/>
              </w:rPr>
              <w:t>42.71777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B1F1" w14:textId="77777777" w:rsidR="00F74A8D" w:rsidRPr="004605DD" w:rsidRDefault="00F74A8D" w:rsidP="00F74A8D">
            <w:pPr>
              <w:jc w:val="right"/>
              <w:rPr>
                <w:rFonts w:asciiTheme="minorHAnsi" w:hAnsiTheme="minorHAnsi"/>
              </w:rPr>
            </w:pPr>
            <w:r w:rsidRPr="004605DD">
              <w:rPr>
                <w:rFonts w:asciiTheme="minorHAnsi" w:hAnsiTheme="minorHAnsi"/>
              </w:rPr>
              <w:t>-124.4663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2B23B8" w14:textId="77777777" w:rsidR="00F74A8D" w:rsidRPr="004605DD" w:rsidRDefault="00F74A8D" w:rsidP="00F74A8D">
            <w:pPr>
              <w:rPr>
                <w:rFonts w:asciiTheme="minorHAnsi" w:hAnsiTheme="minorHAnsi"/>
                <w:color w:val="000000"/>
              </w:rPr>
            </w:pPr>
            <w:r w:rsidRPr="004605DD">
              <w:rPr>
                <w:rFonts w:asciiTheme="minorHAnsi" w:hAnsiTheme="minorHAnsi"/>
                <w:color w:val="000000"/>
              </w:rPr>
              <w:t>All</w:t>
            </w:r>
          </w:p>
        </w:tc>
      </w:tr>
      <w:tr w:rsidR="00F74A8D" w:rsidRPr="004605DD" w14:paraId="55AB47EB" w14:textId="77777777" w:rsidTr="00F74A8D">
        <w:trPr>
          <w:trHeight w:val="300"/>
        </w:trPr>
        <w:tc>
          <w:tcPr>
            <w:tcW w:w="135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BB37" w14:textId="77777777" w:rsidR="00F74A8D" w:rsidRPr="004605DD" w:rsidRDefault="00F74A8D" w:rsidP="00F74A8D">
            <w:pPr>
              <w:rPr>
                <w:rFonts w:asciiTheme="minorHAnsi" w:hAnsiTheme="minorHAnsi"/>
              </w:rPr>
            </w:pPr>
            <w:r w:rsidRPr="004605DD">
              <w:rPr>
                <w:rFonts w:asciiTheme="minorHAnsi" w:hAnsiTheme="minorHAnsi"/>
              </w:rPr>
              <w:t>Cape Mendocino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D8E3" w14:textId="77777777" w:rsidR="00F74A8D" w:rsidRPr="004605DD" w:rsidRDefault="00F74A8D" w:rsidP="00F74A8D">
            <w:pPr>
              <w:rPr>
                <w:rFonts w:asciiTheme="minorHAnsi" w:hAnsiTheme="minorHAnsi"/>
                <w:color w:val="000000"/>
              </w:rPr>
            </w:pPr>
            <w:r w:rsidRPr="004605DD">
              <w:rPr>
                <w:rFonts w:asciiTheme="minorHAnsi" w:hAnsiTheme="minorHAnsi"/>
                <w:color w:val="000000"/>
              </w:rPr>
              <w:t>CME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49673D" w14:textId="77777777" w:rsidR="00F74A8D" w:rsidRPr="004605DD" w:rsidRDefault="00F74A8D" w:rsidP="00F74A8D">
            <w:pPr>
              <w:rPr>
                <w:rFonts w:asciiTheme="minorHAnsi" w:hAnsiTheme="minorHAnsi"/>
                <w:color w:val="000000"/>
              </w:rPr>
            </w:pPr>
            <w:r w:rsidRPr="004605DD">
              <w:rPr>
                <w:rFonts w:asciiTheme="minorHAnsi" w:hAnsiTheme="minorHAnsi"/>
                <w:color w:val="000000"/>
              </w:rPr>
              <w:t>Mendocino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A62C8" w14:textId="77777777" w:rsidR="00F74A8D" w:rsidRPr="004605DD" w:rsidRDefault="00F74A8D" w:rsidP="00F74A8D">
            <w:pPr>
              <w:jc w:val="right"/>
              <w:rPr>
                <w:rFonts w:asciiTheme="minorHAnsi" w:hAnsiTheme="minorHAnsi"/>
              </w:rPr>
            </w:pPr>
            <w:r w:rsidRPr="004605DD">
              <w:rPr>
                <w:rFonts w:asciiTheme="minorHAnsi" w:hAnsiTheme="minorHAnsi"/>
              </w:rPr>
              <w:t>40.34100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C6167" w14:textId="77777777" w:rsidR="00F74A8D" w:rsidRPr="004605DD" w:rsidRDefault="00F74A8D" w:rsidP="00F74A8D">
            <w:pPr>
              <w:jc w:val="right"/>
              <w:rPr>
                <w:rFonts w:asciiTheme="minorHAnsi" w:hAnsiTheme="minorHAnsi"/>
              </w:rPr>
            </w:pPr>
            <w:r w:rsidRPr="004605DD">
              <w:rPr>
                <w:rFonts w:asciiTheme="minorHAnsi" w:hAnsiTheme="minorHAnsi"/>
              </w:rPr>
              <w:t>-124.3631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B1A8F3" w14:textId="77777777" w:rsidR="00F74A8D" w:rsidRPr="004605DD" w:rsidRDefault="00F74A8D" w:rsidP="00F74A8D">
            <w:pPr>
              <w:rPr>
                <w:rFonts w:asciiTheme="minorHAnsi" w:hAnsiTheme="minorHAnsi"/>
                <w:color w:val="000000"/>
              </w:rPr>
            </w:pPr>
            <w:r w:rsidRPr="004605DD">
              <w:rPr>
                <w:rFonts w:asciiTheme="minorHAnsi" w:hAnsiTheme="minorHAnsi"/>
                <w:color w:val="000000"/>
              </w:rPr>
              <w:t>Low</w:t>
            </w:r>
          </w:p>
        </w:tc>
      </w:tr>
      <w:tr w:rsidR="00F74A8D" w:rsidRPr="004605DD" w14:paraId="2F1299FE" w14:textId="77777777" w:rsidTr="00F74A8D">
        <w:trPr>
          <w:trHeight w:val="300"/>
        </w:trPr>
        <w:tc>
          <w:tcPr>
            <w:tcW w:w="1357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2F3D0" w14:textId="77777777" w:rsidR="00F74A8D" w:rsidRPr="004605DD" w:rsidRDefault="00F74A8D" w:rsidP="00F74A8D">
            <w:pPr>
              <w:rPr>
                <w:rFonts w:asciiTheme="minorHAnsi" w:hAnsiTheme="minorHAnsi"/>
              </w:rPr>
            </w:pPr>
            <w:r w:rsidRPr="004605DD">
              <w:rPr>
                <w:rFonts w:asciiTheme="minorHAnsi" w:hAnsiTheme="minorHAnsi"/>
              </w:rPr>
              <w:t>Cape Mendocino</w:t>
            </w:r>
          </w:p>
        </w:tc>
        <w:tc>
          <w:tcPr>
            <w:tcW w:w="79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4C8D" w14:textId="77777777" w:rsidR="00F74A8D" w:rsidRPr="004605DD" w:rsidRDefault="00F74A8D" w:rsidP="00F74A8D">
            <w:pPr>
              <w:rPr>
                <w:rFonts w:asciiTheme="minorHAnsi" w:hAnsiTheme="minorHAnsi"/>
                <w:color w:val="000000"/>
              </w:rPr>
            </w:pPr>
            <w:r w:rsidRPr="004605DD">
              <w:rPr>
                <w:rFonts w:asciiTheme="minorHAnsi" w:hAnsiTheme="minorHAnsi"/>
                <w:color w:val="000000"/>
              </w:rPr>
              <w:t>CMES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14:paraId="42059CD5" w14:textId="77777777" w:rsidR="00F74A8D" w:rsidRPr="004605DD" w:rsidRDefault="00F74A8D" w:rsidP="00F74A8D">
            <w:pPr>
              <w:rPr>
                <w:rFonts w:asciiTheme="minorHAnsi" w:hAnsiTheme="minorHAnsi"/>
                <w:color w:val="000000"/>
              </w:rPr>
            </w:pPr>
            <w:r w:rsidRPr="004605DD">
              <w:rPr>
                <w:rFonts w:asciiTheme="minorHAnsi" w:hAnsiTheme="minorHAnsi"/>
                <w:color w:val="000000"/>
              </w:rPr>
              <w:t>Mendocino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E6886" w14:textId="77777777" w:rsidR="00F74A8D" w:rsidRPr="004605DD" w:rsidRDefault="00F74A8D" w:rsidP="00F74A8D">
            <w:pPr>
              <w:jc w:val="right"/>
              <w:rPr>
                <w:rFonts w:asciiTheme="minorHAnsi" w:hAnsiTheme="minorHAnsi"/>
              </w:rPr>
            </w:pPr>
            <w:r w:rsidRPr="004605DD">
              <w:rPr>
                <w:rFonts w:asciiTheme="minorHAnsi" w:hAnsiTheme="minorHAnsi"/>
              </w:rPr>
              <w:t>40.34122</w:t>
            </w:r>
          </w:p>
        </w:tc>
        <w:tc>
          <w:tcPr>
            <w:tcW w:w="87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D204" w14:textId="77777777" w:rsidR="00F74A8D" w:rsidRPr="004605DD" w:rsidRDefault="00F74A8D" w:rsidP="00F74A8D">
            <w:pPr>
              <w:jc w:val="right"/>
              <w:rPr>
                <w:rFonts w:asciiTheme="minorHAnsi" w:hAnsiTheme="minorHAnsi"/>
              </w:rPr>
            </w:pPr>
            <w:r w:rsidRPr="004605DD">
              <w:rPr>
                <w:rFonts w:asciiTheme="minorHAnsi" w:hAnsiTheme="minorHAnsi"/>
              </w:rPr>
              <w:t>-124.3632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71CEAD" w14:textId="77777777" w:rsidR="00F74A8D" w:rsidRPr="004605DD" w:rsidRDefault="00F74A8D" w:rsidP="00F74A8D">
            <w:pPr>
              <w:rPr>
                <w:rFonts w:asciiTheme="minorHAnsi" w:hAnsiTheme="minorHAnsi"/>
                <w:color w:val="000000"/>
              </w:rPr>
            </w:pPr>
            <w:r w:rsidRPr="004605DD">
              <w:rPr>
                <w:rFonts w:asciiTheme="minorHAnsi" w:hAnsiTheme="minorHAnsi"/>
                <w:color w:val="000000"/>
              </w:rPr>
              <w:t>Low</w:t>
            </w:r>
          </w:p>
        </w:tc>
      </w:tr>
    </w:tbl>
    <w:p w14:paraId="77AA6243" w14:textId="77777777" w:rsidR="00D17CF3" w:rsidRPr="000E4D20" w:rsidRDefault="00D17CF3" w:rsidP="00D17CF3"/>
    <w:p w14:paraId="5E889EFF" w14:textId="77777777" w:rsidR="00817D2A" w:rsidRPr="000E4D20" w:rsidRDefault="00817D2A">
      <w:pPr>
        <w:spacing w:after="160" w:line="259" w:lineRule="auto"/>
        <w:rPr>
          <w:rFonts w:eastAsiaTheme="majorEastAsia"/>
        </w:rPr>
      </w:pPr>
      <w:r w:rsidRPr="000E4D20">
        <w:br w:type="page"/>
      </w:r>
    </w:p>
    <w:p w14:paraId="7B303C42" w14:textId="781F86C3" w:rsidR="000546C0" w:rsidRDefault="00E55FD7" w:rsidP="004B42C0">
      <w:pPr>
        <w:pStyle w:val="Heading1"/>
        <w:rPr>
          <w:rFonts w:ascii="Times New Roman" w:hAnsi="Times New Roman" w:cs="Times New Roman"/>
        </w:rPr>
      </w:pPr>
      <w:r w:rsidRPr="000E4D20">
        <w:rPr>
          <w:rFonts w:ascii="Times New Roman" w:hAnsi="Times New Roman" w:cs="Times New Roman"/>
        </w:rPr>
        <w:lastRenderedPageBreak/>
        <w:t>Table S</w:t>
      </w:r>
      <w:r w:rsidR="00D17CF3" w:rsidRPr="000E4D20">
        <w:rPr>
          <w:rFonts w:ascii="Times New Roman" w:hAnsi="Times New Roman" w:cs="Times New Roman"/>
        </w:rPr>
        <w:t>2</w:t>
      </w:r>
      <w:r w:rsidRPr="000E4D20">
        <w:rPr>
          <w:rFonts w:ascii="Times New Roman" w:hAnsi="Times New Roman" w:cs="Times New Roman"/>
        </w:rPr>
        <w:t xml:space="preserve">. </w:t>
      </w:r>
      <w:r w:rsidR="00CD39E4" w:rsidRPr="000E4D20">
        <w:rPr>
          <w:rFonts w:ascii="Times New Roman" w:hAnsi="Times New Roman" w:cs="Times New Roman"/>
        </w:rPr>
        <w:t>List of s</w:t>
      </w:r>
      <w:r w:rsidRPr="000E4D20">
        <w:rPr>
          <w:rFonts w:ascii="Times New Roman" w:hAnsi="Times New Roman" w:cs="Times New Roman"/>
        </w:rPr>
        <w:t>pecies</w:t>
      </w:r>
      <w:r w:rsidR="00CD39E4" w:rsidRPr="000E4D20">
        <w:rPr>
          <w:rFonts w:ascii="Times New Roman" w:hAnsi="Times New Roman" w:cs="Times New Roman"/>
        </w:rPr>
        <w:t xml:space="preserve"> or taxa quantified in the field and used for taxon biodiversity. Functional grouping</w:t>
      </w:r>
      <w:r w:rsidR="004B42C0">
        <w:rPr>
          <w:rFonts w:ascii="Times New Roman" w:hAnsi="Times New Roman" w:cs="Times New Roman"/>
        </w:rPr>
        <w:t>s</w:t>
      </w:r>
      <w:r w:rsidR="00CD39E4" w:rsidRPr="000E4D20">
        <w:rPr>
          <w:rFonts w:ascii="Times New Roman" w:hAnsi="Times New Roman" w:cs="Times New Roman"/>
        </w:rPr>
        <w:t xml:space="preserve"> indicate </w:t>
      </w:r>
      <w:r w:rsidRPr="000E4D20">
        <w:rPr>
          <w:rFonts w:ascii="Times New Roman" w:hAnsi="Times New Roman" w:cs="Times New Roman"/>
        </w:rPr>
        <w:t xml:space="preserve">assignments used for community analyse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81"/>
        <w:gridCol w:w="2143"/>
        <w:gridCol w:w="2379"/>
        <w:gridCol w:w="2537"/>
      </w:tblGrid>
      <w:tr w:rsidR="009E3232" w:rsidRPr="009E3232" w14:paraId="61743E71" w14:textId="77777777" w:rsidTr="009E3232">
        <w:trPr>
          <w:trHeight w:val="20"/>
        </w:trPr>
        <w:tc>
          <w:tcPr>
            <w:tcW w:w="12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4427F" w14:textId="77777777" w:rsidR="009E3232" w:rsidRPr="009E3232" w:rsidRDefault="009E3232" w:rsidP="009E323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5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07E6C3" w14:textId="77777777" w:rsidR="009E3232" w:rsidRPr="009E3232" w:rsidRDefault="009E3232" w:rsidP="009E323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unctional Group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CC4F2" w14:textId="77777777" w:rsidR="009E3232" w:rsidRPr="009E3232" w:rsidRDefault="009E3232" w:rsidP="009E323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36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8C465D" w14:textId="77777777" w:rsidR="009E3232" w:rsidRPr="009E3232" w:rsidRDefault="009E3232" w:rsidP="009E323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unctional Group</w:t>
            </w:r>
          </w:p>
        </w:tc>
      </w:tr>
      <w:tr w:rsidR="009E3232" w:rsidRPr="009E3232" w14:paraId="19E99C7D" w14:textId="77777777" w:rsidTr="009E3232">
        <w:trPr>
          <w:trHeight w:val="20"/>
        </w:trPr>
        <w:tc>
          <w:tcPr>
            <w:tcW w:w="122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C5B07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Bare space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8CFD8C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Bare Spac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7D42E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Phyllospadix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couleri</w:t>
            </w:r>
            <w:proofErr w:type="spellEnd"/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C3A6FB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Surf grass</w:t>
            </w:r>
          </w:p>
        </w:tc>
      </w:tr>
      <w:tr w:rsidR="009E3232" w:rsidRPr="009E3232" w14:paraId="77705F2C" w14:textId="77777777" w:rsidTr="009E3232">
        <w:trPr>
          <w:trHeight w:val="20"/>
        </w:trPr>
        <w:tc>
          <w:tcPr>
            <w:tcW w:w="122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52ED1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Gravel/Cobble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81E5BC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Bare Spac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74706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Phyllospadix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rrulatus</w:t>
            </w:r>
            <w:proofErr w:type="spellEnd"/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4C6FF9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Surf grass</w:t>
            </w:r>
          </w:p>
        </w:tc>
      </w:tr>
      <w:tr w:rsidR="009E3232" w:rsidRPr="009E3232" w14:paraId="519C73B7" w14:textId="77777777" w:rsidTr="009E3232">
        <w:trPr>
          <w:trHeight w:val="20"/>
        </w:trPr>
        <w:tc>
          <w:tcPr>
            <w:tcW w:w="122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01246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San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C9C17F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Bare Spac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11C93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Crustose coralline algae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81FB8E" w14:textId="068343DF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Coralline algae crusts</w:t>
            </w:r>
            <w:r w:rsidR="003970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CCA)</w:t>
            </w:r>
          </w:p>
        </w:tc>
      </w:tr>
      <w:tr w:rsidR="009E3232" w:rsidRPr="009E3232" w14:paraId="2B2C115F" w14:textId="77777777" w:rsidTr="009E3232">
        <w:trPr>
          <w:trHeight w:val="20"/>
        </w:trPr>
        <w:tc>
          <w:tcPr>
            <w:tcW w:w="122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01A81" w14:textId="781D10EC" w:rsidR="009E3232" w:rsidRPr="009E3232" w:rsidRDefault="00A430A0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D</w:t>
            </w:r>
            <w:r w:rsidR="009E3232"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iatoms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D5BDB3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Diatoms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B5929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ossiell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lumosa</w:t>
            </w:r>
            <w:proofErr w:type="spellEnd"/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F871A1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Articulated coralline algae</w:t>
            </w:r>
          </w:p>
        </w:tc>
      </w:tr>
      <w:tr w:rsidR="009E3232" w:rsidRPr="009E3232" w14:paraId="5F1F733B" w14:textId="77777777" w:rsidTr="009E3232">
        <w:trPr>
          <w:trHeight w:val="20"/>
        </w:trPr>
        <w:tc>
          <w:tcPr>
            <w:tcW w:w="122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321DB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brown filamentous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56BF2E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Diatoms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0FB69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lliarthron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uberculosum</w:t>
            </w:r>
            <w:proofErr w:type="spellEnd"/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2E9D1BA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Articulated coralline algae</w:t>
            </w:r>
          </w:p>
        </w:tc>
      </w:tr>
      <w:tr w:rsidR="009E3232" w:rsidRPr="009E3232" w14:paraId="3BEBCD5D" w14:textId="77777777" w:rsidTr="009E3232">
        <w:trPr>
          <w:trHeight w:val="20"/>
        </w:trPr>
        <w:tc>
          <w:tcPr>
            <w:tcW w:w="122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49426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Brown/Red Crust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044DFE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Algal crusts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10176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corralline</w:t>
            </w:r>
            <w:proofErr w:type="spellEnd"/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oldfasts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11CCD4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Articulated coralline algae</w:t>
            </w:r>
          </w:p>
        </w:tc>
      </w:tr>
      <w:tr w:rsidR="009E3232" w:rsidRPr="009E3232" w14:paraId="77970DEA" w14:textId="77777777" w:rsidTr="009E3232">
        <w:trPr>
          <w:trHeight w:val="20"/>
        </w:trPr>
        <w:tc>
          <w:tcPr>
            <w:tcW w:w="122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2356F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ucus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istichus</w:t>
            </w:r>
            <w:proofErr w:type="spellEnd"/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38DC90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Fucoid alga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22FBD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rallina</w:t>
            </w: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9E650B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Articulated coralline algae</w:t>
            </w:r>
          </w:p>
        </w:tc>
      </w:tr>
      <w:tr w:rsidR="009E3232" w:rsidRPr="009E3232" w14:paraId="47C5F29C" w14:textId="77777777" w:rsidTr="009E3232">
        <w:trPr>
          <w:trHeight w:val="20"/>
        </w:trPr>
        <w:tc>
          <w:tcPr>
            <w:tcW w:w="122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DCFAD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elvetiopsis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imitata</w:t>
            </w:r>
            <w:proofErr w:type="spellEnd"/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1521D9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Fucoid alga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C0615E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nstantine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simplex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641D54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Constantinea</w:t>
            </w:r>
            <w:proofErr w:type="spellEnd"/>
          </w:p>
        </w:tc>
      </w:tr>
      <w:tr w:rsidR="009E3232" w:rsidRPr="009E3232" w14:paraId="55A91CAC" w14:textId="77777777" w:rsidTr="009E3232">
        <w:trPr>
          <w:trHeight w:val="20"/>
        </w:trPr>
        <w:tc>
          <w:tcPr>
            <w:tcW w:w="122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F9355F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edophyllum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sessile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814A29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Hedophyllum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70022" w14:textId="687D5649" w:rsidR="009E3232" w:rsidRPr="009E3232" w:rsidRDefault="009E3232" w:rsidP="00B82D7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Cryptopleura </w:t>
            </w:r>
            <w:proofErr w:type="spellStart"/>
            <w:r w:rsidR="00B82D7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uprechtiana</w:t>
            </w:r>
            <w:proofErr w:type="spellEnd"/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9CC7C7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ryptopleura &amp; </w:t>
            </w:r>
            <w:proofErr w:type="spellStart"/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Hymenena</w:t>
            </w:r>
            <w:proofErr w:type="spellEnd"/>
          </w:p>
        </w:tc>
      </w:tr>
      <w:tr w:rsidR="009E3232" w:rsidRPr="009E3232" w14:paraId="0B82A79D" w14:textId="77777777" w:rsidTr="009E3232">
        <w:trPr>
          <w:trHeight w:val="20"/>
        </w:trPr>
        <w:tc>
          <w:tcPr>
            <w:tcW w:w="122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BDC43B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ostelsi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almaeformis</w:t>
            </w:r>
            <w:proofErr w:type="spellEnd"/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1DEBCB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Postelsia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B94DA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ymenen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labelligera</w:t>
            </w:r>
            <w:proofErr w:type="spellEnd"/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BA3B53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ryptopleura &amp; </w:t>
            </w:r>
            <w:proofErr w:type="spellStart"/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Hymenena</w:t>
            </w:r>
            <w:proofErr w:type="spellEnd"/>
          </w:p>
        </w:tc>
      </w:tr>
      <w:tr w:rsidR="009E3232" w:rsidRPr="009E3232" w14:paraId="23331DDC" w14:textId="77777777" w:rsidTr="009E3232">
        <w:trPr>
          <w:trHeight w:val="20"/>
        </w:trPr>
        <w:tc>
          <w:tcPr>
            <w:tcW w:w="122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4D7F3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lari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arginata</w:t>
            </w:r>
            <w:proofErr w:type="spellEnd"/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BD5BAB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Kelps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29986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ilse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lifornica</w:t>
            </w:r>
            <w:proofErr w:type="spellEnd"/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785A76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Dilsea</w:t>
            </w:r>
            <w:proofErr w:type="spellEnd"/>
          </w:p>
        </w:tc>
      </w:tr>
      <w:tr w:rsidR="009E3232" w:rsidRPr="009E3232" w14:paraId="0D219BBF" w14:textId="77777777" w:rsidTr="009E3232">
        <w:trPr>
          <w:trHeight w:val="20"/>
        </w:trPr>
        <w:tc>
          <w:tcPr>
            <w:tcW w:w="122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D5537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stari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stata</w:t>
            </w:r>
            <w:proofErr w:type="spellEnd"/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8B0615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Kelps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52B11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gregi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enziesii</w:t>
            </w:r>
            <w:proofErr w:type="spellEnd"/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022A68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Egregia</w:t>
            </w:r>
            <w:proofErr w:type="spellEnd"/>
          </w:p>
        </w:tc>
      </w:tr>
      <w:tr w:rsidR="009E3232" w:rsidRPr="009E3232" w14:paraId="486BD886" w14:textId="77777777" w:rsidTr="009E3232">
        <w:trPr>
          <w:trHeight w:val="20"/>
        </w:trPr>
        <w:tc>
          <w:tcPr>
            <w:tcW w:w="122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09832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esmarestia</w:t>
            </w:r>
            <w:proofErr w:type="spellEnd"/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BB9DA3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Kelps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B7080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ndocladi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uricata</w:t>
            </w:r>
            <w:proofErr w:type="spellEnd"/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37A2C3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Endocladia</w:t>
            </w:r>
            <w:proofErr w:type="spellEnd"/>
          </w:p>
        </w:tc>
      </w:tr>
      <w:tr w:rsidR="009E3232" w:rsidRPr="009E3232" w14:paraId="084F8D7B" w14:textId="77777777" w:rsidTr="009E3232">
        <w:trPr>
          <w:trHeight w:val="20"/>
        </w:trPr>
        <w:tc>
          <w:tcPr>
            <w:tcW w:w="122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E6F22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aminari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tchellii</w:t>
            </w:r>
            <w:proofErr w:type="spellEnd"/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DA5F1D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Kelps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FCDCD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astocarpus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jardinii</w:t>
            </w:r>
            <w:proofErr w:type="spellEnd"/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070B76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Mastocarpus</w:t>
            </w:r>
            <w:proofErr w:type="spellEnd"/>
          </w:p>
        </w:tc>
      </w:tr>
      <w:tr w:rsidR="009E3232" w:rsidRPr="009E3232" w14:paraId="4BFA774C" w14:textId="77777777" w:rsidTr="009E3232">
        <w:trPr>
          <w:trHeight w:val="20"/>
        </w:trPr>
        <w:tc>
          <w:tcPr>
            <w:tcW w:w="122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35277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aminari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inclairii</w:t>
            </w:r>
            <w:proofErr w:type="spellEnd"/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AF9492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Kelps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369E5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astocarpus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apillatus</w:t>
            </w:r>
            <w:proofErr w:type="spellEnd"/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62739F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Mastocarpus</w:t>
            </w:r>
            <w:proofErr w:type="spellEnd"/>
          </w:p>
        </w:tc>
      </w:tr>
      <w:tr w:rsidR="009E3232" w:rsidRPr="009E3232" w14:paraId="2AE86835" w14:textId="77777777" w:rsidTr="009E3232">
        <w:trPr>
          <w:trHeight w:val="20"/>
        </w:trPr>
        <w:tc>
          <w:tcPr>
            <w:tcW w:w="122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F84F6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essoniopsis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ittoralis</w:t>
            </w:r>
            <w:proofErr w:type="spellEnd"/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5CAFDA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Kelps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319E8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azzaell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laccida</w:t>
            </w:r>
            <w:proofErr w:type="spellEnd"/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95BFB6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Mazzaella</w:t>
            </w:r>
            <w:proofErr w:type="spellEnd"/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lades</w:t>
            </w:r>
          </w:p>
        </w:tc>
      </w:tr>
      <w:tr w:rsidR="009E3232" w:rsidRPr="009E3232" w14:paraId="17B3D039" w14:textId="77777777" w:rsidTr="009E3232">
        <w:trPr>
          <w:trHeight w:val="20"/>
        </w:trPr>
        <w:tc>
          <w:tcPr>
            <w:tcW w:w="122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290D9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ereocystis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uetkeana</w:t>
            </w:r>
            <w:proofErr w:type="spellEnd"/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AB9545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Kelps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A5A00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azzaell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inearus</w:t>
            </w:r>
            <w:proofErr w:type="spellEnd"/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AB74FC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Mazzaella</w:t>
            </w:r>
            <w:proofErr w:type="spellEnd"/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lades</w:t>
            </w:r>
          </w:p>
        </w:tc>
      </w:tr>
      <w:tr w:rsidR="009E3232" w:rsidRPr="009E3232" w14:paraId="642C7121" w14:textId="77777777" w:rsidTr="009E3232">
        <w:trPr>
          <w:trHeight w:val="20"/>
        </w:trPr>
        <w:tc>
          <w:tcPr>
            <w:tcW w:w="122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7EB07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nalipus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japonicus</w:t>
            </w:r>
            <w:proofErr w:type="spellEnd"/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1060F5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Brown understory alga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6462AE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azzaell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plendens</w:t>
            </w:r>
            <w:proofErr w:type="spellEnd"/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2A9896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Mazzaella</w:t>
            </w:r>
            <w:proofErr w:type="spellEnd"/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lades</w:t>
            </w:r>
          </w:p>
        </w:tc>
      </w:tr>
      <w:tr w:rsidR="009E3232" w:rsidRPr="009E3232" w14:paraId="1F6D6CA9" w14:textId="77777777" w:rsidTr="009E3232">
        <w:trPr>
          <w:trHeight w:val="20"/>
        </w:trPr>
        <w:tc>
          <w:tcPr>
            <w:tcW w:w="122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CF980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Brown Holdfast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FC564D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Brown understory alga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7A7A9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eorhodomel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arix</w:t>
            </w:r>
            <w:proofErr w:type="spellEnd"/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37B026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donthalia and </w:t>
            </w:r>
            <w:proofErr w:type="spellStart"/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Neorhodomela</w:t>
            </w:r>
            <w:proofErr w:type="spellEnd"/>
          </w:p>
        </w:tc>
      </w:tr>
      <w:tr w:rsidR="009E3232" w:rsidRPr="009E3232" w14:paraId="3BC65379" w14:textId="77777777" w:rsidTr="009E3232">
        <w:trPr>
          <w:trHeight w:val="20"/>
        </w:trPr>
        <w:tc>
          <w:tcPr>
            <w:tcW w:w="122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E547A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lpomeni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spp. /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eathesi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ifformis</w:t>
            </w:r>
            <w:proofErr w:type="spellEnd"/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92BB84B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Brown understory alga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9E546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Odonthalia 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loccosa</w:t>
            </w:r>
            <w:proofErr w:type="spellEnd"/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ED619B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donthalia &amp; </w:t>
            </w:r>
            <w:proofErr w:type="spellStart"/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Neorhodomela</w:t>
            </w:r>
            <w:proofErr w:type="spellEnd"/>
          </w:p>
        </w:tc>
      </w:tr>
      <w:tr w:rsidR="009E3232" w:rsidRPr="009E3232" w14:paraId="69C31748" w14:textId="77777777" w:rsidTr="009E3232">
        <w:trPr>
          <w:trHeight w:val="20"/>
        </w:trPr>
        <w:tc>
          <w:tcPr>
            <w:tcW w:w="122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D0C78" w14:textId="7E2F8B00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ctocarpus</w:t>
            </w:r>
            <w:proofErr w:type="spellEnd"/>
            <w:r w:rsidR="001465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542452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Brown understory alga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237A2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Odonthalia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regona</w:t>
            </w:r>
            <w:proofErr w:type="spellEnd"/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1CED29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donthalia &amp; </w:t>
            </w:r>
            <w:proofErr w:type="spellStart"/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Neorhodomela</w:t>
            </w:r>
            <w:proofErr w:type="spellEnd"/>
          </w:p>
        </w:tc>
      </w:tr>
      <w:tr w:rsidR="009E3232" w:rsidRPr="009E3232" w14:paraId="2DEA2412" w14:textId="77777777" w:rsidTr="009E3232">
        <w:trPr>
          <w:trHeight w:val="20"/>
        </w:trPr>
        <w:tc>
          <w:tcPr>
            <w:tcW w:w="122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12535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cytosiphon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DD4C5A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Brown understory alga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6FA55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yropia</w:t>
            </w:r>
            <w:proofErr w:type="spellEnd"/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7E35FE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Pyropia</w:t>
            </w:r>
            <w:proofErr w:type="spellEnd"/>
          </w:p>
        </w:tc>
      </w:tr>
      <w:tr w:rsidR="009E3232" w:rsidRPr="009E3232" w14:paraId="6BF8B0A6" w14:textId="77777777" w:rsidTr="009E3232">
        <w:trPr>
          <w:trHeight w:val="20"/>
        </w:trPr>
        <w:tc>
          <w:tcPr>
            <w:tcW w:w="122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6955E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oranther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lvoidea</w:t>
            </w:r>
            <w:proofErr w:type="spellEnd"/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24CEDED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Brown understory alga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0481B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ryptosiphoni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woodii</w:t>
            </w:r>
            <w:proofErr w:type="spellEnd"/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EB17B2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Fine branching reds</w:t>
            </w:r>
          </w:p>
        </w:tc>
      </w:tr>
      <w:tr w:rsidR="009E3232" w:rsidRPr="009E3232" w14:paraId="4133AED6" w14:textId="77777777" w:rsidTr="009E3232">
        <w:trPr>
          <w:trHeight w:val="20"/>
        </w:trPr>
        <w:tc>
          <w:tcPr>
            <w:tcW w:w="122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DB7DB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Unidentified foliose brown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A32799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Brown understory alga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2E6A8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icrocladi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borealis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C79F35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Fine branching reds</w:t>
            </w:r>
          </w:p>
        </w:tc>
      </w:tr>
      <w:tr w:rsidR="009E3232" w:rsidRPr="009E3232" w14:paraId="35DD2B1F" w14:textId="77777777" w:rsidTr="009E3232">
        <w:trPr>
          <w:trHeight w:val="20"/>
        </w:trPr>
        <w:tc>
          <w:tcPr>
            <w:tcW w:w="122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727DF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lva</w:t>
            </w: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5197F0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Ulva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EAAD4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locamium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2C5C48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Fine branching reds</w:t>
            </w:r>
          </w:p>
        </w:tc>
      </w:tr>
      <w:tr w:rsidR="009E3232" w:rsidRPr="009E3232" w14:paraId="1A09B7B1" w14:textId="77777777" w:rsidTr="009E3232">
        <w:trPr>
          <w:trHeight w:val="20"/>
        </w:trPr>
        <w:tc>
          <w:tcPr>
            <w:tcW w:w="122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0C92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crosiphoni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alita</w:t>
            </w:r>
            <w:proofErr w:type="spellEnd"/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0AFB61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Green alga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A96DF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olysiphoni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5ADE29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Fine branching reds</w:t>
            </w:r>
          </w:p>
        </w:tc>
      </w:tr>
      <w:tr w:rsidR="009E3232" w:rsidRPr="009E3232" w14:paraId="518E1EAD" w14:textId="77777777" w:rsidTr="009E3232">
        <w:trPr>
          <w:trHeight w:val="20"/>
        </w:trPr>
        <w:tc>
          <w:tcPr>
            <w:tcW w:w="122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8D141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ryopsis</w:t>
            </w:r>
            <w:proofErr w:type="spellEnd"/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E056D1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Green alga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F9693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red filamentous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F05F8A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Fine branching reds</w:t>
            </w:r>
          </w:p>
        </w:tc>
      </w:tr>
      <w:tr w:rsidR="009E3232" w:rsidRPr="009E3232" w14:paraId="3D37B5EB" w14:textId="77777777" w:rsidTr="009E3232">
        <w:trPr>
          <w:trHeight w:val="20"/>
        </w:trPr>
        <w:tc>
          <w:tcPr>
            <w:tcW w:w="122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BC21E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haetomorpha</w:t>
            </w:r>
            <w:proofErr w:type="spellEnd"/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92C8A0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Green alga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75FCC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hondracanthus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xasperatus</w:t>
            </w:r>
            <w:proofErr w:type="spellEnd"/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92B507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Red blades</w:t>
            </w:r>
          </w:p>
        </w:tc>
      </w:tr>
      <w:tr w:rsidR="009E3232" w:rsidRPr="009E3232" w14:paraId="63094E2F" w14:textId="77777777" w:rsidTr="009E3232">
        <w:trPr>
          <w:trHeight w:val="20"/>
        </w:trPr>
        <w:tc>
          <w:tcPr>
            <w:tcW w:w="122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ADEA7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ladophora</w:t>
            </w:r>
            <w:proofErr w:type="spellEnd"/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4C5DD2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Green alga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8211F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rythrophyllum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elesserioides</w:t>
            </w:r>
            <w:proofErr w:type="spellEnd"/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DB8850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Red blades</w:t>
            </w:r>
          </w:p>
        </w:tc>
      </w:tr>
      <w:tr w:rsidR="009E3232" w:rsidRPr="009E3232" w14:paraId="5EE28FAA" w14:textId="77777777" w:rsidTr="009E3232">
        <w:trPr>
          <w:trHeight w:val="20"/>
        </w:trPr>
        <w:tc>
          <w:tcPr>
            <w:tcW w:w="122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95B34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dium</w:t>
            </w:r>
            <w:proofErr w:type="spellEnd"/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FCDCF1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Green alga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4D78D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astroclonium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ubarticulatum</w:t>
            </w:r>
            <w:proofErr w:type="spellEnd"/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BE196E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Red blades</w:t>
            </w:r>
          </w:p>
        </w:tc>
      </w:tr>
      <w:tr w:rsidR="009E3232" w:rsidRPr="009E3232" w14:paraId="4AE6CE21" w14:textId="77777777" w:rsidTr="009E3232">
        <w:trPr>
          <w:trHeight w:val="20"/>
        </w:trPr>
        <w:tc>
          <w:tcPr>
            <w:tcW w:w="122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E4C98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erbesi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marina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BD22E9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Green alga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10741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elidium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B034CF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Red blades</w:t>
            </w:r>
          </w:p>
        </w:tc>
      </w:tr>
      <w:tr w:rsidR="009E3232" w:rsidRPr="009E3232" w14:paraId="22248B6B" w14:textId="77777777" w:rsidTr="009E3232">
        <w:trPr>
          <w:trHeight w:val="20"/>
        </w:trPr>
        <w:tc>
          <w:tcPr>
            <w:tcW w:w="122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E952B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Filamentous green algae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2D498A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Green alga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B38CE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igartin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canaliculata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6F1279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Red blades</w:t>
            </w:r>
          </w:p>
        </w:tc>
      </w:tr>
      <w:tr w:rsidR="009E3232" w:rsidRPr="009E3232" w14:paraId="3E0B3CD9" w14:textId="77777777" w:rsidTr="009E3232">
        <w:trPr>
          <w:trHeight w:val="20"/>
        </w:trPr>
        <w:tc>
          <w:tcPr>
            <w:tcW w:w="122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54B14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Green Holdfast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1E3BD9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Green alga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B7CA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ymnogongrus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riffithsiae</w:t>
            </w:r>
            <w:proofErr w:type="spellEnd"/>
          </w:p>
        </w:tc>
        <w:tc>
          <w:tcPr>
            <w:tcW w:w="13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299B6EB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Red blades</w:t>
            </w:r>
          </w:p>
        </w:tc>
      </w:tr>
    </w:tbl>
    <w:p w14:paraId="6C81D6DB" w14:textId="2D9D67C3" w:rsidR="009E3232" w:rsidRDefault="009E3232" w:rsidP="004B42C0"/>
    <w:p w14:paraId="0AA267A7" w14:textId="77777777" w:rsidR="009E3232" w:rsidRDefault="009E3232">
      <w:pPr>
        <w:spacing w:after="160" w:line="259" w:lineRule="auto"/>
      </w:pPr>
      <w:r>
        <w:br w:type="page"/>
      </w:r>
    </w:p>
    <w:p w14:paraId="65F97228" w14:textId="77777777" w:rsidR="004B42C0" w:rsidRDefault="004B42C0" w:rsidP="004B42C0"/>
    <w:tbl>
      <w:tblPr>
        <w:tblW w:w="5000" w:type="pct"/>
        <w:tblLook w:val="04A0" w:firstRow="1" w:lastRow="0" w:firstColumn="1" w:lastColumn="0" w:noHBand="0" w:noVBand="1"/>
      </w:tblPr>
      <w:tblGrid>
        <w:gridCol w:w="2404"/>
        <w:gridCol w:w="2047"/>
        <w:gridCol w:w="2761"/>
        <w:gridCol w:w="2128"/>
      </w:tblGrid>
      <w:tr w:rsidR="009E3232" w:rsidRPr="009E3232" w14:paraId="1228D88F" w14:textId="77777777" w:rsidTr="009E3232">
        <w:trPr>
          <w:trHeight w:val="20"/>
        </w:trPr>
        <w:tc>
          <w:tcPr>
            <w:tcW w:w="12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700D9" w14:textId="77777777" w:rsidR="009E3232" w:rsidRPr="009E3232" w:rsidRDefault="009E3232" w:rsidP="009E323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axon</w:t>
            </w:r>
          </w:p>
        </w:tc>
        <w:tc>
          <w:tcPr>
            <w:tcW w:w="10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8E84E43" w14:textId="77777777" w:rsidR="009E3232" w:rsidRPr="009E3232" w:rsidRDefault="009E3232" w:rsidP="009E323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unctional Group</w:t>
            </w:r>
          </w:p>
        </w:tc>
        <w:tc>
          <w:tcPr>
            <w:tcW w:w="14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F3A7B" w14:textId="77777777" w:rsidR="009E3232" w:rsidRPr="009E3232" w:rsidRDefault="009E3232" w:rsidP="009E323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axon</w:t>
            </w:r>
          </w:p>
        </w:tc>
        <w:tc>
          <w:tcPr>
            <w:tcW w:w="113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4347DD" w14:textId="77777777" w:rsidR="009E3232" w:rsidRPr="009E3232" w:rsidRDefault="009E3232" w:rsidP="009E323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unctional Group</w:t>
            </w:r>
          </w:p>
        </w:tc>
      </w:tr>
      <w:tr w:rsidR="009E3232" w:rsidRPr="009E3232" w14:paraId="3E62D8DF" w14:textId="77777777" w:rsidTr="009E3232">
        <w:trPr>
          <w:trHeight w:val="20"/>
        </w:trPr>
        <w:tc>
          <w:tcPr>
            <w:tcW w:w="1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88F4F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alosaccion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landiforme</w:t>
            </w:r>
            <w:proofErr w:type="spellEnd"/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6EADBB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Red blades</w:t>
            </w: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BA538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Colonial tunicate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CE175B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Tunicates</w:t>
            </w:r>
          </w:p>
        </w:tc>
      </w:tr>
      <w:tr w:rsidR="009E3232" w:rsidRPr="009E3232" w14:paraId="637FD65E" w14:textId="77777777" w:rsidTr="009E3232">
        <w:trPr>
          <w:trHeight w:val="20"/>
        </w:trPr>
        <w:tc>
          <w:tcPr>
            <w:tcW w:w="1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6C28B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azzaell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023F09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Red blades</w:t>
            </w: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935E1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Stalked tunicate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9D4CB16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Tunicates</w:t>
            </w:r>
          </w:p>
        </w:tc>
      </w:tr>
      <w:tr w:rsidR="009E3232" w:rsidRPr="009E3232" w14:paraId="6F7CC940" w14:textId="77777777" w:rsidTr="009E3232">
        <w:trPr>
          <w:trHeight w:val="20"/>
        </w:trPr>
        <w:tc>
          <w:tcPr>
            <w:tcW w:w="1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FCA03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puntiell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lifornica</w:t>
            </w:r>
            <w:proofErr w:type="spellEnd"/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05A437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Red blades</w:t>
            </w: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9A4A0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trongylocentrotus purpuratus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AD7560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Sea urchins</w:t>
            </w:r>
          </w:p>
        </w:tc>
      </w:tr>
      <w:tr w:rsidR="009E3232" w:rsidRPr="009E3232" w14:paraId="2615FAC2" w14:textId="77777777" w:rsidTr="009E3232">
        <w:trPr>
          <w:trHeight w:val="20"/>
        </w:trPr>
        <w:tc>
          <w:tcPr>
            <w:tcW w:w="1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1933D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almari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BA4FB8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Red blades</w:t>
            </w: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912766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Sea Cucumber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A16114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Sea cucumbers</w:t>
            </w:r>
          </w:p>
        </w:tc>
      </w:tr>
      <w:tr w:rsidR="009E3232" w:rsidRPr="009E3232" w14:paraId="7F96DB25" w14:textId="77777777" w:rsidTr="009E3232">
        <w:trPr>
          <w:trHeight w:val="20"/>
        </w:trPr>
        <w:tc>
          <w:tcPr>
            <w:tcW w:w="1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1AAAF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haeostrophion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irregulare</w:t>
            </w:r>
            <w:proofErr w:type="spellEnd"/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3DDCFB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Red blades</w:t>
            </w: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3681F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enrici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CE2610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Other Sea stars</w:t>
            </w:r>
          </w:p>
        </w:tc>
      </w:tr>
      <w:tr w:rsidR="009E3232" w:rsidRPr="009E3232" w14:paraId="776854E4" w14:textId="77777777" w:rsidTr="009E3232">
        <w:trPr>
          <w:trHeight w:val="20"/>
        </w:trPr>
        <w:tc>
          <w:tcPr>
            <w:tcW w:w="1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22881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rionitis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anceolata</w:t>
            </w:r>
            <w:proofErr w:type="spellEnd"/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B8D13B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Red blades</w:t>
            </w: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F7B48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eptasterias</w:t>
            </w: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695180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Predatory sea stars</w:t>
            </w:r>
          </w:p>
        </w:tc>
      </w:tr>
      <w:tr w:rsidR="009E3232" w:rsidRPr="009E3232" w14:paraId="73FCEA18" w14:textId="77777777" w:rsidTr="009E3232">
        <w:trPr>
          <w:trHeight w:val="20"/>
        </w:trPr>
        <w:tc>
          <w:tcPr>
            <w:tcW w:w="1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DB446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red blad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49CE99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Red blades</w:t>
            </w: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7B672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isaster ochraceus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6F1EC9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Predatory sea stars</w:t>
            </w:r>
          </w:p>
        </w:tc>
      </w:tr>
      <w:tr w:rsidR="009E3232" w:rsidRPr="009E3232" w14:paraId="33930AA5" w14:textId="77777777" w:rsidTr="009E3232">
        <w:trPr>
          <w:trHeight w:val="20"/>
        </w:trPr>
        <w:tc>
          <w:tcPr>
            <w:tcW w:w="1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9C32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hodymeni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acifica</w:t>
            </w:r>
            <w:proofErr w:type="spellEnd"/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4DFF35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Red blades</w:t>
            </w: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47451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Lacuna </w:t>
            </w: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2EF5A8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Herbivorous snails</w:t>
            </w:r>
          </w:p>
        </w:tc>
      </w:tr>
      <w:tr w:rsidR="009E3232" w:rsidRPr="009E3232" w14:paraId="059BADFF" w14:textId="77777777" w:rsidTr="009E3232">
        <w:trPr>
          <w:trHeight w:val="20"/>
        </w:trPr>
        <w:tc>
          <w:tcPr>
            <w:tcW w:w="1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22E6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chizymeni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acifica</w:t>
            </w:r>
            <w:proofErr w:type="spellEnd"/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A3ABEC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Red blades</w:t>
            </w: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73276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ittorin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279569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Herbivorous snails</w:t>
            </w:r>
          </w:p>
        </w:tc>
      </w:tr>
      <w:tr w:rsidR="009E3232" w:rsidRPr="009E3232" w14:paraId="543E0F87" w14:textId="77777777" w:rsidTr="009E3232">
        <w:trPr>
          <w:trHeight w:val="20"/>
        </w:trPr>
        <w:tc>
          <w:tcPr>
            <w:tcW w:w="1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EC2BD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hnfeltiopsis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inearis</w:t>
            </w:r>
            <w:proofErr w:type="spellEnd"/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31A1DA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Red turfs</w:t>
            </w: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B1631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egula</w:t>
            </w:r>
            <w:proofErr w:type="spellEnd"/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2F2227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Herbivorous snails</w:t>
            </w:r>
          </w:p>
        </w:tc>
      </w:tr>
      <w:tr w:rsidR="009E3232" w:rsidRPr="009E3232" w14:paraId="61C0D375" w14:textId="77777777" w:rsidTr="009E3232">
        <w:trPr>
          <w:trHeight w:val="20"/>
        </w:trPr>
        <w:tc>
          <w:tcPr>
            <w:tcW w:w="1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69451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hnfelti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astigiata</w:t>
            </w:r>
            <w:proofErr w:type="spellEnd"/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D4E54F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Red turfs</w:t>
            </w: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DC12C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ryptochiton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telleri</w:t>
            </w:r>
            <w:proofErr w:type="spellEnd"/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9874AC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Chitons</w:t>
            </w:r>
          </w:p>
        </w:tc>
      </w:tr>
      <w:tr w:rsidR="009E3232" w:rsidRPr="009E3232" w14:paraId="111974F3" w14:textId="77777777" w:rsidTr="009E3232">
        <w:trPr>
          <w:trHeight w:val="20"/>
        </w:trPr>
        <w:tc>
          <w:tcPr>
            <w:tcW w:w="1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D1BB3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Branched red alga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9C86F6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Red turfs</w:t>
            </w: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2322F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Katharina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unicata</w:t>
            </w:r>
            <w:proofErr w:type="spellEnd"/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7BEBFF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Chitons</w:t>
            </w:r>
          </w:p>
        </w:tc>
      </w:tr>
      <w:tr w:rsidR="009E3232" w:rsidRPr="009E3232" w14:paraId="43DAD51F" w14:textId="77777777" w:rsidTr="009E3232">
        <w:trPr>
          <w:trHeight w:val="20"/>
        </w:trPr>
        <w:tc>
          <w:tcPr>
            <w:tcW w:w="1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8438E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llithamnion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ikeanum</w:t>
            </w:r>
            <w:proofErr w:type="spellEnd"/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3457AF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Red turfs</w:t>
            </w: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497CA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epidozon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0FD13C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Chitons</w:t>
            </w:r>
          </w:p>
        </w:tc>
      </w:tr>
      <w:tr w:rsidR="009E3232" w:rsidRPr="009E3232" w14:paraId="18F73354" w14:textId="77777777" w:rsidTr="009E3232">
        <w:trPr>
          <w:trHeight w:val="20"/>
        </w:trPr>
        <w:tc>
          <w:tcPr>
            <w:tcW w:w="1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2ED66F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llophyllis</w:t>
            </w:r>
            <w:proofErr w:type="spellEnd"/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E547CD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Red turfs</w:t>
            </w: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05765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opalia</w:t>
            </w:r>
            <w:proofErr w:type="spellEnd"/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2581F3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Chitons</w:t>
            </w:r>
          </w:p>
        </w:tc>
      </w:tr>
      <w:tr w:rsidR="009E3232" w:rsidRPr="009E3232" w14:paraId="5D2ED6C8" w14:textId="77777777" w:rsidTr="009E3232">
        <w:trPr>
          <w:trHeight w:val="20"/>
        </w:trPr>
        <w:tc>
          <w:tcPr>
            <w:tcW w:w="1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8CE4B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eramium</w:t>
            </w:r>
            <w:proofErr w:type="spellEnd"/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8EF69A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Red turfs</w:t>
            </w: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7463E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onicell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ineata</w:t>
            </w:r>
            <w:proofErr w:type="spellEnd"/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6E7943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Chitons</w:t>
            </w:r>
          </w:p>
        </w:tc>
      </w:tr>
      <w:tr w:rsidR="009E3232" w:rsidRPr="009E3232" w14:paraId="47B46F96" w14:textId="77777777" w:rsidTr="009E3232">
        <w:trPr>
          <w:trHeight w:val="20"/>
        </w:trPr>
        <w:tc>
          <w:tcPr>
            <w:tcW w:w="1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8F85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arlowi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ollis</w:t>
            </w:r>
            <w:proofErr w:type="spellEnd"/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78CB7E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Red turfs</w:t>
            </w: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36304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Chiton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9A3372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Chitons</w:t>
            </w:r>
          </w:p>
        </w:tc>
      </w:tr>
      <w:tr w:rsidR="009E3232" w:rsidRPr="009E3232" w14:paraId="604D09DA" w14:textId="77777777" w:rsidTr="009E3232">
        <w:trPr>
          <w:trHeight w:val="20"/>
        </w:trPr>
        <w:tc>
          <w:tcPr>
            <w:tcW w:w="1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9A442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Foliose  red alga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8F5EDB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Red turfs</w:t>
            </w: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6BA2B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cmae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itra</w:t>
            </w:r>
            <w:proofErr w:type="spellEnd"/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90EFD1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Limpets</w:t>
            </w:r>
          </w:p>
        </w:tc>
      </w:tr>
      <w:tr w:rsidR="009E3232" w:rsidRPr="009E3232" w14:paraId="5EB625D9" w14:textId="77777777" w:rsidTr="009E3232">
        <w:trPr>
          <w:trHeight w:val="20"/>
        </w:trPr>
        <w:tc>
          <w:tcPr>
            <w:tcW w:w="1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E3D0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loiopeltis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urcata</w:t>
            </w:r>
            <w:proofErr w:type="spellEnd"/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536073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Red turfs</w:t>
            </w: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A81D54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otti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digitalis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79FB9B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Limpets</w:t>
            </w:r>
          </w:p>
        </w:tc>
      </w:tr>
      <w:tr w:rsidR="009E3232" w:rsidRPr="009E3232" w14:paraId="1B0BD6C5" w14:textId="77777777" w:rsidTr="009E3232">
        <w:trPr>
          <w:trHeight w:val="20"/>
        </w:trPr>
        <w:tc>
          <w:tcPr>
            <w:tcW w:w="1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6ED0C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azzaell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arksii</w:t>
            </w:r>
            <w:proofErr w:type="spellEnd"/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509876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Red turfs</w:t>
            </w: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5BC10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otti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elta</w:t>
            </w:r>
            <w:proofErr w:type="spellEnd"/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3C7972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Limpets</w:t>
            </w:r>
          </w:p>
        </w:tc>
      </w:tr>
      <w:tr w:rsidR="009E3232" w:rsidRPr="009E3232" w14:paraId="6044F605" w14:textId="77777777" w:rsidTr="009E3232">
        <w:trPr>
          <w:trHeight w:val="20"/>
        </w:trPr>
        <w:tc>
          <w:tcPr>
            <w:tcW w:w="1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AFA91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smunde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pectabilis</w:t>
            </w:r>
            <w:proofErr w:type="spellEnd"/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AB4C96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Red turfs</w:t>
            </w: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61460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otti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trigatella</w:t>
            </w:r>
            <w:proofErr w:type="spellEnd"/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686059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Limpets</w:t>
            </w:r>
          </w:p>
        </w:tc>
      </w:tr>
      <w:tr w:rsidR="009E3232" w:rsidRPr="009E3232" w14:paraId="2BADE743" w14:textId="77777777" w:rsidTr="009E3232">
        <w:trPr>
          <w:trHeight w:val="20"/>
        </w:trPr>
        <w:tc>
          <w:tcPr>
            <w:tcW w:w="1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06CA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tilot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ilicina</w:t>
            </w:r>
            <w:proofErr w:type="spellEnd"/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D45F93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Red turfs</w:t>
            </w: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395B2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otti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729AEB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Limpets</w:t>
            </w:r>
          </w:p>
        </w:tc>
      </w:tr>
      <w:tr w:rsidR="009E3232" w:rsidRPr="009E3232" w14:paraId="7F8519E5" w14:textId="77777777" w:rsidTr="009E3232">
        <w:trPr>
          <w:trHeight w:val="20"/>
        </w:trPr>
        <w:tc>
          <w:tcPr>
            <w:tcW w:w="1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DD087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Red Holdfast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85A70E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Red turfs</w:t>
            </w: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6A007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nisodoris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obilis</w:t>
            </w:r>
            <w:proofErr w:type="spellEnd"/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15DB26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Nudibranchs</w:t>
            </w:r>
          </w:p>
        </w:tc>
      </w:tr>
      <w:tr w:rsidR="009E3232" w:rsidRPr="009E3232" w14:paraId="4E7CC52E" w14:textId="77777777" w:rsidTr="009E3232">
        <w:trPr>
          <w:trHeight w:val="20"/>
        </w:trPr>
        <w:tc>
          <w:tcPr>
            <w:tcW w:w="1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F55E9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ytilus californianus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CF9EE5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Mussels</w:t>
            </w: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F631A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rchidoris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59A0DC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Nudibranchs</w:t>
            </w:r>
          </w:p>
        </w:tc>
      </w:tr>
      <w:tr w:rsidR="009E3232" w:rsidRPr="009E3232" w14:paraId="586F7933" w14:textId="77777777" w:rsidTr="009E3232">
        <w:trPr>
          <w:trHeight w:val="20"/>
        </w:trPr>
        <w:tc>
          <w:tcPr>
            <w:tcW w:w="1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54476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Mytilus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rossulus</w:t>
            </w:r>
            <w:proofErr w:type="spellEnd"/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40390A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Mussels</w:t>
            </w: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D8E3C3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nchidoris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ilamellata</w:t>
            </w:r>
            <w:proofErr w:type="spellEnd"/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A69357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Nudibranchs</w:t>
            </w:r>
          </w:p>
        </w:tc>
      </w:tr>
      <w:tr w:rsidR="009E3232" w:rsidRPr="009E3232" w14:paraId="02726568" w14:textId="77777777" w:rsidTr="009E3232">
        <w:trPr>
          <w:trHeight w:val="20"/>
        </w:trPr>
        <w:tc>
          <w:tcPr>
            <w:tcW w:w="1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897876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Balanus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landula</w:t>
            </w:r>
            <w:proofErr w:type="spellEnd"/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DF2606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Balanus</w:t>
            </w: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2A83F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mphiss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lumbiana</w:t>
            </w:r>
            <w:proofErr w:type="spellEnd"/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BD3A4C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Predatory snails</w:t>
            </w:r>
          </w:p>
        </w:tc>
      </w:tr>
      <w:tr w:rsidR="009E3232" w:rsidRPr="009E3232" w14:paraId="5073F061" w14:textId="77777777" w:rsidTr="009E3232">
        <w:trPr>
          <w:trHeight w:val="20"/>
        </w:trPr>
        <w:tc>
          <w:tcPr>
            <w:tcW w:w="1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8FA8E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alanus spp.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A10722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Balanus</w:t>
            </w: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B8355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ucell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canaliculata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0A47DF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Predatory snails</w:t>
            </w:r>
          </w:p>
        </w:tc>
      </w:tr>
      <w:tr w:rsidR="009E3232" w:rsidRPr="009E3232" w14:paraId="6CD8F531" w14:textId="77777777" w:rsidTr="009E3232">
        <w:trPr>
          <w:trHeight w:val="20"/>
        </w:trPr>
        <w:tc>
          <w:tcPr>
            <w:tcW w:w="1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D9A630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Chthamalus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alli</w:t>
            </w:r>
            <w:proofErr w:type="spellEnd"/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C936F5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Chthamalus</w:t>
            </w: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E45B1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ucell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strina</w:t>
            </w:r>
            <w:proofErr w:type="spellEnd"/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D49EB1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Predatory snails</w:t>
            </w:r>
          </w:p>
        </w:tc>
      </w:tr>
      <w:tr w:rsidR="009E3232" w:rsidRPr="009E3232" w14:paraId="48CF1D26" w14:textId="77777777" w:rsidTr="009E3232">
        <w:trPr>
          <w:trHeight w:val="20"/>
        </w:trPr>
        <w:tc>
          <w:tcPr>
            <w:tcW w:w="1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3539B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Balanus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ubilus</w:t>
            </w:r>
            <w:proofErr w:type="spellEnd"/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EB566B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Large barnacles</w:t>
            </w: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F4367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whelk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A99BEA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Predatory snails</w:t>
            </w:r>
          </w:p>
        </w:tc>
      </w:tr>
      <w:tr w:rsidR="009E3232" w:rsidRPr="009E3232" w14:paraId="0D2FC5BC" w14:textId="77777777" w:rsidTr="009E3232">
        <w:trPr>
          <w:trHeight w:val="20"/>
        </w:trPr>
        <w:tc>
          <w:tcPr>
            <w:tcW w:w="1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E1D09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mibalanus cariosus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CCC120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Large barnacles</w:t>
            </w: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9E72F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Cancer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roductus</w:t>
            </w:r>
            <w:proofErr w:type="spellEnd"/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C6A189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Crabs</w:t>
            </w:r>
          </w:p>
        </w:tc>
      </w:tr>
      <w:tr w:rsidR="009E3232" w:rsidRPr="009E3232" w14:paraId="2DD74062" w14:textId="77777777" w:rsidTr="009E3232">
        <w:trPr>
          <w:trHeight w:val="20"/>
        </w:trPr>
        <w:tc>
          <w:tcPr>
            <w:tcW w:w="1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18347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ollicipes polymerus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D62DA9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Gooseneck barnacles</w:t>
            </w: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27168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Crab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E5616C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Crabs</w:t>
            </w:r>
          </w:p>
        </w:tc>
      </w:tr>
      <w:tr w:rsidR="009E3232" w:rsidRPr="009E3232" w14:paraId="50CCA329" w14:textId="77777777" w:rsidTr="009E3232">
        <w:trPr>
          <w:trHeight w:val="20"/>
        </w:trPr>
        <w:tc>
          <w:tcPr>
            <w:tcW w:w="1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DADDE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nthopleur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elegantissima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93F551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Anemones</w:t>
            </w: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6EBD4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emigrapsus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022831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Crabs</w:t>
            </w:r>
          </w:p>
        </w:tc>
      </w:tr>
      <w:tr w:rsidR="009E3232" w:rsidRPr="009E3232" w14:paraId="7CD9D9E6" w14:textId="77777777" w:rsidTr="009E3232">
        <w:trPr>
          <w:trHeight w:val="20"/>
        </w:trPr>
        <w:tc>
          <w:tcPr>
            <w:tcW w:w="1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C410C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nthopleur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xanthogrammica</w:t>
            </w:r>
            <w:proofErr w:type="spellEnd"/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784B70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Anemones</w:t>
            </w: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2FEFA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Hermit Crab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2C76E4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Crabs</w:t>
            </w:r>
          </w:p>
        </w:tc>
      </w:tr>
      <w:tr w:rsidR="009E3232" w:rsidRPr="009E3232" w14:paraId="5D521D76" w14:textId="77777777" w:rsidTr="009E3232">
        <w:trPr>
          <w:trHeight w:val="20"/>
        </w:trPr>
        <w:tc>
          <w:tcPr>
            <w:tcW w:w="1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93AEC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piactis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rolifera</w:t>
            </w:r>
            <w:proofErr w:type="spellEnd"/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A65F01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Anemones</w:t>
            </w: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77916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agurus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irsutiusculus</w:t>
            </w:r>
            <w:proofErr w:type="spellEnd"/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0D2505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Crabs</w:t>
            </w:r>
          </w:p>
        </w:tc>
      </w:tr>
      <w:tr w:rsidR="009E3232" w:rsidRPr="009E3232" w14:paraId="6496CC0D" w14:textId="77777777" w:rsidTr="009E3232">
        <w:trPr>
          <w:trHeight w:val="20"/>
        </w:trPr>
        <w:tc>
          <w:tcPr>
            <w:tcW w:w="1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1203E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Unidentified Anemon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7EC557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Anemones</w:t>
            </w: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553C7" w14:textId="77777777" w:rsidR="009E3232" w:rsidRPr="009E3232" w:rsidRDefault="009E3232" w:rsidP="009E323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ugettia</w:t>
            </w:r>
            <w:proofErr w:type="spellEnd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323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roducta</w:t>
            </w:r>
            <w:proofErr w:type="spellEnd"/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4BC379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Crabs</w:t>
            </w:r>
          </w:p>
        </w:tc>
      </w:tr>
      <w:tr w:rsidR="009E3232" w:rsidRPr="009E3232" w14:paraId="5E7F6648" w14:textId="77777777" w:rsidTr="009E3232">
        <w:trPr>
          <w:trHeight w:val="20"/>
        </w:trPr>
        <w:tc>
          <w:tcPr>
            <w:tcW w:w="1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EF96D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Bryozoans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5370E3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Bryozoans</w:t>
            </w: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E8756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Amphipod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3AC408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Small crustaceans</w:t>
            </w:r>
          </w:p>
        </w:tc>
      </w:tr>
      <w:tr w:rsidR="009E3232" w:rsidRPr="009E3232" w14:paraId="7DAA19F4" w14:textId="77777777" w:rsidTr="009E3232">
        <w:trPr>
          <w:trHeight w:val="20"/>
        </w:trPr>
        <w:tc>
          <w:tcPr>
            <w:tcW w:w="1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3D044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Hydrozoan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D9A10F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Hydrozoans</w:t>
            </w: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4ACEA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Isopod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6A7F7F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Small crustaceans</w:t>
            </w:r>
          </w:p>
        </w:tc>
      </w:tr>
      <w:tr w:rsidR="009E3232" w:rsidRPr="009E3232" w14:paraId="253A6EF5" w14:textId="77777777" w:rsidTr="009E3232">
        <w:trPr>
          <w:trHeight w:val="20"/>
        </w:trPr>
        <w:tc>
          <w:tcPr>
            <w:tcW w:w="12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B29849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Spong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88D8B3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Sponges</w:t>
            </w: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E1D01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Nemertean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DB6EE7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Worms</w:t>
            </w:r>
          </w:p>
        </w:tc>
      </w:tr>
      <w:tr w:rsidR="009E3232" w:rsidRPr="009E3232" w14:paraId="1F4E3830" w14:textId="77777777" w:rsidTr="009E3232">
        <w:trPr>
          <w:trHeight w:val="20"/>
        </w:trPr>
        <w:tc>
          <w:tcPr>
            <w:tcW w:w="128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F7B14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Tube Worms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5E19272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Tube worms</w:t>
            </w: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BF3A1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Sipunculid</w:t>
            </w:r>
            <w:proofErr w:type="spellEnd"/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7E6DFC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Worms</w:t>
            </w:r>
          </w:p>
        </w:tc>
      </w:tr>
      <w:tr w:rsidR="009E3232" w:rsidRPr="009E3232" w14:paraId="2C955F6B" w14:textId="77777777" w:rsidTr="009E3232">
        <w:trPr>
          <w:trHeight w:val="20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E4289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B44FC" w14:textId="77777777" w:rsidR="009E3232" w:rsidRPr="009E3232" w:rsidRDefault="009E3232" w:rsidP="009E3232">
            <w:pPr>
              <w:rPr>
                <w:sz w:val="20"/>
                <w:szCs w:val="20"/>
              </w:rPr>
            </w:pPr>
          </w:p>
        </w:tc>
        <w:tc>
          <w:tcPr>
            <w:tcW w:w="147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22866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Worm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04BB62" w14:textId="77777777" w:rsidR="009E3232" w:rsidRPr="009E3232" w:rsidRDefault="009E3232" w:rsidP="009E3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3232">
              <w:rPr>
                <w:rFonts w:ascii="Calibri" w:hAnsi="Calibri" w:cs="Calibri"/>
                <w:color w:val="000000"/>
                <w:sz w:val="20"/>
                <w:szCs w:val="20"/>
              </w:rPr>
              <w:t>Worms</w:t>
            </w:r>
          </w:p>
        </w:tc>
      </w:tr>
    </w:tbl>
    <w:p w14:paraId="0942194E" w14:textId="77777777" w:rsidR="004B42C0" w:rsidRPr="004B42C0" w:rsidRDefault="004B42C0" w:rsidP="004B42C0">
      <w:pPr>
        <w:sectPr w:rsidR="004B42C0" w:rsidRPr="004B42C0" w:rsidSect="00E858D0">
          <w:footerReference w:type="default" r:id="rId8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E067EFB" w14:textId="77777777" w:rsidR="00E55FD7" w:rsidRPr="000E4D20" w:rsidRDefault="00E55FD7" w:rsidP="00E55FD7">
      <w:pPr>
        <w:sectPr w:rsidR="00E55FD7" w:rsidRPr="000E4D20" w:rsidSect="00E858D0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3C154DD" w14:textId="55E454AB" w:rsidR="00BD573A" w:rsidRPr="000E4D20" w:rsidRDefault="00BD573A" w:rsidP="00BD573A">
      <w:pPr>
        <w:pStyle w:val="Heading1"/>
        <w:rPr>
          <w:rFonts w:ascii="Times New Roman" w:hAnsi="Times New Roman" w:cs="Times New Roman"/>
        </w:rPr>
      </w:pPr>
      <w:r w:rsidRPr="000E4D20">
        <w:rPr>
          <w:rFonts w:ascii="Times New Roman" w:hAnsi="Times New Roman" w:cs="Times New Roman"/>
        </w:rPr>
        <w:t>Table S</w:t>
      </w:r>
      <w:r w:rsidR="00825B9D">
        <w:rPr>
          <w:rFonts w:ascii="Times New Roman" w:hAnsi="Times New Roman" w:cs="Times New Roman"/>
        </w:rPr>
        <w:t>3</w:t>
      </w:r>
      <w:r w:rsidRPr="000E4D20">
        <w:rPr>
          <w:rFonts w:ascii="Times New Roman" w:hAnsi="Times New Roman" w:cs="Times New Roman"/>
        </w:rPr>
        <w:t xml:space="preserve">. Results of </w:t>
      </w:r>
      <w:proofErr w:type="gramStart"/>
      <w:r w:rsidRPr="000E4D20">
        <w:rPr>
          <w:rFonts w:ascii="Times New Roman" w:hAnsi="Times New Roman" w:cs="Times New Roman"/>
        </w:rPr>
        <w:t>3</w:t>
      </w:r>
      <w:proofErr w:type="gramEnd"/>
      <w:r w:rsidRPr="000E4D20">
        <w:rPr>
          <w:rFonts w:ascii="Times New Roman" w:hAnsi="Times New Roman" w:cs="Times New Roman"/>
        </w:rPr>
        <w:t xml:space="preserve"> PER</w:t>
      </w:r>
      <w:r w:rsidR="00B951D9">
        <w:rPr>
          <w:rFonts w:ascii="Times New Roman" w:hAnsi="Times New Roman" w:cs="Times New Roman"/>
        </w:rPr>
        <w:t>MANOVA and SIMPER analyses. a-c)</w:t>
      </w:r>
      <w:r w:rsidRPr="000E4D20">
        <w:rPr>
          <w:rFonts w:ascii="Times New Roman" w:hAnsi="Times New Roman" w:cs="Times New Roman"/>
        </w:rPr>
        <w:t xml:space="preserve"> PERMANOVAs testing the effects of capes, sites, years, and their interactions on intertidal community dissimilarity among the a) </w:t>
      </w:r>
      <w:r w:rsidR="00D265BE">
        <w:rPr>
          <w:rFonts w:ascii="Times New Roman" w:hAnsi="Times New Roman" w:cs="Times New Roman"/>
        </w:rPr>
        <w:t>high</w:t>
      </w:r>
      <w:r w:rsidRPr="000E4D20">
        <w:rPr>
          <w:rFonts w:ascii="Times New Roman" w:hAnsi="Times New Roman" w:cs="Times New Roman"/>
        </w:rPr>
        <w:t xml:space="preserve">, b) mid, and c) </w:t>
      </w:r>
      <w:r w:rsidR="00D265BE">
        <w:rPr>
          <w:rFonts w:ascii="Times New Roman" w:hAnsi="Times New Roman" w:cs="Times New Roman"/>
        </w:rPr>
        <w:t>low</w:t>
      </w:r>
      <w:r w:rsidRPr="000E4D20">
        <w:rPr>
          <w:rFonts w:ascii="Times New Roman" w:hAnsi="Times New Roman" w:cs="Times New Roman"/>
        </w:rPr>
        <w:t xml:space="preserve"> zones in Oregon and </w:t>
      </w:r>
      <w:r w:rsidR="00703F03" w:rsidRPr="000E4D20">
        <w:rPr>
          <w:rFonts w:ascii="Times New Roman" w:hAnsi="Times New Roman" w:cs="Times New Roman"/>
        </w:rPr>
        <w:t>n</w:t>
      </w:r>
      <w:r w:rsidRPr="000E4D20">
        <w:rPr>
          <w:rFonts w:ascii="Times New Roman" w:hAnsi="Times New Roman" w:cs="Times New Roman"/>
        </w:rPr>
        <w:t>orthern California from 2006-20</w:t>
      </w:r>
      <w:r w:rsidR="00D05928">
        <w:rPr>
          <w:rFonts w:ascii="Times New Roman" w:hAnsi="Times New Roman" w:cs="Times New Roman"/>
        </w:rPr>
        <w:t>21</w:t>
      </w:r>
      <w:r w:rsidR="00B951D9">
        <w:rPr>
          <w:rFonts w:ascii="Times New Roman" w:hAnsi="Times New Roman" w:cs="Times New Roman"/>
        </w:rPr>
        <w:t>. d-f)</w:t>
      </w:r>
      <w:r w:rsidRPr="000E4D20">
        <w:rPr>
          <w:rFonts w:ascii="Times New Roman" w:hAnsi="Times New Roman" w:cs="Times New Roman"/>
        </w:rPr>
        <w:t xml:space="preserve"> Results of SIMPER analyses testing which functional groups were most associated with within-cape similarity for the d)</w:t>
      </w:r>
      <w:r w:rsidR="002271BA">
        <w:rPr>
          <w:rFonts w:ascii="Times New Roman" w:hAnsi="Times New Roman" w:cs="Times New Roman"/>
        </w:rPr>
        <w:t>,</w:t>
      </w:r>
      <w:r w:rsidRPr="000E4D20">
        <w:rPr>
          <w:rFonts w:ascii="Times New Roman" w:hAnsi="Times New Roman" w:cs="Times New Roman"/>
        </w:rPr>
        <w:t xml:space="preserve"> </w:t>
      </w:r>
      <w:r w:rsidR="00D265BE">
        <w:rPr>
          <w:rFonts w:ascii="Times New Roman" w:hAnsi="Times New Roman" w:cs="Times New Roman"/>
        </w:rPr>
        <w:t>high</w:t>
      </w:r>
      <w:r w:rsidRPr="000E4D20">
        <w:rPr>
          <w:rFonts w:ascii="Times New Roman" w:hAnsi="Times New Roman" w:cs="Times New Roman"/>
        </w:rPr>
        <w:t xml:space="preserve"> e)</w:t>
      </w:r>
      <w:r w:rsidR="002271BA">
        <w:rPr>
          <w:rFonts w:ascii="Times New Roman" w:hAnsi="Times New Roman" w:cs="Times New Roman"/>
        </w:rPr>
        <w:t>,</w:t>
      </w:r>
      <w:r w:rsidRPr="000E4D20">
        <w:rPr>
          <w:rFonts w:ascii="Times New Roman" w:hAnsi="Times New Roman" w:cs="Times New Roman"/>
        </w:rPr>
        <w:t xml:space="preserve"> mid </w:t>
      </w:r>
      <w:r w:rsidR="00D265BE">
        <w:rPr>
          <w:rFonts w:ascii="Times New Roman" w:hAnsi="Times New Roman" w:cs="Times New Roman"/>
        </w:rPr>
        <w:t xml:space="preserve">and </w:t>
      </w:r>
      <w:r w:rsidRPr="000E4D20">
        <w:rPr>
          <w:rFonts w:ascii="Times New Roman" w:hAnsi="Times New Roman" w:cs="Times New Roman"/>
        </w:rPr>
        <w:t xml:space="preserve">f) </w:t>
      </w:r>
      <w:r w:rsidR="00D265BE">
        <w:rPr>
          <w:rFonts w:ascii="Times New Roman" w:hAnsi="Times New Roman" w:cs="Times New Roman"/>
        </w:rPr>
        <w:t>low</w:t>
      </w:r>
      <w:r w:rsidRPr="000E4D20">
        <w:rPr>
          <w:rFonts w:ascii="Times New Roman" w:hAnsi="Times New Roman" w:cs="Times New Roman"/>
        </w:rPr>
        <w:t xml:space="preserve"> zone. Only functional groups contributing </w:t>
      </w:r>
      <w:r w:rsidR="00FA17FE">
        <w:rPr>
          <w:rFonts w:ascii="Times New Roman" w:hAnsi="Times New Roman" w:cs="Times New Roman"/>
        </w:rPr>
        <w:t>most strongly</w:t>
      </w:r>
      <w:r w:rsidRPr="000E4D20">
        <w:rPr>
          <w:rFonts w:ascii="Times New Roman" w:hAnsi="Times New Roman" w:cs="Times New Roman"/>
        </w:rPr>
        <w:t xml:space="preserve"> to wit</w:t>
      </w:r>
      <w:r w:rsidR="00B951D9">
        <w:rPr>
          <w:rFonts w:ascii="Times New Roman" w:hAnsi="Times New Roman" w:cs="Times New Roman"/>
        </w:rPr>
        <w:t xml:space="preserve">hin-cape similarity </w:t>
      </w:r>
      <w:proofErr w:type="gramStart"/>
      <w:r w:rsidR="00B951D9">
        <w:rPr>
          <w:rFonts w:ascii="Times New Roman" w:hAnsi="Times New Roman" w:cs="Times New Roman"/>
        </w:rPr>
        <w:t>are listed</w:t>
      </w:r>
      <w:proofErr w:type="gramEnd"/>
      <w:r w:rsidR="00B951D9">
        <w:rPr>
          <w:rFonts w:ascii="Times New Roman" w:hAnsi="Times New Roman" w:cs="Times New Roman"/>
        </w:rPr>
        <w:t>.</w:t>
      </w:r>
      <w:r w:rsidRPr="000E4D20">
        <w:rPr>
          <w:rFonts w:ascii="Times New Roman" w:hAnsi="Times New Roman" w:cs="Times New Roman"/>
        </w:rPr>
        <w:t xml:space="preserve"> Communities were analyzed at the quadrat level in the </w:t>
      </w:r>
      <w:r w:rsidR="00D265BE">
        <w:rPr>
          <w:rFonts w:ascii="Times New Roman" w:hAnsi="Times New Roman" w:cs="Times New Roman"/>
        </w:rPr>
        <w:t>mid and high zones (0.5 x 0.5m) and the</w:t>
      </w:r>
      <w:r w:rsidR="00D265BE" w:rsidRPr="00D265BE">
        <w:rPr>
          <w:rFonts w:ascii="Times New Roman" w:hAnsi="Times New Roman" w:cs="Times New Roman"/>
        </w:rPr>
        <w:t xml:space="preserve"> </w:t>
      </w:r>
      <w:r w:rsidR="00D265BE" w:rsidRPr="000E4D20">
        <w:rPr>
          <w:rFonts w:ascii="Times New Roman" w:hAnsi="Times New Roman" w:cs="Times New Roman"/>
        </w:rPr>
        <w:t>transect level in the low zone (the aver</w:t>
      </w:r>
      <w:r w:rsidR="00D265BE">
        <w:rPr>
          <w:rFonts w:ascii="Times New Roman" w:hAnsi="Times New Roman" w:cs="Times New Roman"/>
        </w:rPr>
        <w:t>age of ~10 0.5 x 0.5m quadrats).</w:t>
      </w:r>
    </w:p>
    <w:p w14:paraId="5AE19EAA" w14:textId="77777777" w:rsidR="00BD573A" w:rsidRPr="000E4D20" w:rsidRDefault="00BD573A" w:rsidP="00BD573A"/>
    <w:p w14:paraId="76434DBB" w14:textId="77777777" w:rsidR="00D265BE" w:rsidRPr="000E4D20" w:rsidRDefault="00D265BE" w:rsidP="00D265BE">
      <w:pPr>
        <w:pStyle w:val="ListParagraph"/>
        <w:numPr>
          <w:ilvl w:val="0"/>
          <w:numId w:val="2"/>
        </w:numPr>
      </w:pPr>
      <w:r w:rsidRPr="000E4D20">
        <w:t>PERMANOVA High zon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22"/>
        <w:gridCol w:w="675"/>
        <w:gridCol w:w="1142"/>
        <w:gridCol w:w="849"/>
        <w:gridCol w:w="1045"/>
        <w:gridCol w:w="887"/>
        <w:gridCol w:w="944"/>
        <w:gridCol w:w="848"/>
        <w:gridCol w:w="1328"/>
      </w:tblGrid>
      <w:tr w:rsidR="00D265BE" w:rsidRPr="000130B9" w14:paraId="00C1616C" w14:textId="77777777" w:rsidTr="00D265BE">
        <w:trPr>
          <w:trHeight w:val="20"/>
        </w:trPr>
        <w:tc>
          <w:tcPr>
            <w:tcW w:w="8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9FF97" w14:textId="77777777" w:rsidR="00D265BE" w:rsidRPr="000130B9" w:rsidRDefault="00D265BE" w:rsidP="00D265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EF2B0" w14:textId="77777777" w:rsidR="00D265BE" w:rsidRPr="000130B9" w:rsidRDefault="00D265BE" w:rsidP="00D265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6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11192" w14:textId="77777777" w:rsidR="00D265BE" w:rsidRPr="000130B9" w:rsidRDefault="00D265BE" w:rsidP="00D265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       SS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BDA64" w14:textId="77777777" w:rsidR="00D265BE" w:rsidRPr="000130B9" w:rsidRDefault="00D265BE" w:rsidP="00D265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   MS</w:t>
            </w:r>
          </w:p>
        </w:tc>
        <w:tc>
          <w:tcPr>
            <w:tcW w:w="5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60BB0" w14:textId="77777777" w:rsidR="00D265BE" w:rsidRPr="000130B9" w:rsidRDefault="00D265BE" w:rsidP="00D265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seudo-F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B4537" w14:textId="77777777" w:rsidR="00D265BE" w:rsidRPr="000130B9" w:rsidRDefault="00D265BE" w:rsidP="00D265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B267F" w14:textId="77777777" w:rsidR="00D265BE" w:rsidRPr="000130B9" w:rsidRDefault="00D265BE" w:rsidP="00D265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0B5F9" w14:textId="77777777" w:rsidR="00D265BE" w:rsidRPr="000130B9" w:rsidRDefault="00D265BE" w:rsidP="00D265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q.root</w:t>
            </w:r>
            <w:proofErr w:type="spellEnd"/>
          </w:p>
        </w:tc>
        <w:tc>
          <w:tcPr>
            <w:tcW w:w="71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1D126" w14:textId="77777777" w:rsidR="00D265BE" w:rsidRPr="000130B9" w:rsidRDefault="00D265BE" w:rsidP="00D265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% Explained</w:t>
            </w:r>
          </w:p>
        </w:tc>
      </w:tr>
      <w:tr w:rsidR="00D265BE" w:rsidRPr="000130B9" w14:paraId="72C2B9D8" w14:textId="77777777" w:rsidTr="00D265BE">
        <w:trPr>
          <w:trHeight w:val="20"/>
        </w:trPr>
        <w:tc>
          <w:tcPr>
            <w:tcW w:w="86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30BB5" w14:textId="77777777" w:rsidR="00D265BE" w:rsidRPr="000130B9" w:rsidRDefault="00D265BE" w:rsidP="00D265B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p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4DD51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B6B78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89,228 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6A033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44,614 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CBAE9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1.59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B7C8D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5E319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6008F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0686B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7.2</w:t>
            </w:r>
          </w:p>
        </w:tc>
      </w:tr>
      <w:tr w:rsidR="00D265BE" w:rsidRPr="000130B9" w14:paraId="63809E17" w14:textId="77777777" w:rsidTr="00D265BE">
        <w:trPr>
          <w:trHeight w:val="20"/>
        </w:trPr>
        <w:tc>
          <w:tcPr>
            <w:tcW w:w="86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07FAB" w14:textId="77777777" w:rsidR="00D265BE" w:rsidRPr="000130B9" w:rsidRDefault="00D265BE" w:rsidP="00D265B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E81B0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20A1C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01,140 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AD7D3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0,114 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672AC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2.90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A1317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B34B3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1543F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E9EEF3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9.4</w:t>
            </w:r>
          </w:p>
        </w:tc>
      </w:tr>
      <w:tr w:rsidR="00D265BE" w:rsidRPr="000130B9" w14:paraId="434DA6DA" w14:textId="77777777" w:rsidTr="00D265BE">
        <w:trPr>
          <w:trHeight w:val="20"/>
        </w:trPr>
        <w:tc>
          <w:tcPr>
            <w:tcW w:w="86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D2F0" w14:textId="77777777" w:rsidR="00D265BE" w:rsidRPr="000130B9" w:rsidRDefault="00D265BE" w:rsidP="00D265B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ite[Cape]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23853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79AA6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5,324 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4AB9E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5,108 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8BA05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6.85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521B1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A4EE7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1D852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4AAEB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18.0</w:t>
            </w:r>
          </w:p>
        </w:tc>
      </w:tr>
      <w:tr w:rsidR="00D265BE" w:rsidRPr="000130B9" w14:paraId="7AC39D41" w14:textId="77777777" w:rsidTr="00D265BE">
        <w:trPr>
          <w:trHeight w:val="20"/>
        </w:trPr>
        <w:tc>
          <w:tcPr>
            <w:tcW w:w="86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6DCDA" w14:textId="77777777" w:rsidR="00D265BE" w:rsidRPr="000130B9" w:rsidRDefault="00D265BE" w:rsidP="00D265B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Year*Cap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36100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D139D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0,186 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66D57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,344 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D6D76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D0CF4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6B23F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11147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083F8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-1.3</w:t>
            </w:r>
          </w:p>
        </w:tc>
      </w:tr>
      <w:tr w:rsidR="00D265BE" w:rsidRPr="000130B9" w14:paraId="02FE1AF3" w14:textId="77777777" w:rsidTr="00D265BE">
        <w:trPr>
          <w:trHeight w:val="20"/>
        </w:trPr>
        <w:tc>
          <w:tcPr>
            <w:tcW w:w="86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4B07D" w14:textId="77777777" w:rsidR="00D265BE" w:rsidRPr="000130B9" w:rsidRDefault="00D265BE" w:rsidP="00D265B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Year*Site[Cape]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37836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7906C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84,273 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C7327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,664 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A5291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5.975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E75BD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7D79B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75090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A9CCC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22.2</w:t>
            </w:r>
          </w:p>
        </w:tc>
      </w:tr>
      <w:tr w:rsidR="00D265BE" w:rsidRPr="000130B9" w14:paraId="58B10E24" w14:textId="77777777" w:rsidTr="00D265BE">
        <w:trPr>
          <w:trHeight w:val="20"/>
        </w:trPr>
        <w:tc>
          <w:tcPr>
            <w:tcW w:w="86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C91C6" w14:textId="77777777" w:rsidR="00D265BE" w:rsidRPr="000130B9" w:rsidRDefault="00D265BE" w:rsidP="00D265B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14D4C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F2A77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17,020 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CC025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613 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405A9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A0368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16C8C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E0071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3B0C3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44.5</w:t>
            </w:r>
          </w:p>
        </w:tc>
      </w:tr>
      <w:tr w:rsidR="00D265BE" w:rsidRPr="000130B9" w14:paraId="24DD804D" w14:textId="77777777" w:rsidTr="00D265BE">
        <w:trPr>
          <w:trHeight w:val="20"/>
        </w:trPr>
        <w:tc>
          <w:tcPr>
            <w:tcW w:w="86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86B19" w14:textId="77777777" w:rsidR="00D265BE" w:rsidRPr="000130B9" w:rsidRDefault="00D265BE" w:rsidP="00D265B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166C2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02806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742,780 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C3849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814A6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CECC3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3C11E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137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4724B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16B48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30B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2D538ED4" w14:textId="77777777" w:rsidR="00BD573A" w:rsidRPr="000E4D20" w:rsidRDefault="00BD573A" w:rsidP="00BD573A"/>
    <w:p w14:paraId="799B3514" w14:textId="77777777" w:rsidR="00BD573A" w:rsidRPr="000E4D20" w:rsidRDefault="00BD573A" w:rsidP="00BD573A">
      <w:pPr>
        <w:pStyle w:val="ListParagraph"/>
        <w:numPr>
          <w:ilvl w:val="0"/>
          <w:numId w:val="2"/>
        </w:numPr>
      </w:pPr>
      <w:r w:rsidRPr="000E4D20">
        <w:t>PERMANOVA Mid zon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69"/>
        <w:gridCol w:w="697"/>
        <w:gridCol w:w="956"/>
        <w:gridCol w:w="876"/>
        <w:gridCol w:w="1076"/>
        <w:gridCol w:w="876"/>
        <w:gridCol w:w="945"/>
        <w:gridCol w:w="876"/>
        <w:gridCol w:w="1369"/>
      </w:tblGrid>
      <w:tr w:rsidR="00EC55D5" w:rsidRPr="000130B9" w14:paraId="47F99310" w14:textId="77777777" w:rsidTr="00EC55D5">
        <w:trPr>
          <w:trHeight w:val="20"/>
        </w:trPr>
        <w:tc>
          <w:tcPr>
            <w:tcW w:w="8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E55AA" w14:textId="77777777" w:rsidR="000130B9" w:rsidRPr="000130B9" w:rsidRDefault="000130B9" w:rsidP="000130B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9568A" w14:textId="77777777" w:rsidR="000130B9" w:rsidRPr="000130B9" w:rsidRDefault="000130B9" w:rsidP="000130B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9C8AB" w14:textId="77777777" w:rsidR="000130B9" w:rsidRPr="000130B9" w:rsidRDefault="000130B9" w:rsidP="000130B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       SS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42E79" w14:textId="77777777" w:rsidR="000130B9" w:rsidRPr="000130B9" w:rsidRDefault="000130B9" w:rsidP="000130B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   MS</w:t>
            </w:r>
          </w:p>
        </w:tc>
        <w:tc>
          <w:tcPr>
            <w:tcW w:w="5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7B671" w14:textId="77777777" w:rsidR="000130B9" w:rsidRPr="000130B9" w:rsidRDefault="000130B9" w:rsidP="000130B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seudo-F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EE8C4" w14:textId="5803DBAE" w:rsidR="000130B9" w:rsidRPr="000130B9" w:rsidRDefault="00EC55D5" w:rsidP="000130B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46744" w14:textId="77777777" w:rsidR="000130B9" w:rsidRPr="000130B9" w:rsidRDefault="000130B9" w:rsidP="000130B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A8129" w14:textId="77777777" w:rsidR="000130B9" w:rsidRPr="000130B9" w:rsidRDefault="000130B9" w:rsidP="000130B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q.root</w:t>
            </w:r>
            <w:proofErr w:type="spellEnd"/>
          </w:p>
        </w:tc>
        <w:tc>
          <w:tcPr>
            <w:tcW w:w="73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9B31F" w14:textId="77777777" w:rsidR="000130B9" w:rsidRPr="000130B9" w:rsidRDefault="000130B9" w:rsidP="000130B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% explained</w:t>
            </w:r>
          </w:p>
        </w:tc>
      </w:tr>
      <w:tr w:rsidR="00EC55D5" w:rsidRPr="000130B9" w14:paraId="65A689FF" w14:textId="77777777" w:rsidTr="00EC55D5">
        <w:trPr>
          <w:trHeight w:val="20"/>
        </w:trPr>
        <w:tc>
          <w:tcPr>
            <w:tcW w:w="893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BAEBE" w14:textId="77777777" w:rsidR="000130B9" w:rsidRPr="000130B9" w:rsidRDefault="000130B9" w:rsidP="000130B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pe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B9860" w14:textId="77777777" w:rsidR="000130B9" w:rsidRPr="000130B9" w:rsidRDefault="000130B9" w:rsidP="000130B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15D30" w14:textId="4A03CB70" w:rsidR="000130B9" w:rsidRPr="000130B9" w:rsidRDefault="000130B9" w:rsidP="000130B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5,103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0CAC4" w14:textId="4308C51A" w:rsidR="000130B9" w:rsidRPr="000130B9" w:rsidRDefault="000130B9" w:rsidP="000130B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2,551 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F69E3" w14:textId="77777777" w:rsidR="000130B9" w:rsidRPr="000130B9" w:rsidRDefault="000130B9" w:rsidP="000130B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2.17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E1B83" w14:textId="77777777" w:rsidR="000130B9" w:rsidRPr="000130B9" w:rsidRDefault="000130B9" w:rsidP="000130B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2263D" w14:textId="77777777" w:rsidR="000130B9" w:rsidRPr="000130B9" w:rsidRDefault="000130B9" w:rsidP="000130B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1CE18" w14:textId="77777777" w:rsidR="000130B9" w:rsidRPr="000130B9" w:rsidRDefault="000130B9" w:rsidP="000130B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C758E" w14:textId="77777777" w:rsidR="000130B9" w:rsidRPr="000130B9" w:rsidRDefault="000130B9" w:rsidP="000130B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10.8</w:t>
            </w:r>
          </w:p>
        </w:tc>
      </w:tr>
      <w:tr w:rsidR="00EC55D5" w:rsidRPr="000130B9" w14:paraId="070ADC54" w14:textId="77777777" w:rsidTr="00EC55D5">
        <w:trPr>
          <w:trHeight w:val="20"/>
        </w:trPr>
        <w:tc>
          <w:tcPr>
            <w:tcW w:w="893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8EB6E" w14:textId="77777777" w:rsidR="000130B9" w:rsidRPr="000130B9" w:rsidRDefault="000130B9" w:rsidP="000130B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CB51A" w14:textId="77777777" w:rsidR="000130B9" w:rsidRPr="000130B9" w:rsidRDefault="000130B9" w:rsidP="000130B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C6DA0" w14:textId="21E18D3F" w:rsidR="000130B9" w:rsidRPr="000130B9" w:rsidRDefault="000130B9" w:rsidP="00670E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88,405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68264" w14:textId="016E6B46" w:rsidR="000130B9" w:rsidRPr="000130B9" w:rsidRDefault="000130B9" w:rsidP="000130B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,823 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52C6A" w14:textId="77777777" w:rsidR="000130B9" w:rsidRPr="000130B9" w:rsidRDefault="000130B9" w:rsidP="000130B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3.18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5C289" w14:textId="77777777" w:rsidR="000130B9" w:rsidRPr="000130B9" w:rsidRDefault="000130B9" w:rsidP="000130B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4EE6B" w14:textId="77777777" w:rsidR="000130B9" w:rsidRPr="000130B9" w:rsidRDefault="000130B9" w:rsidP="000130B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B4109" w14:textId="77777777" w:rsidR="000130B9" w:rsidRPr="000130B9" w:rsidRDefault="000130B9" w:rsidP="000130B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AB8A8" w14:textId="77777777" w:rsidR="000130B9" w:rsidRPr="000130B9" w:rsidRDefault="000130B9" w:rsidP="000130B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9.7</w:t>
            </w:r>
          </w:p>
        </w:tc>
      </w:tr>
      <w:tr w:rsidR="00EC55D5" w:rsidRPr="000130B9" w14:paraId="1A3F6EF7" w14:textId="77777777" w:rsidTr="00EC55D5">
        <w:trPr>
          <w:trHeight w:val="20"/>
        </w:trPr>
        <w:tc>
          <w:tcPr>
            <w:tcW w:w="89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2715" w14:textId="77777777" w:rsidR="000130B9" w:rsidRPr="000130B9" w:rsidRDefault="000130B9" w:rsidP="000130B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ite[Cape]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F1CAE" w14:textId="77777777" w:rsidR="000130B9" w:rsidRPr="000130B9" w:rsidRDefault="000130B9" w:rsidP="000130B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C2710" w14:textId="067069C3" w:rsidR="000130B9" w:rsidRPr="000130B9" w:rsidRDefault="000130B9" w:rsidP="00670E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51,929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36137" w14:textId="68EB769F" w:rsidR="000130B9" w:rsidRPr="000130B9" w:rsidRDefault="000130B9" w:rsidP="000130B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7,310 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52AA2" w14:textId="77777777" w:rsidR="000130B9" w:rsidRPr="000130B9" w:rsidRDefault="000130B9" w:rsidP="000130B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5.34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176C5" w14:textId="77777777" w:rsidR="000130B9" w:rsidRPr="000130B9" w:rsidRDefault="000130B9" w:rsidP="000130B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64F4F" w14:textId="77777777" w:rsidR="000130B9" w:rsidRPr="000130B9" w:rsidRDefault="000130B9" w:rsidP="000130B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D918B" w14:textId="77777777" w:rsidR="000130B9" w:rsidRPr="000130B9" w:rsidRDefault="000130B9" w:rsidP="000130B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65677A" w14:textId="77777777" w:rsidR="000130B9" w:rsidRPr="000130B9" w:rsidRDefault="000130B9" w:rsidP="000130B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12.7</w:t>
            </w:r>
          </w:p>
        </w:tc>
      </w:tr>
      <w:tr w:rsidR="00EC55D5" w:rsidRPr="000130B9" w14:paraId="5D34FE2D" w14:textId="77777777" w:rsidTr="00EC55D5">
        <w:trPr>
          <w:trHeight w:val="20"/>
        </w:trPr>
        <w:tc>
          <w:tcPr>
            <w:tcW w:w="89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0C3B0" w14:textId="77777777" w:rsidR="000130B9" w:rsidRPr="000130B9" w:rsidRDefault="000130B9" w:rsidP="000130B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Year*Cape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FF520" w14:textId="77777777" w:rsidR="000130B9" w:rsidRPr="000130B9" w:rsidRDefault="000130B9" w:rsidP="000130B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BC3B0" w14:textId="42C95D82" w:rsidR="000130B9" w:rsidRPr="000130B9" w:rsidRDefault="000130B9" w:rsidP="00670E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51,427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F0277" w14:textId="5924E5CB" w:rsidR="000130B9" w:rsidRPr="000130B9" w:rsidRDefault="000130B9" w:rsidP="000130B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,025 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E6CAB" w14:textId="77777777" w:rsidR="000130B9" w:rsidRPr="000130B9" w:rsidRDefault="000130B9" w:rsidP="000130B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BA301" w14:textId="77777777" w:rsidR="000130B9" w:rsidRPr="000130B9" w:rsidRDefault="000130B9" w:rsidP="000130B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930C3" w14:textId="77777777" w:rsidR="000130B9" w:rsidRPr="000130B9" w:rsidRDefault="000130B9" w:rsidP="000130B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062AF" w14:textId="77777777" w:rsidR="000130B9" w:rsidRPr="000130B9" w:rsidRDefault="000130B9" w:rsidP="000130B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6B61B" w14:textId="77777777" w:rsidR="000130B9" w:rsidRPr="000130B9" w:rsidRDefault="000130B9" w:rsidP="000130B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-0.9</w:t>
            </w:r>
          </w:p>
        </w:tc>
      </w:tr>
      <w:tr w:rsidR="00EC55D5" w:rsidRPr="000130B9" w14:paraId="013C3640" w14:textId="77777777" w:rsidTr="00EC55D5">
        <w:trPr>
          <w:trHeight w:val="20"/>
        </w:trPr>
        <w:tc>
          <w:tcPr>
            <w:tcW w:w="893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7F26B" w14:textId="77777777" w:rsidR="000130B9" w:rsidRPr="000130B9" w:rsidRDefault="000130B9" w:rsidP="000130B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Year*Site[Cape]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BC631" w14:textId="77777777" w:rsidR="000130B9" w:rsidRPr="000130B9" w:rsidRDefault="000130B9" w:rsidP="000130B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F1F0A" w14:textId="274A6516" w:rsidR="000130B9" w:rsidRPr="000130B9" w:rsidRDefault="000130B9" w:rsidP="00670E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73,686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6A94A" w14:textId="33A36D9A" w:rsidR="000130B9" w:rsidRPr="000130B9" w:rsidRDefault="000130B9" w:rsidP="00670E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,204 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929AB" w14:textId="77777777" w:rsidR="000130B9" w:rsidRPr="000130B9" w:rsidRDefault="000130B9" w:rsidP="000130B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5.28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037EC" w14:textId="77777777" w:rsidR="000130B9" w:rsidRPr="000130B9" w:rsidRDefault="000130B9" w:rsidP="000130B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E43EC" w14:textId="77777777" w:rsidR="000130B9" w:rsidRPr="000130B9" w:rsidRDefault="000130B9" w:rsidP="000130B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07540" w14:textId="77777777" w:rsidR="000130B9" w:rsidRPr="000130B9" w:rsidRDefault="000130B9" w:rsidP="000130B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9EDAC8" w14:textId="77777777" w:rsidR="000130B9" w:rsidRPr="000130B9" w:rsidRDefault="000130B9" w:rsidP="000130B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20.4</w:t>
            </w:r>
          </w:p>
        </w:tc>
      </w:tr>
      <w:tr w:rsidR="00EC55D5" w:rsidRPr="000130B9" w14:paraId="3E7B1ECB" w14:textId="77777777" w:rsidTr="00EC55D5">
        <w:trPr>
          <w:trHeight w:val="20"/>
        </w:trPr>
        <w:tc>
          <w:tcPr>
            <w:tcW w:w="893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9F802" w14:textId="77777777" w:rsidR="000130B9" w:rsidRPr="000130B9" w:rsidRDefault="000130B9" w:rsidP="000130B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C5EDC" w14:textId="77777777" w:rsidR="000130B9" w:rsidRPr="000130B9" w:rsidRDefault="000130B9" w:rsidP="000130B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00625" w14:textId="4DBC4EF7" w:rsidR="000130B9" w:rsidRPr="000130B9" w:rsidRDefault="00670E5F" w:rsidP="000130B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0130B9"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03,330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8ACC2" w14:textId="00BE53F0" w:rsidR="000130B9" w:rsidRPr="000130B9" w:rsidRDefault="000130B9" w:rsidP="000130B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07 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856DC" w14:textId="77777777" w:rsidR="000130B9" w:rsidRPr="000130B9" w:rsidRDefault="000130B9" w:rsidP="000130B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8FB3C" w14:textId="77777777" w:rsidR="000130B9" w:rsidRPr="000130B9" w:rsidRDefault="000130B9" w:rsidP="000130B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AE0F3" w14:textId="77777777" w:rsidR="000130B9" w:rsidRPr="000130B9" w:rsidRDefault="000130B9" w:rsidP="000130B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48DF0" w14:textId="77777777" w:rsidR="000130B9" w:rsidRPr="000130B9" w:rsidRDefault="000130B9" w:rsidP="000130B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260ADA" w14:textId="77777777" w:rsidR="000130B9" w:rsidRPr="000130B9" w:rsidRDefault="000130B9" w:rsidP="000130B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47.4</w:t>
            </w:r>
          </w:p>
        </w:tc>
      </w:tr>
      <w:tr w:rsidR="00EC55D5" w:rsidRPr="000130B9" w14:paraId="6FE1DCC2" w14:textId="77777777" w:rsidTr="00EC55D5">
        <w:trPr>
          <w:trHeight w:val="20"/>
        </w:trPr>
        <w:tc>
          <w:tcPr>
            <w:tcW w:w="89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9242C" w14:textId="77777777" w:rsidR="000130B9" w:rsidRPr="000130B9" w:rsidRDefault="000130B9" w:rsidP="000130B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D57F8" w14:textId="77777777" w:rsidR="000130B9" w:rsidRPr="000130B9" w:rsidRDefault="000130B9" w:rsidP="000130B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49078" w14:textId="7CCC11DA" w:rsidR="000130B9" w:rsidRPr="000130B9" w:rsidRDefault="000130B9" w:rsidP="00670E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663,550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74175" w14:textId="77777777" w:rsidR="000130B9" w:rsidRPr="000130B9" w:rsidRDefault="000130B9" w:rsidP="000130B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6F4B4" w14:textId="77777777" w:rsidR="000130B9" w:rsidRPr="000130B9" w:rsidRDefault="000130B9" w:rsidP="000130B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67701" w14:textId="77777777" w:rsidR="000130B9" w:rsidRPr="000130B9" w:rsidRDefault="000130B9" w:rsidP="000130B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0447F" w14:textId="77777777" w:rsidR="000130B9" w:rsidRPr="000130B9" w:rsidRDefault="000130B9" w:rsidP="000130B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1279.9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07B86" w14:textId="77777777" w:rsidR="000130B9" w:rsidRPr="000130B9" w:rsidRDefault="000130B9" w:rsidP="000130B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BFB724" w14:textId="77777777" w:rsidR="000130B9" w:rsidRPr="000130B9" w:rsidRDefault="000130B9" w:rsidP="000130B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30B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7C162DCF" w14:textId="77777777" w:rsidR="00BD573A" w:rsidRPr="000E4D20" w:rsidRDefault="00BD573A" w:rsidP="00BD573A">
      <w:pPr>
        <w:pStyle w:val="ListParagraph"/>
        <w:tabs>
          <w:tab w:val="left" w:pos="2370"/>
        </w:tabs>
      </w:pPr>
    </w:p>
    <w:p w14:paraId="1118F6D0" w14:textId="77777777" w:rsidR="00D265BE" w:rsidRPr="000E4D20" w:rsidRDefault="00D265BE" w:rsidP="00D265BE">
      <w:pPr>
        <w:pStyle w:val="ListParagraph"/>
        <w:numPr>
          <w:ilvl w:val="0"/>
          <w:numId w:val="2"/>
        </w:numPr>
      </w:pPr>
      <w:r w:rsidRPr="000E4D20">
        <w:t>PERMANOVA Low zon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80"/>
        <w:gridCol w:w="701"/>
        <w:gridCol w:w="902"/>
        <w:gridCol w:w="882"/>
        <w:gridCol w:w="1083"/>
        <w:gridCol w:w="882"/>
        <w:gridCol w:w="951"/>
        <w:gridCol w:w="882"/>
        <w:gridCol w:w="1377"/>
      </w:tblGrid>
      <w:tr w:rsidR="00D265BE" w:rsidRPr="000130B9" w14:paraId="3CCB9B29" w14:textId="77777777" w:rsidTr="00D265BE">
        <w:trPr>
          <w:trHeight w:val="20"/>
        </w:trPr>
        <w:tc>
          <w:tcPr>
            <w:tcW w:w="8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14775" w14:textId="77777777" w:rsidR="00D265BE" w:rsidRPr="000130B9" w:rsidRDefault="00D265BE" w:rsidP="00D265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F0854" w14:textId="77777777" w:rsidR="00D265BE" w:rsidRPr="000130B9" w:rsidRDefault="00D265BE" w:rsidP="00D265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4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F5A88" w14:textId="77777777" w:rsidR="00D265BE" w:rsidRPr="000130B9" w:rsidRDefault="00D265BE" w:rsidP="00D265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       SS</w:t>
            </w:r>
          </w:p>
        </w:tc>
        <w:tc>
          <w:tcPr>
            <w:tcW w:w="4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0C8FA" w14:textId="77777777" w:rsidR="00D265BE" w:rsidRPr="000130B9" w:rsidRDefault="00D265BE" w:rsidP="00D265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   MS</w:t>
            </w: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B1A27" w14:textId="77777777" w:rsidR="00D265BE" w:rsidRPr="000130B9" w:rsidRDefault="00D265BE" w:rsidP="00D265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seudo-F</w:t>
            </w:r>
          </w:p>
        </w:tc>
        <w:tc>
          <w:tcPr>
            <w:tcW w:w="4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72368" w14:textId="77777777" w:rsidR="00D265BE" w:rsidRPr="000130B9" w:rsidRDefault="00D265BE" w:rsidP="00D265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6336F" w14:textId="77777777" w:rsidR="00D265BE" w:rsidRPr="000130B9" w:rsidRDefault="00D265BE" w:rsidP="00D265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4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FFD78" w14:textId="77777777" w:rsidR="00D265BE" w:rsidRPr="000130B9" w:rsidRDefault="00D265BE" w:rsidP="00D265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q.root</w:t>
            </w:r>
            <w:proofErr w:type="spellEnd"/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BBDC2" w14:textId="77777777" w:rsidR="00D265BE" w:rsidRPr="000130B9" w:rsidRDefault="00D265BE" w:rsidP="00D265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% Explained</w:t>
            </w:r>
          </w:p>
        </w:tc>
      </w:tr>
      <w:tr w:rsidR="00D265BE" w:rsidRPr="000130B9" w14:paraId="4BE589E7" w14:textId="77777777" w:rsidTr="00D265BE">
        <w:trPr>
          <w:trHeight w:val="20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C4C02" w14:textId="77777777" w:rsidR="00D265BE" w:rsidRPr="000130B9" w:rsidRDefault="00D265BE" w:rsidP="00D265B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pe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CD9F1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1DDFF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6,149 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E6BC3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2,050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8CF83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3.31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DACDC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D265A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5078A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F0AFE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22.7</w:t>
            </w:r>
          </w:p>
        </w:tc>
      </w:tr>
      <w:tr w:rsidR="00D265BE" w:rsidRPr="000130B9" w14:paraId="55C4FB06" w14:textId="77777777" w:rsidTr="00D265BE">
        <w:trPr>
          <w:trHeight w:val="20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83A06" w14:textId="77777777" w:rsidR="00D265BE" w:rsidRPr="000130B9" w:rsidRDefault="00D265BE" w:rsidP="00D265B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6C4E8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CD21E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0,763 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5C0EF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,626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76A37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4.00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28E34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65301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B3FB3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7BD47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</w:tr>
      <w:tr w:rsidR="00D265BE" w:rsidRPr="000130B9" w14:paraId="61E5B338" w14:textId="77777777" w:rsidTr="00D265BE">
        <w:trPr>
          <w:trHeight w:val="20"/>
        </w:trPr>
        <w:tc>
          <w:tcPr>
            <w:tcW w:w="8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F1CC" w14:textId="77777777" w:rsidR="00D265BE" w:rsidRPr="000130B9" w:rsidRDefault="00D265BE" w:rsidP="00D265B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ite[Cape]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EBFB5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D36C1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6,674 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A71B3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,096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8A3B0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12.38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C719A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EF28B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B90EB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9359B7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20.9</w:t>
            </w:r>
          </w:p>
        </w:tc>
      </w:tr>
      <w:tr w:rsidR="00D265BE" w:rsidRPr="000130B9" w14:paraId="2C8B95F3" w14:textId="77777777" w:rsidTr="00D265BE">
        <w:trPr>
          <w:trHeight w:val="20"/>
        </w:trPr>
        <w:tc>
          <w:tcPr>
            <w:tcW w:w="8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96135" w14:textId="77777777" w:rsidR="00D265BE" w:rsidRPr="000130B9" w:rsidRDefault="00D265BE" w:rsidP="00D265B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Year*Cape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2FD61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F44E3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2,556 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2795A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57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65713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1.32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7449A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F937A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96664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9F792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</w:p>
        </w:tc>
      </w:tr>
      <w:tr w:rsidR="00D265BE" w:rsidRPr="000130B9" w14:paraId="2C2ED041" w14:textId="77777777" w:rsidTr="00D265BE">
        <w:trPr>
          <w:trHeight w:val="20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45323" w14:textId="77777777" w:rsidR="00D265BE" w:rsidRPr="000130B9" w:rsidRDefault="00D265BE" w:rsidP="00D265B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Year*Site[Cape]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6209B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DD1AC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8,876 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18B86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43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27DED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1.44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5DCD1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51118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DB763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11992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6.6</w:t>
            </w:r>
          </w:p>
        </w:tc>
      </w:tr>
      <w:tr w:rsidR="00D265BE" w:rsidRPr="000130B9" w14:paraId="7A5A7E8E" w14:textId="77777777" w:rsidTr="00D265BE">
        <w:trPr>
          <w:trHeight w:val="20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81BC4" w14:textId="77777777" w:rsidR="00D265BE" w:rsidRPr="000130B9" w:rsidRDefault="00D265BE" w:rsidP="00D265B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DF2FD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FA402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3,521 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3C13C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45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8F2D6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8E5FE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C0AA0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445.3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095A9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A3FB3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36.9</w:t>
            </w:r>
          </w:p>
        </w:tc>
      </w:tr>
      <w:tr w:rsidR="00D265BE" w:rsidRPr="000130B9" w14:paraId="67BA4C41" w14:textId="77777777" w:rsidTr="00D265BE">
        <w:trPr>
          <w:trHeight w:val="20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60731" w14:textId="77777777" w:rsidR="00D265BE" w:rsidRPr="000130B9" w:rsidRDefault="00D265BE" w:rsidP="00D265B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EDB82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7FC0A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82,690 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D088A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D682D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28294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847BF" w14:textId="77777777" w:rsidR="00D265BE" w:rsidRPr="000130B9" w:rsidRDefault="00D265BE" w:rsidP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1205.8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55E61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A2699B" w14:textId="77777777" w:rsidR="00D265BE" w:rsidRPr="000130B9" w:rsidRDefault="00D265BE" w:rsidP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30B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63967585" w14:textId="77777777" w:rsidR="00817D2A" w:rsidRPr="000E4D20" w:rsidRDefault="00817D2A">
      <w:pPr>
        <w:spacing w:after="160" w:line="259" w:lineRule="auto"/>
      </w:pPr>
      <w:r w:rsidRPr="000E4D20">
        <w:br w:type="page"/>
      </w:r>
    </w:p>
    <w:p w14:paraId="1E2754C6" w14:textId="1135BD8F" w:rsidR="00BD573A" w:rsidRPr="000E4D20" w:rsidRDefault="00BD573A" w:rsidP="00D265BE">
      <w:pPr>
        <w:pStyle w:val="ListParagraph"/>
        <w:numPr>
          <w:ilvl w:val="0"/>
          <w:numId w:val="2"/>
        </w:numPr>
      </w:pPr>
      <w:r w:rsidRPr="000E4D20">
        <w:t xml:space="preserve">SIMPER </w:t>
      </w:r>
      <w:r w:rsidR="00D265BE">
        <w:t>High</w:t>
      </w:r>
      <w:r w:rsidRPr="000E4D20">
        <w:t xml:space="preserve"> Zone</w:t>
      </w:r>
    </w:p>
    <w:tbl>
      <w:tblPr>
        <w:tblW w:w="9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40"/>
        <w:gridCol w:w="1120"/>
        <w:gridCol w:w="1120"/>
        <w:gridCol w:w="940"/>
        <w:gridCol w:w="940"/>
        <w:gridCol w:w="940"/>
      </w:tblGrid>
      <w:tr w:rsidR="00D265BE" w14:paraId="10D737FA" w14:textId="77777777" w:rsidTr="00D265BE">
        <w:trPr>
          <w:trHeight w:val="285"/>
        </w:trPr>
        <w:tc>
          <w:tcPr>
            <w:tcW w:w="44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A9684" w14:textId="77777777" w:rsidR="00D265BE" w:rsidRDefault="00D265B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axon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D3FB6" w14:textId="77777777" w:rsidR="00D265BE" w:rsidRDefault="00D265B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v.Abund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20952" w14:textId="77777777" w:rsidR="00D265BE" w:rsidRDefault="00D265B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v.Sim</w:t>
            </w:r>
            <w:proofErr w:type="spellEnd"/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C97AF" w14:textId="77777777" w:rsidR="00D265BE" w:rsidRDefault="00D265B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im/SD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3E905" w14:textId="77777777" w:rsidR="00D265BE" w:rsidRDefault="00D265B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trib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F337E" w14:textId="77777777" w:rsidR="00D265BE" w:rsidRDefault="00D265B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Cum.%</w:t>
            </w:r>
          </w:p>
        </w:tc>
      </w:tr>
      <w:tr w:rsidR="00D265BE" w14:paraId="141A06AC" w14:textId="77777777" w:rsidTr="00D265BE">
        <w:trPr>
          <w:trHeight w:val="315"/>
        </w:trPr>
        <w:tc>
          <w:tcPr>
            <w:tcW w:w="0" w:type="auto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B2513" w14:textId="77777777" w:rsidR="00D265BE" w:rsidRDefault="00D265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pe Foulweather</w:t>
            </w:r>
          </w:p>
        </w:tc>
      </w:tr>
      <w:tr w:rsidR="00D265BE" w14:paraId="1A5AA7E8" w14:textId="77777777" w:rsidTr="00D265B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EB3E0" w14:textId="77777777" w:rsidR="00D265BE" w:rsidRDefault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re Sp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7657A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CCFA4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683A5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52C33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DA9DF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57</w:t>
            </w:r>
          </w:p>
        </w:tc>
      </w:tr>
      <w:tr w:rsidR="00D265BE" w14:paraId="3532D24A" w14:textId="77777777" w:rsidTr="00D265B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8253B" w14:textId="77777777" w:rsidR="00D265BE" w:rsidRDefault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erbivorous sna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919E2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2B797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9D016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08042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53A84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01</w:t>
            </w:r>
          </w:p>
        </w:tc>
      </w:tr>
      <w:tr w:rsidR="00D265BE" w14:paraId="0C9337DC" w14:textId="77777777" w:rsidTr="00D265B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A2FC7" w14:textId="77777777" w:rsidR="00D265BE" w:rsidRDefault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l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7EFC2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5D917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62BAF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6BACE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94FB2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.62</w:t>
            </w:r>
          </w:p>
        </w:tc>
      </w:tr>
      <w:tr w:rsidR="00D265BE" w14:paraId="46E9D7AE" w14:textId="77777777" w:rsidTr="00D265B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29E62" w14:textId="77777777" w:rsidR="00D265BE" w:rsidRDefault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ucoid alg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2D690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E3EA9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6A5E6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72D7D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8F273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.67</w:t>
            </w:r>
          </w:p>
        </w:tc>
      </w:tr>
      <w:tr w:rsidR="00D265BE" w14:paraId="39B2EF5F" w14:textId="77777777" w:rsidTr="00D265B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40701" w14:textId="77777777" w:rsidR="00D265BE" w:rsidRDefault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imp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D6E34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9AD9D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62916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33503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5B665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.31</w:t>
            </w:r>
          </w:p>
        </w:tc>
      </w:tr>
      <w:tr w:rsidR="00D265BE" w14:paraId="038C3EEF" w14:textId="77777777" w:rsidTr="00D265B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5EF92" w14:textId="77777777" w:rsidR="00D265BE" w:rsidRDefault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thama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488A2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A8B77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51B30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0DACC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6C690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.23</w:t>
            </w:r>
          </w:p>
        </w:tc>
      </w:tr>
      <w:tr w:rsidR="00D265BE" w14:paraId="6D8255AB" w14:textId="77777777" w:rsidTr="00D265B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70847" w14:textId="77777777" w:rsidR="00D265BE" w:rsidRDefault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astocarp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56123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C5148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721A2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1FB98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DFBD2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.31</w:t>
            </w:r>
          </w:p>
        </w:tc>
      </w:tr>
      <w:tr w:rsidR="00D265BE" w14:paraId="6ECBF5A8" w14:textId="77777777" w:rsidTr="00D265B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D6BAC" w14:textId="77777777" w:rsidR="00D265BE" w:rsidRDefault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ss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87B47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E2BCE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375F1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0A559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4187A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.16</w:t>
            </w:r>
          </w:p>
        </w:tc>
      </w:tr>
      <w:tr w:rsidR="00D265BE" w14:paraId="625AE374" w14:textId="77777777" w:rsidTr="00D265B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C191B" w14:textId="77777777" w:rsidR="00D265BE" w:rsidRDefault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reen alg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BEA03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D60B0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3137C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F43D5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9F64F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.4</w:t>
            </w:r>
          </w:p>
        </w:tc>
      </w:tr>
      <w:tr w:rsidR="00D265BE" w14:paraId="4BAF8DF1" w14:textId="77777777" w:rsidTr="00D265B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4C02B" w14:textId="77777777" w:rsidR="00D265BE" w:rsidRDefault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ndocla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D0219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62FB4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0F631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17B90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DFAE9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.75</w:t>
            </w:r>
          </w:p>
        </w:tc>
      </w:tr>
      <w:tr w:rsidR="00D265BE" w14:paraId="7BF418B2" w14:textId="77777777" w:rsidTr="00D265BE">
        <w:trPr>
          <w:trHeight w:val="315"/>
        </w:trPr>
        <w:tc>
          <w:tcPr>
            <w:tcW w:w="0" w:type="auto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53377" w14:textId="77777777" w:rsidR="00D265BE" w:rsidRDefault="00D265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pe Perpetua</w:t>
            </w:r>
          </w:p>
        </w:tc>
      </w:tr>
      <w:tr w:rsidR="00D265BE" w14:paraId="6D73E6E9" w14:textId="77777777" w:rsidTr="00D265B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454E8" w14:textId="77777777" w:rsidR="00D265BE" w:rsidRDefault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re Sp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A2604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14A35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8BC87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568BF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06232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19</w:t>
            </w:r>
          </w:p>
        </w:tc>
      </w:tr>
      <w:tr w:rsidR="00D265BE" w14:paraId="715DFAAF" w14:textId="77777777" w:rsidTr="00D265B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E752E" w14:textId="77777777" w:rsidR="00D265BE" w:rsidRDefault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l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214FE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C1F5A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B99B0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3AE2F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E1238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4</w:t>
            </w:r>
          </w:p>
        </w:tc>
      </w:tr>
      <w:tr w:rsidR="00D265BE" w14:paraId="18A8637F" w14:textId="77777777" w:rsidTr="00D265B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6EDA8" w14:textId="77777777" w:rsidR="00D265BE" w:rsidRDefault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erbivorous sna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81708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84EF2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966DD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C1B07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5C737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.64</w:t>
            </w:r>
          </w:p>
        </w:tc>
      </w:tr>
      <w:tr w:rsidR="00D265BE" w14:paraId="04CC2AF2" w14:textId="77777777" w:rsidTr="00D265B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DC2CD" w14:textId="77777777" w:rsidR="00D265BE" w:rsidRDefault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ucoid alg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6E6C6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00B87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70C77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60393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41024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.59</w:t>
            </w:r>
          </w:p>
        </w:tc>
      </w:tr>
      <w:tr w:rsidR="00D265BE" w14:paraId="66F4F6D0" w14:textId="77777777" w:rsidTr="00D265B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82EAD" w14:textId="77777777" w:rsidR="00D265BE" w:rsidRDefault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ss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3757F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F4A05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7AD8F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A17A6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A06D5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.49</w:t>
            </w:r>
          </w:p>
        </w:tc>
      </w:tr>
      <w:tr w:rsidR="00D265BE" w14:paraId="784D3F32" w14:textId="77777777" w:rsidTr="00D265B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D76CE" w14:textId="77777777" w:rsidR="00D265BE" w:rsidRDefault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imp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3B698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0C56D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2C921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ACB6F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B3000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.32</w:t>
            </w:r>
          </w:p>
        </w:tc>
      </w:tr>
      <w:tr w:rsidR="00D265BE" w14:paraId="50774A5E" w14:textId="77777777" w:rsidTr="00D265B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E6124" w14:textId="77777777" w:rsidR="00D265BE" w:rsidRDefault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thama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18534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02802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BA1FB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1D814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B2C16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.44</w:t>
            </w:r>
          </w:p>
        </w:tc>
      </w:tr>
      <w:tr w:rsidR="00D265BE" w14:paraId="5EC71E6D" w14:textId="77777777" w:rsidTr="00D265B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CD417" w14:textId="77777777" w:rsidR="00D265BE" w:rsidRDefault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astocarp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124F5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3CA75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AC338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01794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5799C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.88</w:t>
            </w:r>
          </w:p>
        </w:tc>
      </w:tr>
      <w:tr w:rsidR="00D265BE" w14:paraId="7A7A7DC2" w14:textId="77777777" w:rsidTr="00D265B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723C0" w14:textId="77777777" w:rsidR="00D265BE" w:rsidRDefault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ndocla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342A9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112EE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FFD84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D8E9C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4F8D3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.46</w:t>
            </w:r>
          </w:p>
        </w:tc>
      </w:tr>
      <w:tr w:rsidR="00D265BE" w14:paraId="58460AF7" w14:textId="77777777" w:rsidTr="00D265B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763C7" w14:textId="77777777" w:rsidR="00D265BE" w:rsidRDefault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rge barna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B9D24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82B5F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4A552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6EB0B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3DDEF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.74</w:t>
            </w:r>
          </w:p>
        </w:tc>
      </w:tr>
      <w:tr w:rsidR="00D265BE" w14:paraId="5F0BC316" w14:textId="77777777" w:rsidTr="00D265BE">
        <w:trPr>
          <w:trHeight w:val="315"/>
        </w:trPr>
        <w:tc>
          <w:tcPr>
            <w:tcW w:w="0" w:type="auto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F8A5D" w14:textId="77777777" w:rsidR="00D265BE" w:rsidRDefault="00D265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pe Blanco</w:t>
            </w:r>
          </w:p>
        </w:tc>
      </w:tr>
      <w:tr w:rsidR="00D265BE" w14:paraId="23807222" w14:textId="77777777" w:rsidTr="00D265B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810C3" w14:textId="77777777" w:rsidR="00D265BE" w:rsidRDefault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re Sp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7E6A7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85807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5E9B2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333BE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4F74E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06</w:t>
            </w:r>
          </w:p>
        </w:tc>
      </w:tr>
      <w:tr w:rsidR="00D265BE" w14:paraId="0C20C71E" w14:textId="77777777" w:rsidTr="00D265B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75381" w14:textId="77777777" w:rsidR="00D265BE" w:rsidRDefault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imp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B2479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32109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6F909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CB2E7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7F938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.68</w:t>
            </w:r>
          </w:p>
        </w:tc>
      </w:tr>
      <w:tr w:rsidR="00D265BE" w14:paraId="7AFD5891" w14:textId="77777777" w:rsidTr="00D265B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38158" w14:textId="77777777" w:rsidR="00D265BE" w:rsidRDefault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l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5F6B2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5C974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E4938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BE0B5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840DE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.25</w:t>
            </w:r>
          </w:p>
        </w:tc>
      </w:tr>
      <w:tr w:rsidR="00D265BE" w14:paraId="02F166B8" w14:textId="77777777" w:rsidTr="00D265B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B9D4C" w14:textId="77777777" w:rsidR="00D265BE" w:rsidRDefault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erbivorous sna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E58BB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EDBE4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6B17E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3E552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15D9F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.85</w:t>
            </w:r>
          </w:p>
        </w:tc>
      </w:tr>
      <w:tr w:rsidR="00D265BE" w14:paraId="78789DB3" w14:textId="77777777" w:rsidTr="00D265B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E5F0A" w14:textId="77777777" w:rsidR="00D265BE" w:rsidRDefault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thama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0ACF9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8889F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E0882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93532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AB46E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.02</w:t>
            </w:r>
          </w:p>
        </w:tc>
      </w:tr>
      <w:tr w:rsidR="00D265BE" w14:paraId="7B640CDA" w14:textId="77777777" w:rsidTr="00D265B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6CFA4" w14:textId="77777777" w:rsidR="00D265BE" w:rsidRDefault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gal cru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8AAE9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1686F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06895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8D227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2FA96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.9</w:t>
            </w:r>
          </w:p>
        </w:tc>
      </w:tr>
      <w:tr w:rsidR="00D265BE" w14:paraId="0F0F09BF" w14:textId="77777777" w:rsidTr="00D265B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E0885" w14:textId="77777777" w:rsidR="00D265BE" w:rsidRDefault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ss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9C3EF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E9E10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29791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D61A8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8248D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.65</w:t>
            </w:r>
          </w:p>
        </w:tc>
      </w:tr>
      <w:tr w:rsidR="00D265BE" w14:paraId="0279642F" w14:textId="77777777" w:rsidTr="00D265B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593AA" w14:textId="77777777" w:rsidR="00D265BE" w:rsidRDefault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astocarp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ED233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2C885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34F91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01876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735D7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.55</w:t>
            </w:r>
          </w:p>
        </w:tc>
      </w:tr>
      <w:tr w:rsidR="00D265BE" w14:paraId="496EBDE9" w14:textId="77777777" w:rsidTr="00D265B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501D8" w14:textId="77777777" w:rsidR="00D265BE" w:rsidRDefault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ndocla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479BD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F0FF5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3FF73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BC2BB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A65C3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.42</w:t>
            </w:r>
          </w:p>
        </w:tc>
      </w:tr>
      <w:tr w:rsidR="00D265BE" w14:paraId="32FE39CE" w14:textId="77777777" w:rsidTr="00D265BE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865D7" w14:textId="77777777" w:rsidR="00D265BE" w:rsidRDefault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ucoid alg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7CCE8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CDE63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C4A6A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FA52B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0223D" w14:textId="77777777" w:rsidR="00D265BE" w:rsidRDefault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.19</w:t>
            </w:r>
          </w:p>
        </w:tc>
      </w:tr>
    </w:tbl>
    <w:p w14:paraId="2196B4C4" w14:textId="5DFC5DCA" w:rsidR="00817D2A" w:rsidRPr="000E4D20" w:rsidRDefault="00D265BE">
      <w:pPr>
        <w:spacing w:after="160" w:line="259" w:lineRule="auto"/>
      </w:pPr>
      <w:r w:rsidRPr="000E4D20">
        <w:t xml:space="preserve"> </w:t>
      </w:r>
      <w:r w:rsidR="00817D2A" w:rsidRPr="000E4D20">
        <w:br w:type="page"/>
      </w:r>
    </w:p>
    <w:p w14:paraId="2DA17628" w14:textId="77777777" w:rsidR="00BD573A" w:rsidRPr="000E4D20" w:rsidRDefault="00BD573A" w:rsidP="00D265BE">
      <w:pPr>
        <w:pStyle w:val="ListParagraph"/>
        <w:numPr>
          <w:ilvl w:val="0"/>
          <w:numId w:val="2"/>
        </w:numPr>
      </w:pPr>
      <w:r w:rsidRPr="000E4D20">
        <w:t>SIMPER Mid Zone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2620"/>
        <w:gridCol w:w="2020"/>
        <w:gridCol w:w="2080"/>
        <w:gridCol w:w="940"/>
        <w:gridCol w:w="1056"/>
        <w:gridCol w:w="940"/>
      </w:tblGrid>
      <w:tr w:rsidR="00D265BE" w:rsidRPr="00D265BE" w14:paraId="5FF80C63" w14:textId="77777777" w:rsidTr="00D265BE">
        <w:trPr>
          <w:trHeight w:val="315"/>
        </w:trPr>
        <w:tc>
          <w:tcPr>
            <w:tcW w:w="26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0027" w14:textId="77777777" w:rsidR="00D265BE" w:rsidRPr="00D265BE" w:rsidRDefault="00D265BE" w:rsidP="00D265B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axon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CF02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265B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v.Abund</w:t>
            </w:r>
            <w:proofErr w:type="spellEnd"/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3681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265B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v.Sim</w:t>
            </w:r>
            <w:proofErr w:type="spellEnd"/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9DDF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im/SD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57E4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265B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trib</w:t>
            </w:r>
            <w:proofErr w:type="spellEnd"/>
            <w:r w:rsidRPr="00D265B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FA48A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Cum.%</w:t>
            </w:r>
          </w:p>
        </w:tc>
      </w:tr>
      <w:tr w:rsidR="00D265BE" w:rsidRPr="00D265BE" w14:paraId="7EDA4F1E" w14:textId="77777777" w:rsidTr="00D265BE">
        <w:trPr>
          <w:trHeight w:val="315"/>
        </w:trPr>
        <w:tc>
          <w:tcPr>
            <w:tcW w:w="954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A000C07" w14:textId="77777777" w:rsidR="00D265BE" w:rsidRPr="00D265BE" w:rsidRDefault="00D265BE" w:rsidP="00D265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pe Foulweather</w:t>
            </w:r>
          </w:p>
        </w:tc>
      </w:tr>
      <w:tr w:rsidR="00D265BE" w:rsidRPr="00D265BE" w14:paraId="57BCB25F" w14:textId="77777777" w:rsidTr="00D265BE">
        <w:trPr>
          <w:trHeight w:val="30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254A" w14:textId="77777777" w:rsidR="00D265BE" w:rsidRPr="00D265BE" w:rsidRDefault="00D265BE" w:rsidP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Mussel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573B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59FC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22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F370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CFD4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43.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4BE13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43.48</w:t>
            </w:r>
          </w:p>
        </w:tc>
      </w:tr>
      <w:tr w:rsidR="00D265BE" w:rsidRPr="00D265BE" w14:paraId="2D85DCCF" w14:textId="77777777" w:rsidTr="00D265BE">
        <w:trPr>
          <w:trHeight w:val="30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CDAF" w14:textId="77777777" w:rsidR="00D265BE" w:rsidRPr="00D265BE" w:rsidRDefault="00D265BE" w:rsidP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Limpet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B758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A614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1187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2DB9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25.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40F91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68.9</w:t>
            </w:r>
          </w:p>
        </w:tc>
      </w:tr>
      <w:tr w:rsidR="00D265BE" w:rsidRPr="00D265BE" w14:paraId="259FEAF5" w14:textId="77777777" w:rsidTr="00D265BE">
        <w:trPr>
          <w:trHeight w:val="315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AE58" w14:textId="77777777" w:rsidR="00D265BE" w:rsidRPr="00D265BE" w:rsidRDefault="00D265BE" w:rsidP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Gooseneck barnacl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21D6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ED99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2.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0524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E19C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80BF8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74.8</w:t>
            </w:r>
          </w:p>
        </w:tc>
      </w:tr>
      <w:tr w:rsidR="00D265BE" w:rsidRPr="00D265BE" w14:paraId="6DC3761D" w14:textId="77777777" w:rsidTr="00D265BE">
        <w:trPr>
          <w:trHeight w:val="30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85E2" w14:textId="77777777" w:rsidR="00D265BE" w:rsidRPr="00D265BE" w:rsidRDefault="00D265BE" w:rsidP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Bare Spac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F085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C163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BDBC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AA87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5.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8DB57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80.68</w:t>
            </w:r>
          </w:p>
        </w:tc>
      </w:tr>
      <w:tr w:rsidR="00D265BE" w:rsidRPr="00D265BE" w14:paraId="2FDDC60C" w14:textId="77777777" w:rsidTr="00D265BE">
        <w:trPr>
          <w:trHeight w:val="30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2ABF" w14:textId="77777777" w:rsidR="00D265BE" w:rsidRPr="00D265BE" w:rsidRDefault="00D265BE" w:rsidP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Predatory snail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D71A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C1B4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1E9C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2935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5.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0B8443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86.25</w:t>
            </w:r>
          </w:p>
        </w:tc>
      </w:tr>
      <w:tr w:rsidR="00D265BE" w:rsidRPr="00D265BE" w14:paraId="3D07A3CA" w14:textId="77777777" w:rsidTr="00D265BE">
        <w:trPr>
          <w:trHeight w:val="315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8DAD" w14:textId="77777777" w:rsidR="00D265BE" w:rsidRPr="00D265BE" w:rsidRDefault="00D265BE" w:rsidP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Large barnacl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2574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936E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B6F5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A03B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4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ADF5C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90.5</w:t>
            </w:r>
          </w:p>
        </w:tc>
      </w:tr>
      <w:tr w:rsidR="00D265BE" w:rsidRPr="00D265BE" w14:paraId="675A3370" w14:textId="77777777" w:rsidTr="00D265BE">
        <w:trPr>
          <w:trHeight w:val="30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4E47" w14:textId="77777777" w:rsidR="00D265BE" w:rsidRPr="00D265BE" w:rsidRDefault="00D265BE" w:rsidP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Articulated coralline alg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E817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7C38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3D38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751F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3.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AEFB1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93.81</w:t>
            </w:r>
          </w:p>
        </w:tc>
      </w:tr>
      <w:tr w:rsidR="00D265BE" w:rsidRPr="00D265BE" w14:paraId="2C5D2F0E" w14:textId="77777777" w:rsidTr="00D265BE">
        <w:trPr>
          <w:trHeight w:val="30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3D3C" w14:textId="77777777" w:rsidR="00D265BE" w:rsidRPr="00D265BE" w:rsidRDefault="00D265BE" w:rsidP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Predatory sea star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EFB4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9C1D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E891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C8F5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364761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95.55</w:t>
            </w:r>
          </w:p>
        </w:tc>
      </w:tr>
      <w:tr w:rsidR="00D265BE" w:rsidRPr="00D265BE" w14:paraId="4C98E932" w14:textId="77777777" w:rsidTr="00D265BE">
        <w:trPr>
          <w:trHeight w:val="30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E542" w14:textId="77777777" w:rsidR="00D265BE" w:rsidRPr="00D265BE" w:rsidRDefault="00D265BE" w:rsidP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Balan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DF28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D4A1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E8D2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B34D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E8A35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96.67</w:t>
            </w:r>
          </w:p>
        </w:tc>
      </w:tr>
      <w:tr w:rsidR="00D265BE" w:rsidRPr="00D265BE" w14:paraId="7876E85F" w14:textId="77777777" w:rsidTr="00D265BE">
        <w:trPr>
          <w:trHeight w:val="315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0A1E" w14:textId="77777777" w:rsidR="00D265BE" w:rsidRPr="00D265BE" w:rsidRDefault="00D265BE" w:rsidP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Coralline algae crust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EA67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5287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C81B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7D17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6A78F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97.47</w:t>
            </w:r>
          </w:p>
        </w:tc>
      </w:tr>
      <w:tr w:rsidR="00D265BE" w:rsidRPr="00D265BE" w14:paraId="72F2D0BF" w14:textId="77777777" w:rsidTr="00D265BE">
        <w:trPr>
          <w:trHeight w:val="315"/>
        </w:trPr>
        <w:tc>
          <w:tcPr>
            <w:tcW w:w="954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4BD7309" w14:textId="77777777" w:rsidR="00D265BE" w:rsidRPr="00D265BE" w:rsidRDefault="00D265BE" w:rsidP="00D265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pe Perpetua</w:t>
            </w:r>
          </w:p>
        </w:tc>
      </w:tr>
      <w:tr w:rsidR="00D265BE" w:rsidRPr="00D265BE" w14:paraId="040CFDF7" w14:textId="77777777" w:rsidTr="00D265BE">
        <w:trPr>
          <w:trHeight w:val="30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1D3B" w14:textId="77777777" w:rsidR="00D265BE" w:rsidRPr="00D265BE" w:rsidRDefault="00D265BE" w:rsidP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Mussel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455C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4.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CDF6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24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33A7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6CFA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42.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38E75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42.45</w:t>
            </w:r>
          </w:p>
        </w:tc>
      </w:tr>
      <w:tr w:rsidR="00D265BE" w:rsidRPr="00D265BE" w14:paraId="69D74CF4" w14:textId="77777777" w:rsidTr="00D265BE">
        <w:trPr>
          <w:trHeight w:val="30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AFF2" w14:textId="77777777" w:rsidR="00D265BE" w:rsidRPr="00D265BE" w:rsidRDefault="00D265BE" w:rsidP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Limpet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87C4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5487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12.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9AAF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E4AB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21.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C05DB2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63.83</w:t>
            </w:r>
          </w:p>
        </w:tc>
      </w:tr>
      <w:tr w:rsidR="00D265BE" w:rsidRPr="00D265BE" w14:paraId="6B8D8A9A" w14:textId="77777777" w:rsidTr="00D265BE">
        <w:trPr>
          <w:trHeight w:val="30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1DF0" w14:textId="77777777" w:rsidR="00D265BE" w:rsidRPr="00D265BE" w:rsidRDefault="00D265BE" w:rsidP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Predatory snail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25E1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EA3A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9.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8379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689D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16.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61698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80.8</w:t>
            </w:r>
          </w:p>
        </w:tc>
      </w:tr>
      <w:tr w:rsidR="00D265BE" w:rsidRPr="00D265BE" w14:paraId="0BD2B58A" w14:textId="77777777" w:rsidTr="00D265BE">
        <w:trPr>
          <w:trHeight w:val="30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176E" w14:textId="77777777" w:rsidR="00D265BE" w:rsidRPr="00D265BE" w:rsidRDefault="00D265BE" w:rsidP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Bare Spac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9693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6768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3.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F11A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30A3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6.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2EADEA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87.15</w:t>
            </w:r>
          </w:p>
        </w:tc>
      </w:tr>
      <w:tr w:rsidR="00D265BE" w:rsidRPr="00D265BE" w14:paraId="097830E6" w14:textId="77777777" w:rsidTr="00D265BE">
        <w:trPr>
          <w:trHeight w:val="30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2635" w14:textId="77777777" w:rsidR="00D265BE" w:rsidRPr="00D265BE" w:rsidRDefault="00D265BE" w:rsidP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Large barnacl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8623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C01C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D261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B5C5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A1AEF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91.72</w:t>
            </w:r>
          </w:p>
        </w:tc>
      </w:tr>
      <w:tr w:rsidR="00D265BE" w:rsidRPr="00D265BE" w14:paraId="600A68E2" w14:textId="77777777" w:rsidTr="00D265BE">
        <w:trPr>
          <w:trHeight w:val="30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9483" w14:textId="77777777" w:rsidR="00D265BE" w:rsidRPr="00D265BE" w:rsidRDefault="00D265BE" w:rsidP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Gooseneck barnacl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3ED4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31AA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4145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A6F1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4.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C5234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96.19</w:t>
            </w:r>
          </w:p>
        </w:tc>
      </w:tr>
      <w:tr w:rsidR="00D265BE" w:rsidRPr="00D265BE" w14:paraId="64B047BE" w14:textId="77777777" w:rsidTr="00D265BE">
        <w:trPr>
          <w:trHeight w:val="315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97B2" w14:textId="77777777" w:rsidR="00D265BE" w:rsidRPr="00D265BE" w:rsidRDefault="00D265BE" w:rsidP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Balan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493B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0D6F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5395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696D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43C76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97.05</w:t>
            </w:r>
          </w:p>
        </w:tc>
      </w:tr>
      <w:tr w:rsidR="00D265BE" w:rsidRPr="00D265BE" w14:paraId="24731F8F" w14:textId="77777777" w:rsidTr="00D265BE">
        <w:trPr>
          <w:trHeight w:val="30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2BCC" w14:textId="77777777" w:rsidR="00D265BE" w:rsidRPr="00D265BE" w:rsidRDefault="00D265BE" w:rsidP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Herbivorous snail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20E7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180F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BEA2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15C2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18333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97.84</w:t>
            </w:r>
          </w:p>
        </w:tc>
      </w:tr>
      <w:tr w:rsidR="00D265BE" w:rsidRPr="00D265BE" w14:paraId="7EEDA506" w14:textId="77777777" w:rsidTr="00D265BE">
        <w:trPr>
          <w:trHeight w:val="30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773B" w14:textId="77777777" w:rsidR="00D265BE" w:rsidRPr="00D265BE" w:rsidRDefault="00D265BE" w:rsidP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Anemon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FACF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B217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DC7E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BA31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94E3A3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98.63</w:t>
            </w:r>
          </w:p>
        </w:tc>
      </w:tr>
      <w:tr w:rsidR="00D265BE" w:rsidRPr="00D265BE" w14:paraId="7E44519A" w14:textId="77777777" w:rsidTr="00D265BE">
        <w:trPr>
          <w:trHeight w:val="315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DBF3" w14:textId="77777777" w:rsidR="00D265BE" w:rsidRPr="00D265BE" w:rsidRDefault="00D265BE" w:rsidP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Chthamal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F463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3E3A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FCC1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4F1B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5943B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99.34</w:t>
            </w:r>
          </w:p>
        </w:tc>
      </w:tr>
      <w:tr w:rsidR="00D265BE" w:rsidRPr="00D265BE" w14:paraId="56766B07" w14:textId="77777777" w:rsidTr="00D265BE">
        <w:trPr>
          <w:trHeight w:val="315"/>
        </w:trPr>
        <w:tc>
          <w:tcPr>
            <w:tcW w:w="954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DFB8DAA" w14:textId="77777777" w:rsidR="00D265BE" w:rsidRPr="00D265BE" w:rsidRDefault="00D265BE" w:rsidP="00D265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pe Blanco</w:t>
            </w:r>
          </w:p>
        </w:tc>
      </w:tr>
      <w:tr w:rsidR="00D265BE" w:rsidRPr="00D265BE" w14:paraId="6764B94B" w14:textId="77777777" w:rsidTr="00D265BE">
        <w:trPr>
          <w:trHeight w:val="30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D532" w14:textId="77777777" w:rsidR="00D265BE" w:rsidRPr="00D265BE" w:rsidRDefault="00D265BE" w:rsidP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Mussel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96FD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4.3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27BF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37.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C14D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64A4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58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D2ADDD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58.9</w:t>
            </w:r>
          </w:p>
        </w:tc>
      </w:tr>
      <w:tr w:rsidR="00D265BE" w:rsidRPr="00D265BE" w14:paraId="36E7A3C3" w14:textId="77777777" w:rsidTr="00D265BE">
        <w:trPr>
          <w:trHeight w:val="30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736D" w14:textId="77777777" w:rsidR="00D265BE" w:rsidRPr="00D265BE" w:rsidRDefault="00D265BE" w:rsidP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Limpet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ECC6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3.4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290A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5EEA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21A1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31.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10988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90.78</w:t>
            </w:r>
          </w:p>
        </w:tc>
      </w:tr>
      <w:tr w:rsidR="00D265BE" w:rsidRPr="00D265BE" w14:paraId="06FA3871" w14:textId="77777777" w:rsidTr="00D265BE">
        <w:trPr>
          <w:trHeight w:val="30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4541" w14:textId="77777777" w:rsidR="00D265BE" w:rsidRPr="00D265BE" w:rsidRDefault="00D265BE" w:rsidP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Predatory snail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D183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7505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FFFB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1EBE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B41DA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93.61</w:t>
            </w:r>
          </w:p>
        </w:tc>
      </w:tr>
      <w:tr w:rsidR="00D265BE" w:rsidRPr="00D265BE" w14:paraId="3DC4B727" w14:textId="77777777" w:rsidTr="00D265BE">
        <w:trPr>
          <w:trHeight w:val="30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FE46" w14:textId="77777777" w:rsidR="00D265BE" w:rsidRPr="00D265BE" w:rsidRDefault="00D265BE" w:rsidP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Endocladi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983F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9A67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4260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385C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1194F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96.01</w:t>
            </w:r>
          </w:p>
        </w:tc>
      </w:tr>
      <w:tr w:rsidR="00D265BE" w:rsidRPr="00D265BE" w14:paraId="3748467E" w14:textId="77777777" w:rsidTr="00D265BE">
        <w:trPr>
          <w:trHeight w:val="30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29A3" w14:textId="77777777" w:rsidR="00D265BE" w:rsidRPr="00D265BE" w:rsidRDefault="00D265BE" w:rsidP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Bare Spac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1D37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C05E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9384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FFBB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AC5511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98.04</w:t>
            </w:r>
          </w:p>
        </w:tc>
      </w:tr>
      <w:tr w:rsidR="00D265BE" w:rsidRPr="00D265BE" w14:paraId="5A0EA94E" w14:textId="77777777" w:rsidTr="00D265BE">
        <w:trPr>
          <w:trHeight w:val="30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1707" w14:textId="77777777" w:rsidR="00D265BE" w:rsidRPr="00D265BE" w:rsidRDefault="00D265BE" w:rsidP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Large barnacl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5DC8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8D6A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C11F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A325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B0ADF8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98.89</w:t>
            </w:r>
          </w:p>
        </w:tc>
      </w:tr>
      <w:tr w:rsidR="00D265BE" w:rsidRPr="00D265BE" w14:paraId="0CA5A5FF" w14:textId="77777777" w:rsidTr="00D265BE">
        <w:trPr>
          <w:trHeight w:val="30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0799" w14:textId="77777777" w:rsidR="00D265BE" w:rsidRPr="00D265BE" w:rsidRDefault="00D265BE" w:rsidP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Gooseneck barnacl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78DC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6890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3195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EFBB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1AA12B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99.22</w:t>
            </w:r>
          </w:p>
        </w:tc>
      </w:tr>
      <w:tr w:rsidR="00D265BE" w:rsidRPr="00D265BE" w14:paraId="3B81BA80" w14:textId="77777777" w:rsidTr="00D265BE">
        <w:trPr>
          <w:trHeight w:val="30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E407" w14:textId="77777777" w:rsidR="00D265BE" w:rsidRPr="00D265BE" w:rsidRDefault="00D265BE" w:rsidP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Balan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C9D1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38A1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734C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F95B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EB1497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99.52</w:t>
            </w:r>
          </w:p>
        </w:tc>
      </w:tr>
      <w:tr w:rsidR="00D265BE" w:rsidRPr="00D265BE" w14:paraId="3EED13E3" w14:textId="77777777" w:rsidTr="00D265BE">
        <w:trPr>
          <w:trHeight w:val="300"/>
        </w:trPr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8B93" w14:textId="77777777" w:rsidR="00D265BE" w:rsidRPr="00D265BE" w:rsidRDefault="00D265BE" w:rsidP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Chthamal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86C0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79CC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5F4D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DECC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F1F912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99.73</w:t>
            </w:r>
          </w:p>
        </w:tc>
      </w:tr>
      <w:tr w:rsidR="00D265BE" w:rsidRPr="00D265BE" w14:paraId="4C6E115E" w14:textId="77777777" w:rsidTr="00D265BE">
        <w:trPr>
          <w:trHeight w:val="315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0B7F8" w14:textId="77777777" w:rsidR="00D265BE" w:rsidRPr="00D265BE" w:rsidRDefault="00D265BE" w:rsidP="00D265B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Pyropi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E6A08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66C95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04208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205B3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160DF" w14:textId="77777777" w:rsidR="00D265BE" w:rsidRPr="00D265BE" w:rsidRDefault="00D265BE" w:rsidP="00D265B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265BE">
              <w:rPr>
                <w:rFonts w:ascii="Calibri" w:hAnsi="Calibri" w:cs="Calibri"/>
                <w:color w:val="000000"/>
                <w:sz w:val="22"/>
                <w:szCs w:val="22"/>
              </w:rPr>
              <w:t>99.84</w:t>
            </w:r>
          </w:p>
        </w:tc>
      </w:tr>
    </w:tbl>
    <w:p w14:paraId="0FDE1BFF" w14:textId="77777777" w:rsidR="00BD573A" w:rsidRPr="000E4D20" w:rsidRDefault="00BD573A" w:rsidP="00BD573A">
      <w:pPr>
        <w:pStyle w:val="ListParagraph"/>
      </w:pPr>
    </w:p>
    <w:p w14:paraId="041CE0EE" w14:textId="77777777" w:rsidR="00D265BE" w:rsidRDefault="00D265BE">
      <w:pPr>
        <w:spacing w:after="160" w:line="259" w:lineRule="auto"/>
      </w:pPr>
      <w:r>
        <w:br w:type="page"/>
      </w:r>
    </w:p>
    <w:p w14:paraId="56E4CC98" w14:textId="36054B0C" w:rsidR="00BD573A" w:rsidRPr="000E4D20" w:rsidRDefault="00BD573A" w:rsidP="00D265BE">
      <w:pPr>
        <w:pStyle w:val="ListParagraph"/>
        <w:numPr>
          <w:ilvl w:val="0"/>
          <w:numId w:val="2"/>
        </w:numPr>
      </w:pPr>
      <w:r w:rsidRPr="000E4D20">
        <w:t xml:space="preserve">SIMPER </w:t>
      </w:r>
      <w:r w:rsidR="00D265BE">
        <w:t>Low</w:t>
      </w:r>
      <w:r w:rsidRPr="000E4D20">
        <w:t xml:space="preserve"> zone</w:t>
      </w:r>
    </w:p>
    <w:tbl>
      <w:tblPr>
        <w:tblW w:w="97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60"/>
        <w:gridCol w:w="1900"/>
        <w:gridCol w:w="1890"/>
        <w:gridCol w:w="990"/>
        <w:gridCol w:w="1080"/>
        <w:gridCol w:w="990"/>
      </w:tblGrid>
      <w:tr w:rsidR="00D265BE" w:rsidRPr="00984E1E" w14:paraId="67F6B3C4" w14:textId="77777777" w:rsidTr="00984E1E">
        <w:trPr>
          <w:cantSplit/>
          <w:trHeight w:val="144"/>
        </w:trPr>
        <w:tc>
          <w:tcPr>
            <w:tcW w:w="28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A8BDB" w14:textId="77777777" w:rsidR="00D265BE" w:rsidRPr="00984E1E" w:rsidRDefault="00D265B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axon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44141" w14:textId="77777777" w:rsidR="00D265BE" w:rsidRPr="00984E1E" w:rsidRDefault="00D265B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84E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v.Abund</w:t>
            </w:r>
            <w:proofErr w:type="spellEnd"/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81548" w14:textId="77777777" w:rsidR="00D265BE" w:rsidRPr="00984E1E" w:rsidRDefault="00D265B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84E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v.Sim</w:t>
            </w:r>
            <w:proofErr w:type="spellEnd"/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54D9C" w14:textId="77777777" w:rsidR="00D265BE" w:rsidRPr="00984E1E" w:rsidRDefault="00D265B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im/SD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F4D70" w14:textId="77777777" w:rsidR="00D265BE" w:rsidRPr="00984E1E" w:rsidRDefault="00D265B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84E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ntrib</w:t>
            </w:r>
            <w:proofErr w:type="spellEnd"/>
            <w:r w:rsidRPr="00984E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A8D96" w14:textId="77777777" w:rsidR="00D265BE" w:rsidRPr="00984E1E" w:rsidRDefault="00D265B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Cum.%</w:t>
            </w:r>
          </w:p>
        </w:tc>
      </w:tr>
      <w:tr w:rsidR="00D265BE" w:rsidRPr="00984E1E" w14:paraId="13467786" w14:textId="77777777" w:rsidTr="00984E1E">
        <w:trPr>
          <w:cantSplit/>
          <w:trHeight w:val="144"/>
        </w:trPr>
        <w:tc>
          <w:tcPr>
            <w:tcW w:w="971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B6534" w14:textId="77777777" w:rsidR="00D265BE" w:rsidRPr="00984E1E" w:rsidRDefault="00D265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pe Foulweather</w:t>
            </w:r>
          </w:p>
        </w:tc>
      </w:tr>
      <w:tr w:rsidR="00D265BE" w:rsidRPr="00984E1E" w14:paraId="2673EF3F" w14:textId="77777777" w:rsidTr="00984E1E">
        <w:trPr>
          <w:cantSplit/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41E6F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Articulated coralline alga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03821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61F7B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2952F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234AB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2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B630F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2.78</w:t>
            </w:r>
          </w:p>
        </w:tc>
      </w:tr>
      <w:tr w:rsidR="00D265BE" w:rsidRPr="00984E1E" w14:paraId="600B2A0A" w14:textId="77777777" w:rsidTr="00984E1E">
        <w:trPr>
          <w:cantSplit/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E1196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Bare Spac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58F31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3339F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05F62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81FEC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D7B2D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24.17</w:t>
            </w:r>
          </w:p>
        </w:tc>
      </w:tr>
      <w:tr w:rsidR="00D265BE" w:rsidRPr="00984E1E" w14:paraId="4B92C4E8" w14:textId="77777777" w:rsidTr="00984E1E">
        <w:trPr>
          <w:cantSplit/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8A06B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Coralline algae crust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EFA19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D40A9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67A58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071FD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0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1BFAA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35.04</w:t>
            </w:r>
          </w:p>
        </w:tc>
      </w:tr>
      <w:tr w:rsidR="00D265BE" w:rsidRPr="00984E1E" w14:paraId="09409DAD" w14:textId="77777777" w:rsidTr="00984E1E">
        <w:trPr>
          <w:cantSplit/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8E4B4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Hedophyllu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AA0DB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9FF18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C4091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5D677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7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15A43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42.78</w:t>
            </w:r>
          </w:p>
        </w:tc>
      </w:tr>
      <w:tr w:rsidR="00D265BE" w:rsidRPr="00984E1E" w14:paraId="51B9FD3B" w14:textId="77777777" w:rsidTr="00984E1E">
        <w:trPr>
          <w:cantSplit/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DA774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ryptopleura and </w:t>
            </w:r>
            <w:proofErr w:type="spellStart"/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Hymenen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DCA0F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D6EC7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F8D26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6E83C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82255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48.93</w:t>
            </w:r>
          </w:p>
        </w:tc>
      </w:tr>
      <w:tr w:rsidR="00D265BE" w:rsidRPr="00984E1E" w14:paraId="3AB382A9" w14:textId="77777777" w:rsidTr="00984E1E">
        <w:trPr>
          <w:cantSplit/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49EEB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Surf gras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17915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F010E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85B8A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C94BA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26402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54.87</w:t>
            </w:r>
          </w:p>
        </w:tc>
      </w:tr>
      <w:tr w:rsidR="00D265BE" w:rsidRPr="00984E1E" w14:paraId="3998EDFF" w14:textId="77777777" w:rsidTr="00984E1E">
        <w:trPr>
          <w:cantSplit/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85062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Dilse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081EA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4BE54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691EE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92324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5E116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60.22</w:t>
            </w:r>
          </w:p>
        </w:tc>
      </w:tr>
      <w:tr w:rsidR="00D265BE" w:rsidRPr="00984E1E" w14:paraId="378B25DB" w14:textId="77777777" w:rsidTr="00984E1E">
        <w:trPr>
          <w:cantSplit/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F23C8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Mazzaella</w:t>
            </w:r>
            <w:proofErr w:type="spellEnd"/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lad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C88D3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9BFF9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68B93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56842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D8E5C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64.89</w:t>
            </w:r>
          </w:p>
        </w:tc>
      </w:tr>
      <w:tr w:rsidR="00D265BE" w:rsidRPr="00984E1E" w14:paraId="57ED488E" w14:textId="77777777" w:rsidTr="00984E1E">
        <w:trPr>
          <w:cantSplit/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81281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Fine branching red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AD7CC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58D8B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3DE91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E4F0C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B4830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69.27</w:t>
            </w:r>
          </w:p>
        </w:tc>
      </w:tr>
      <w:tr w:rsidR="00D265BE" w:rsidRPr="00984E1E" w14:paraId="0B1C2165" w14:textId="77777777" w:rsidTr="00984E1E">
        <w:trPr>
          <w:cantSplit/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557BC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Sea urchin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3B391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CAD93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BA975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0CB2B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EE60C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73.56</w:t>
            </w:r>
          </w:p>
        </w:tc>
      </w:tr>
      <w:tr w:rsidR="00D265BE" w:rsidRPr="00984E1E" w14:paraId="33865D5D" w14:textId="77777777" w:rsidTr="00984E1E">
        <w:trPr>
          <w:cantSplit/>
          <w:trHeight w:val="144"/>
        </w:trPr>
        <w:tc>
          <w:tcPr>
            <w:tcW w:w="971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9DAA9" w14:textId="77777777" w:rsidR="00D265BE" w:rsidRPr="00984E1E" w:rsidRDefault="00D265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pe Perpetua</w:t>
            </w:r>
          </w:p>
        </w:tc>
      </w:tr>
      <w:tr w:rsidR="00D265BE" w:rsidRPr="00984E1E" w14:paraId="741DEE73" w14:textId="77777777" w:rsidTr="00984E1E">
        <w:trPr>
          <w:cantSplit/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875B4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Bare Spac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847B7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422B4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42A88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086C3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7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EBB23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7.79</w:t>
            </w:r>
          </w:p>
        </w:tc>
      </w:tr>
      <w:tr w:rsidR="00D265BE" w:rsidRPr="00984E1E" w14:paraId="389E97B9" w14:textId="77777777" w:rsidTr="00984E1E">
        <w:trPr>
          <w:cantSplit/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1AF95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Articulated coralline alga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9C012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A3D52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F30E7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3FE02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488BC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31.8</w:t>
            </w:r>
          </w:p>
        </w:tc>
      </w:tr>
      <w:tr w:rsidR="00D265BE" w:rsidRPr="00984E1E" w14:paraId="409167E9" w14:textId="77777777" w:rsidTr="00984E1E">
        <w:trPr>
          <w:cantSplit/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F5EC3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Anemon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32E6A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86E9A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7D879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85B38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05533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41.8</w:t>
            </w:r>
          </w:p>
        </w:tc>
      </w:tr>
      <w:tr w:rsidR="00D265BE" w:rsidRPr="00984E1E" w14:paraId="2AA713B6" w14:textId="77777777" w:rsidTr="00984E1E">
        <w:trPr>
          <w:cantSplit/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C1C27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Limpet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0DB15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1A972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E34C9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BC99A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8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1F6D5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49.89</w:t>
            </w:r>
          </w:p>
        </w:tc>
      </w:tr>
      <w:tr w:rsidR="00D265BE" w:rsidRPr="00984E1E" w14:paraId="5323D61E" w14:textId="77777777" w:rsidTr="00984E1E">
        <w:trPr>
          <w:cantSplit/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BE7C9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Predatory sea sta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7EC79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7D1B9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5721D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77616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A02A1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54.95</w:t>
            </w:r>
          </w:p>
        </w:tc>
      </w:tr>
      <w:tr w:rsidR="00D265BE" w:rsidRPr="00984E1E" w14:paraId="04975922" w14:textId="77777777" w:rsidTr="00984E1E">
        <w:trPr>
          <w:cantSplit/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A3203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Gooseneck barnacl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D7341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B8079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C5F2D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C0430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959D0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59.93</w:t>
            </w:r>
          </w:p>
        </w:tc>
      </w:tr>
      <w:tr w:rsidR="00D265BE" w:rsidRPr="00984E1E" w14:paraId="25B8C509" w14:textId="77777777" w:rsidTr="00984E1E">
        <w:trPr>
          <w:cantSplit/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3154A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Dilse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48A9A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6242A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64083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5D8F4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0C9C0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64.78</w:t>
            </w:r>
          </w:p>
        </w:tc>
      </w:tr>
      <w:tr w:rsidR="00D265BE" w:rsidRPr="00984E1E" w14:paraId="5CE6A25E" w14:textId="77777777" w:rsidTr="00984E1E">
        <w:trPr>
          <w:cantSplit/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BAE88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Coralline algae crust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35D18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71259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7B5BF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4634A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1CDF2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68.95</w:t>
            </w:r>
          </w:p>
        </w:tc>
      </w:tr>
      <w:tr w:rsidR="00D265BE" w:rsidRPr="00984E1E" w14:paraId="5D5DCD51" w14:textId="77777777" w:rsidTr="00984E1E">
        <w:trPr>
          <w:cantSplit/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FC7BE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Chthamal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E8477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C84CD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F6F76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3C42F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9E909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72.54</w:t>
            </w:r>
          </w:p>
        </w:tc>
      </w:tr>
      <w:tr w:rsidR="00D265BE" w:rsidRPr="00984E1E" w14:paraId="50231E4B" w14:textId="77777777" w:rsidTr="00984E1E">
        <w:trPr>
          <w:cantSplit/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A8E77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Fine branching red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8569B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F3707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EBC4C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A5E4A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01CF0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76.06</w:t>
            </w:r>
          </w:p>
        </w:tc>
      </w:tr>
      <w:tr w:rsidR="00D265BE" w:rsidRPr="00984E1E" w14:paraId="437409D3" w14:textId="77777777" w:rsidTr="00984E1E">
        <w:trPr>
          <w:cantSplit/>
          <w:trHeight w:val="144"/>
        </w:trPr>
        <w:tc>
          <w:tcPr>
            <w:tcW w:w="971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E0DCB" w14:textId="77777777" w:rsidR="00D265BE" w:rsidRPr="00984E1E" w:rsidRDefault="00D265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pe Blanco</w:t>
            </w:r>
          </w:p>
        </w:tc>
      </w:tr>
      <w:tr w:rsidR="00D265BE" w:rsidRPr="00984E1E" w14:paraId="7A4F689D" w14:textId="77777777" w:rsidTr="00984E1E">
        <w:trPr>
          <w:cantSplit/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9BED7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Bare Spac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B1A1D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5CCD7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002C8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7B915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9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41467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9.94</w:t>
            </w:r>
          </w:p>
        </w:tc>
      </w:tr>
      <w:tr w:rsidR="00D265BE" w:rsidRPr="00984E1E" w14:paraId="09831555" w14:textId="77777777" w:rsidTr="00984E1E">
        <w:trPr>
          <w:cantSplit/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D4DE3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Articulated coralline alga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1EB3D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A3A9C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73608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0B610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0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53F88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30.68</w:t>
            </w:r>
          </w:p>
        </w:tc>
      </w:tr>
      <w:tr w:rsidR="00D265BE" w:rsidRPr="00984E1E" w14:paraId="6E522460" w14:textId="77777777" w:rsidTr="00984E1E">
        <w:trPr>
          <w:cantSplit/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62374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Limpet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AD280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A40EA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95359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F42A4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C6818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38.06</w:t>
            </w:r>
          </w:p>
        </w:tc>
      </w:tr>
      <w:tr w:rsidR="00D265BE" w:rsidRPr="00984E1E" w14:paraId="3BEDB0B6" w14:textId="77777777" w:rsidTr="00984E1E">
        <w:trPr>
          <w:cantSplit/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A77E6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Coralline algae crust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6AAAB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E1C1D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97500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A737D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D713A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44.65</w:t>
            </w:r>
          </w:p>
        </w:tc>
      </w:tr>
      <w:tr w:rsidR="00D265BE" w:rsidRPr="00984E1E" w14:paraId="69132B87" w14:textId="77777777" w:rsidTr="00984E1E">
        <w:trPr>
          <w:cantSplit/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10C83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Algal crust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9C1A0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5EE45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28A10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735BE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5A120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51.13</w:t>
            </w:r>
          </w:p>
        </w:tc>
      </w:tr>
      <w:tr w:rsidR="00D265BE" w:rsidRPr="00984E1E" w14:paraId="251055BC" w14:textId="77777777" w:rsidTr="00984E1E">
        <w:trPr>
          <w:cantSplit/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9D142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Mazzaella</w:t>
            </w:r>
            <w:proofErr w:type="spellEnd"/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lad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D8414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0C875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71E7F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9E0DB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3E8A1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56.96</w:t>
            </w:r>
          </w:p>
        </w:tc>
      </w:tr>
      <w:tr w:rsidR="00D265BE" w:rsidRPr="00984E1E" w14:paraId="779C5D3F" w14:textId="77777777" w:rsidTr="00984E1E">
        <w:trPr>
          <w:cantSplit/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5E0B0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Fine branching red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9C683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14BC2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425D8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CBD8A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02A87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62.71</w:t>
            </w:r>
          </w:p>
        </w:tc>
      </w:tr>
      <w:tr w:rsidR="00D265BE" w:rsidRPr="00984E1E" w14:paraId="402DB951" w14:textId="77777777" w:rsidTr="00984E1E">
        <w:trPr>
          <w:cantSplit/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242C8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Surf gras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8C71B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AFF1F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A1776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2E37B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DC8D1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68.33</w:t>
            </w:r>
          </w:p>
        </w:tc>
      </w:tr>
      <w:tr w:rsidR="00D265BE" w:rsidRPr="00984E1E" w14:paraId="4C92530E" w14:textId="77777777" w:rsidTr="00984E1E">
        <w:trPr>
          <w:cantSplit/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B2587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Hedophyllu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B8DD3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CB311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E5DBA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E9E82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3B779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73.04</w:t>
            </w:r>
          </w:p>
        </w:tc>
      </w:tr>
      <w:tr w:rsidR="00D265BE" w:rsidRPr="00984E1E" w14:paraId="0A67ABD3" w14:textId="77777777" w:rsidTr="00984E1E">
        <w:trPr>
          <w:cantSplit/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91F79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ryptopleura and </w:t>
            </w:r>
            <w:proofErr w:type="spellStart"/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Hymenen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92133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B7CDE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2143D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F157D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8587E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76.13</w:t>
            </w:r>
          </w:p>
        </w:tc>
      </w:tr>
      <w:tr w:rsidR="00D265BE" w:rsidRPr="00984E1E" w14:paraId="57637783" w14:textId="77777777" w:rsidTr="00984E1E">
        <w:trPr>
          <w:cantSplit/>
          <w:trHeight w:val="144"/>
        </w:trPr>
        <w:tc>
          <w:tcPr>
            <w:tcW w:w="971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76D28" w14:textId="77777777" w:rsidR="00D265BE" w:rsidRPr="00984E1E" w:rsidRDefault="00D265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pe Mendocino</w:t>
            </w:r>
          </w:p>
        </w:tc>
      </w:tr>
      <w:tr w:rsidR="00D265BE" w:rsidRPr="00984E1E" w14:paraId="269A2EE5" w14:textId="77777777" w:rsidTr="00984E1E">
        <w:trPr>
          <w:cantSplit/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CD095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Bare Spac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A9E80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F5B15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61283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11C49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9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6D731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9.94</w:t>
            </w:r>
          </w:p>
        </w:tc>
      </w:tr>
      <w:tr w:rsidR="00D265BE" w:rsidRPr="00984E1E" w14:paraId="543C3897" w14:textId="77777777" w:rsidTr="00984E1E">
        <w:trPr>
          <w:cantSplit/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5D499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Articulated coralline alga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9970B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47A4E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4DF2C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276D8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0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630D5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30.68</w:t>
            </w:r>
          </w:p>
        </w:tc>
      </w:tr>
      <w:tr w:rsidR="00D265BE" w:rsidRPr="00984E1E" w14:paraId="1D0E388B" w14:textId="77777777" w:rsidTr="00984E1E">
        <w:trPr>
          <w:cantSplit/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3D133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Limpet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D4AED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01ED2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B2505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81CA4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F81AA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38.06</w:t>
            </w:r>
          </w:p>
        </w:tc>
      </w:tr>
      <w:tr w:rsidR="00D265BE" w:rsidRPr="00984E1E" w14:paraId="7F16FACD" w14:textId="77777777" w:rsidTr="00984E1E">
        <w:trPr>
          <w:cantSplit/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BE18C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Coralline algae crust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8826B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FEC16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0B7BA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502BC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6A790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44.65</w:t>
            </w:r>
          </w:p>
        </w:tc>
      </w:tr>
      <w:tr w:rsidR="00D265BE" w:rsidRPr="00984E1E" w14:paraId="42B7B779" w14:textId="77777777" w:rsidTr="00984E1E">
        <w:trPr>
          <w:cantSplit/>
          <w:trHeight w:val="144"/>
        </w:trPr>
        <w:tc>
          <w:tcPr>
            <w:tcW w:w="2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09338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Algal crust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C91DA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42F1D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039FB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D5934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40604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51.13</w:t>
            </w:r>
          </w:p>
        </w:tc>
      </w:tr>
      <w:tr w:rsidR="00D265BE" w:rsidRPr="00984E1E" w14:paraId="706C3E89" w14:textId="77777777" w:rsidTr="00984E1E">
        <w:trPr>
          <w:cantSplit/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665A4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Mazzaella</w:t>
            </w:r>
            <w:proofErr w:type="spellEnd"/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lad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5FF66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3B615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D2F26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6B7BE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3E670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56.96</w:t>
            </w:r>
          </w:p>
        </w:tc>
      </w:tr>
      <w:tr w:rsidR="00D265BE" w:rsidRPr="00984E1E" w14:paraId="75236501" w14:textId="77777777" w:rsidTr="00984E1E">
        <w:trPr>
          <w:cantSplit/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80489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Fine branching red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2AB7F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A1C06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1F9CF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935B2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DA9AE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62.71</w:t>
            </w:r>
          </w:p>
        </w:tc>
      </w:tr>
      <w:tr w:rsidR="00D265BE" w:rsidRPr="00984E1E" w14:paraId="6E8C13EC" w14:textId="77777777" w:rsidTr="00984E1E">
        <w:trPr>
          <w:cantSplit/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6CDAC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Surf gras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D387E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D2107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8C88E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2E692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459F5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68.33</w:t>
            </w:r>
          </w:p>
        </w:tc>
      </w:tr>
      <w:tr w:rsidR="00D265BE" w:rsidRPr="00984E1E" w14:paraId="2C8FDF0D" w14:textId="77777777" w:rsidTr="00984E1E">
        <w:trPr>
          <w:cantSplit/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531C2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Hedophyllu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29E0C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5D92D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94A44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31861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AF682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73.04</w:t>
            </w:r>
          </w:p>
        </w:tc>
      </w:tr>
      <w:tr w:rsidR="00D265BE" w:rsidRPr="00984E1E" w14:paraId="42E93673" w14:textId="77777777" w:rsidTr="00984E1E">
        <w:trPr>
          <w:cantSplit/>
          <w:trHeight w:val="14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CC479" w14:textId="77777777" w:rsidR="00D265BE" w:rsidRPr="00984E1E" w:rsidRDefault="00D265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ryptopleura and </w:t>
            </w:r>
            <w:proofErr w:type="spellStart"/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Hymenen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A2C20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B9D1E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76B68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030A7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72F2B" w14:textId="77777777" w:rsidR="00D265BE" w:rsidRPr="00984E1E" w:rsidRDefault="00D265B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4E1E">
              <w:rPr>
                <w:rFonts w:ascii="Calibri" w:hAnsi="Calibri" w:cs="Calibri"/>
                <w:color w:val="000000"/>
                <w:sz w:val="20"/>
                <w:szCs w:val="20"/>
              </w:rPr>
              <w:t>76.13</w:t>
            </w:r>
          </w:p>
        </w:tc>
      </w:tr>
    </w:tbl>
    <w:p w14:paraId="745CBDC6" w14:textId="07DAAB9A" w:rsidR="00BD573A" w:rsidRPr="000E4D20" w:rsidRDefault="00D265BE" w:rsidP="00BD573A">
      <w:pPr>
        <w:spacing w:after="160" w:line="259" w:lineRule="auto"/>
        <w:rPr>
          <w:rFonts w:eastAsiaTheme="majorEastAsia"/>
        </w:rPr>
      </w:pPr>
      <w:r w:rsidRPr="000E4D20">
        <w:t xml:space="preserve"> </w:t>
      </w:r>
      <w:r w:rsidR="00BD573A" w:rsidRPr="000E4D20">
        <w:br w:type="page"/>
      </w:r>
    </w:p>
    <w:p w14:paraId="6574BC4F" w14:textId="3C4F5AD8" w:rsidR="0018284B" w:rsidRPr="0018284B" w:rsidRDefault="00817D2A" w:rsidP="008A4A4B">
      <w:pPr>
        <w:pStyle w:val="Heading1"/>
      </w:pPr>
      <w:r w:rsidRPr="000E4D20">
        <w:rPr>
          <w:rFonts w:ascii="Times New Roman" w:hAnsi="Times New Roman" w:cs="Times New Roman"/>
          <w:noProof/>
        </w:rPr>
        <w:t>Table S</w:t>
      </w:r>
      <w:r w:rsidR="00825B9D">
        <w:rPr>
          <w:rFonts w:ascii="Times New Roman" w:hAnsi="Times New Roman" w:cs="Times New Roman"/>
          <w:noProof/>
        </w:rPr>
        <w:t>4</w:t>
      </w:r>
      <w:r w:rsidR="00303546" w:rsidRPr="000E4D20">
        <w:rPr>
          <w:rFonts w:ascii="Times New Roman" w:hAnsi="Times New Roman" w:cs="Times New Roman"/>
          <w:noProof/>
        </w:rPr>
        <w:t xml:space="preserve">. Linear model results testing the </w:t>
      </w:r>
      <w:r w:rsidR="00303546" w:rsidRPr="000E4D20">
        <w:rPr>
          <w:rFonts w:ascii="Times New Roman" w:hAnsi="Times New Roman" w:cs="Times New Roman"/>
        </w:rPr>
        <w:t>trends in</w:t>
      </w:r>
      <w:r w:rsidR="003C2021">
        <w:rPr>
          <w:rFonts w:ascii="Times New Roman" w:hAnsi="Times New Roman" w:cs="Times New Roman"/>
        </w:rPr>
        <w:t xml:space="preserve"> taxon</w:t>
      </w:r>
      <w:r w:rsidR="00303546" w:rsidRPr="000E4D20">
        <w:rPr>
          <w:rFonts w:ascii="Times New Roman" w:hAnsi="Times New Roman" w:cs="Times New Roman"/>
        </w:rPr>
        <w:t xml:space="preserve"> biodiversity (Shannon-Weiner Index) </w:t>
      </w:r>
      <w:r w:rsidR="003C2021">
        <w:rPr>
          <w:rFonts w:ascii="Times New Roman" w:hAnsi="Times New Roman" w:cs="Times New Roman"/>
        </w:rPr>
        <w:t xml:space="preserve">among sites and years in each zone </w:t>
      </w:r>
    </w:p>
    <w:tbl>
      <w:tblPr>
        <w:tblW w:w="6360" w:type="dxa"/>
        <w:tblLook w:val="04A0" w:firstRow="1" w:lastRow="0" w:firstColumn="1" w:lastColumn="0" w:noHBand="0" w:noVBand="1"/>
      </w:tblPr>
      <w:tblGrid>
        <w:gridCol w:w="1660"/>
        <w:gridCol w:w="940"/>
        <w:gridCol w:w="940"/>
        <w:gridCol w:w="940"/>
        <w:gridCol w:w="940"/>
        <w:gridCol w:w="940"/>
      </w:tblGrid>
      <w:tr w:rsidR="00E62070" w:rsidRPr="00E62070" w14:paraId="1C4F9734" w14:textId="77777777" w:rsidTr="00E62070">
        <w:trPr>
          <w:trHeight w:val="765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24CF5" w14:textId="77777777" w:rsidR="00E62070" w:rsidRPr="00E62070" w:rsidRDefault="00E62070" w:rsidP="00E6207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62070">
              <w:rPr>
                <w:rFonts w:ascii="Calibri" w:hAnsi="Calibri" w:cs="Calibri"/>
                <w:b/>
                <w:bCs/>
                <w:sz w:val="22"/>
                <w:szCs w:val="22"/>
              </w:rPr>
              <w:t>Term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F1829" w14:textId="77777777" w:rsidR="00E62070" w:rsidRPr="00E62070" w:rsidRDefault="00E62070" w:rsidP="00E6207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E62070">
              <w:rPr>
                <w:rFonts w:ascii="Calibri" w:hAnsi="Calibri" w:cs="Calibri"/>
                <w:b/>
                <w:b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ECFD6" w14:textId="77777777" w:rsidR="00E62070" w:rsidRPr="00E62070" w:rsidRDefault="00E62070" w:rsidP="00E6207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E62070">
              <w:rPr>
                <w:rFonts w:ascii="Calibri" w:hAnsi="Calibri" w:cs="Calibri"/>
                <w:b/>
                <w:bCs/>
                <w:sz w:val="22"/>
                <w:szCs w:val="22"/>
              </w:rPr>
              <w:t>SumSq</w:t>
            </w:r>
            <w:proofErr w:type="spellEnd"/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810CC" w14:textId="77777777" w:rsidR="00E62070" w:rsidRPr="00E62070" w:rsidRDefault="00E62070" w:rsidP="00E6207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6207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Mean </w:t>
            </w:r>
            <w:proofErr w:type="spellStart"/>
            <w:r w:rsidRPr="00E62070">
              <w:rPr>
                <w:rFonts w:ascii="Calibri" w:hAnsi="Calibri" w:cs="Calibri"/>
                <w:b/>
                <w:bCs/>
                <w:sz w:val="22"/>
                <w:szCs w:val="22"/>
              </w:rPr>
              <w:t>Sq</w:t>
            </w:r>
            <w:proofErr w:type="spellEnd"/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92399" w14:textId="77777777" w:rsidR="00E62070" w:rsidRPr="00E62070" w:rsidRDefault="00E62070" w:rsidP="00E6207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62070">
              <w:rPr>
                <w:rFonts w:ascii="Calibri" w:hAnsi="Calibri" w:cs="Calibri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774FB" w14:textId="77777777" w:rsidR="00E62070" w:rsidRPr="00E62070" w:rsidRDefault="00E62070" w:rsidP="00E6207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E62070">
              <w:rPr>
                <w:rFonts w:ascii="Calibri" w:hAnsi="Calibri" w:cs="Calibri"/>
                <w:b/>
                <w:bCs/>
                <w:sz w:val="22"/>
                <w:szCs w:val="22"/>
              </w:rPr>
              <w:t>Pr</w:t>
            </w:r>
            <w:proofErr w:type="spellEnd"/>
            <w:r w:rsidRPr="00E62070">
              <w:rPr>
                <w:rFonts w:ascii="Calibri" w:hAnsi="Calibri" w:cs="Calibri"/>
                <w:b/>
                <w:bCs/>
                <w:sz w:val="22"/>
                <w:szCs w:val="22"/>
              </w:rPr>
              <w:t>(&gt;F)</w:t>
            </w:r>
          </w:p>
        </w:tc>
      </w:tr>
      <w:tr w:rsidR="00E62070" w:rsidRPr="00E62070" w14:paraId="253B9A2A" w14:textId="77777777" w:rsidTr="00E62070">
        <w:trPr>
          <w:trHeight w:val="300"/>
        </w:trPr>
        <w:tc>
          <w:tcPr>
            <w:tcW w:w="636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686D73" w14:textId="77777777" w:rsidR="00E62070" w:rsidRPr="00E62070" w:rsidRDefault="00E62070" w:rsidP="00E6207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62070">
              <w:rPr>
                <w:rFonts w:ascii="Calibri" w:hAnsi="Calibri" w:cs="Calibri"/>
                <w:b/>
                <w:bCs/>
                <w:sz w:val="22"/>
                <w:szCs w:val="22"/>
              </w:rPr>
              <w:t>High zone</w:t>
            </w:r>
          </w:p>
        </w:tc>
      </w:tr>
      <w:tr w:rsidR="00E62070" w:rsidRPr="00E62070" w14:paraId="65B8A692" w14:textId="77777777" w:rsidTr="00E6207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5F85F" w14:textId="77777777" w:rsidR="00E62070" w:rsidRPr="00984E1E" w:rsidRDefault="00E62070" w:rsidP="00E62070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984E1E">
              <w:rPr>
                <w:rFonts w:ascii="Calibri" w:hAnsi="Calibri" w:cs="Calibri"/>
                <w:b/>
                <w:sz w:val="22"/>
                <w:szCs w:val="22"/>
              </w:rPr>
              <w:t>Y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660C7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B8D56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24.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9C3F4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2.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F4BD2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24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C96F9" w14:textId="4E843AEC" w:rsidR="00E62070" w:rsidRPr="00E62070" w:rsidRDefault="00C3072F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E62070" w:rsidRPr="00E62070" w14:paraId="4EDE9525" w14:textId="77777777" w:rsidTr="00E6207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B2041" w14:textId="77777777" w:rsidR="00E62070" w:rsidRPr="00984E1E" w:rsidRDefault="00E62070" w:rsidP="00E62070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984E1E">
              <w:rPr>
                <w:rFonts w:ascii="Calibri" w:hAnsi="Calibri" w:cs="Calibri"/>
                <w:b/>
                <w:sz w:val="22"/>
                <w:szCs w:val="22"/>
              </w:rPr>
              <w:t>Si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14910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CB093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10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EAF00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2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C644C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18.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09486" w14:textId="60068451" w:rsidR="00E62070" w:rsidRPr="00E62070" w:rsidRDefault="00C3072F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E62070" w:rsidRPr="00E62070" w14:paraId="2ACB2A77" w14:textId="77777777" w:rsidTr="00E6207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C9CAF" w14:textId="77777777" w:rsidR="00E62070" w:rsidRPr="00984E1E" w:rsidRDefault="00E62070" w:rsidP="00E62070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984E1E">
              <w:rPr>
                <w:rFonts w:ascii="Calibri" w:hAnsi="Calibri" w:cs="Calibri"/>
                <w:b/>
                <w:sz w:val="22"/>
                <w:szCs w:val="22"/>
              </w:rPr>
              <w:t>Year * Si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3C32A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2D0B7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27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DC7A3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0.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072CF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5.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14AB1" w14:textId="345DF5D9" w:rsidR="00E62070" w:rsidRPr="00E62070" w:rsidRDefault="00C3072F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E62070" w:rsidRPr="00E62070" w14:paraId="44AC42BC" w14:textId="77777777" w:rsidTr="00E62070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28D99E" w14:textId="77777777" w:rsidR="00E62070" w:rsidRPr="00984E1E" w:rsidRDefault="00E62070" w:rsidP="00E62070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984E1E">
              <w:rPr>
                <w:rFonts w:ascii="Calibri" w:hAnsi="Calibri" w:cs="Calibri"/>
                <w:b/>
                <w:sz w:val="22"/>
                <w:szCs w:val="22"/>
              </w:rPr>
              <w:t>Residual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3159B0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5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4AA63B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56.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D7F17C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5809E5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08CF5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E62070" w:rsidRPr="00E62070" w14:paraId="642503EA" w14:textId="77777777" w:rsidTr="00E62070">
        <w:trPr>
          <w:trHeight w:val="300"/>
        </w:trPr>
        <w:tc>
          <w:tcPr>
            <w:tcW w:w="636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F88F4D3" w14:textId="77777777" w:rsidR="00E62070" w:rsidRPr="00984E1E" w:rsidRDefault="00E62070" w:rsidP="00E6207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84E1E">
              <w:rPr>
                <w:rFonts w:ascii="Calibri" w:hAnsi="Calibri" w:cs="Calibri"/>
                <w:b/>
                <w:bCs/>
                <w:sz w:val="22"/>
                <w:szCs w:val="22"/>
              </w:rPr>
              <w:t>Mid zone</w:t>
            </w:r>
          </w:p>
        </w:tc>
      </w:tr>
      <w:tr w:rsidR="00E62070" w:rsidRPr="00E62070" w14:paraId="4C548E34" w14:textId="77777777" w:rsidTr="00E6207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409DC" w14:textId="77777777" w:rsidR="00E62070" w:rsidRPr="00984E1E" w:rsidRDefault="00E62070" w:rsidP="00E62070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984E1E">
              <w:rPr>
                <w:rFonts w:ascii="Calibri" w:hAnsi="Calibri" w:cs="Calibri"/>
                <w:b/>
                <w:sz w:val="22"/>
                <w:szCs w:val="22"/>
              </w:rPr>
              <w:t>Y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45AA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77A0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9.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3267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1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8E3B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9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C54E2B" w14:textId="7B9BDDDF" w:rsidR="00E62070" w:rsidRPr="00E62070" w:rsidRDefault="00C3072F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E62070" w:rsidRPr="00E62070" w14:paraId="00F83CDA" w14:textId="77777777" w:rsidTr="00E6207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03EC6" w14:textId="77777777" w:rsidR="00E62070" w:rsidRPr="00984E1E" w:rsidRDefault="00E62070" w:rsidP="00E62070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984E1E">
              <w:rPr>
                <w:rFonts w:ascii="Calibri" w:hAnsi="Calibri" w:cs="Calibri"/>
                <w:b/>
                <w:sz w:val="22"/>
                <w:szCs w:val="22"/>
              </w:rPr>
              <w:t>Si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229F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0ECB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27.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6434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5.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EC4B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47.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BFC513" w14:textId="10DF02ED" w:rsidR="00E62070" w:rsidRPr="00E62070" w:rsidRDefault="00C3072F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E62070" w:rsidRPr="00E62070" w14:paraId="1324ECF6" w14:textId="77777777" w:rsidTr="00E6207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32D98" w14:textId="77777777" w:rsidR="00E62070" w:rsidRPr="00984E1E" w:rsidRDefault="00E62070" w:rsidP="00E62070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984E1E">
              <w:rPr>
                <w:rFonts w:ascii="Calibri" w:hAnsi="Calibri" w:cs="Calibri"/>
                <w:b/>
                <w:sz w:val="22"/>
                <w:szCs w:val="22"/>
              </w:rPr>
              <w:t>Year * Si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F51E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371E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14.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7516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0.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88C9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3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B5EE9" w14:textId="38CADADD" w:rsidR="00E62070" w:rsidRPr="00E62070" w:rsidRDefault="00C3072F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E62070" w:rsidRPr="00E62070" w14:paraId="1758F80B" w14:textId="77777777" w:rsidTr="00E62070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34474" w14:textId="77777777" w:rsidR="00E62070" w:rsidRPr="00984E1E" w:rsidRDefault="00E62070" w:rsidP="00E62070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984E1E">
              <w:rPr>
                <w:rFonts w:ascii="Calibri" w:hAnsi="Calibri" w:cs="Calibri"/>
                <w:b/>
                <w:sz w:val="22"/>
                <w:szCs w:val="22"/>
              </w:rPr>
              <w:t>Residual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DAA0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5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06B7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59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651C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0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B9B6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0B7375" w14:textId="77777777" w:rsidR="00E62070" w:rsidRPr="00E62070" w:rsidRDefault="00E62070" w:rsidP="00E62070">
            <w:pPr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E62070" w:rsidRPr="00E62070" w14:paraId="1E07CEEA" w14:textId="77777777" w:rsidTr="00E62070">
        <w:trPr>
          <w:trHeight w:val="300"/>
        </w:trPr>
        <w:tc>
          <w:tcPr>
            <w:tcW w:w="636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307BBD" w14:textId="77777777" w:rsidR="00E62070" w:rsidRPr="00984E1E" w:rsidRDefault="00E62070" w:rsidP="00E6207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84E1E">
              <w:rPr>
                <w:rFonts w:ascii="Calibri" w:hAnsi="Calibri" w:cs="Calibri"/>
                <w:b/>
                <w:bCs/>
                <w:sz w:val="22"/>
                <w:szCs w:val="22"/>
              </w:rPr>
              <w:t>Low zone</w:t>
            </w:r>
          </w:p>
        </w:tc>
      </w:tr>
      <w:tr w:rsidR="00E62070" w:rsidRPr="00E62070" w14:paraId="3B0833D3" w14:textId="77777777" w:rsidTr="00E62070">
        <w:trPr>
          <w:trHeight w:val="28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9A4E6" w14:textId="77777777" w:rsidR="00E62070" w:rsidRPr="00984E1E" w:rsidRDefault="00E62070" w:rsidP="00E62070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984E1E">
              <w:rPr>
                <w:rFonts w:ascii="Calibri" w:hAnsi="Calibri" w:cs="Calibri"/>
                <w:b/>
                <w:sz w:val="22"/>
                <w:szCs w:val="22"/>
              </w:rPr>
              <w:t>Y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7E6BF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BE309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42.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1AC35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3.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8423A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31.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15DCC" w14:textId="3C1F31FA" w:rsidR="00E62070" w:rsidRPr="00E62070" w:rsidRDefault="00C3072F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E62070" w:rsidRPr="00E62070" w14:paraId="388860A5" w14:textId="77777777" w:rsidTr="00E62070">
        <w:trPr>
          <w:trHeight w:val="28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901E4" w14:textId="77777777" w:rsidR="00E62070" w:rsidRPr="00984E1E" w:rsidRDefault="00E62070" w:rsidP="00E62070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984E1E">
              <w:rPr>
                <w:rFonts w:ascii="Calibri" w:hAnsi="Calibri" w:cs="Calibri"/>
                <w:b/>
                <w:sz w:val="22"/>
                <w:szCs w:val="22"/>
              </w:rPr>
              <w:t>Si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A5250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4694E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16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8AF8D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2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3825F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17.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D61AA" w14:textId="4D8773E9" w:rsidR="00E62070" w:rsidRPr="00E62070" w:rsidRDefault="00C3072F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E62070" w:rsidRPr="00E62070" w14:paraId="4812F22C" w14:textId="77777777" w:rsidTr="00E62070">
        <w:trPr>
          <w:trHeight w:val="28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06205" w14:textId="77777777" w:rsidR="00E62070" w:rsidRPr="00984E1E" w:rsidRDefault="00E62070" w:rsidP="00E62070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984E1E">
              <w:rPr>
                <w:rFonts w:ascii="Calibri" w:hAnsi="Calibri" w:cs="Calibri"/>
                <w:b/>
                <w:sz w:val="22"/>
                <w:szCs w:val="22"/>
              </w:rPr>
              <w:t>Year * Si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D4FFB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214D2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46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57E73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0.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0EA88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4.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21455" w14:textId="53AC6D6C" w:rsidR="00E62070" w:rsidRPr="00E62070" w:rsidRDefault="00C3072F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E62070" w:rsidRPr="00E62070" w14:paraId="3271A3A3" w14:textId="77777777" w:rsidTr="00E62070">
        <w:trPr>
          <w:trHeight w:val="28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E14E0A" w14:textId="77777777" w:rsidR="00E62070" w:rsidRPr="00984E1E" w:rsidRDefault="00E62070" w:rsidP="00E62070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984E1E">
              <w:rPr>
                <w:rFonts w:ascii="Calibri" w:hAnsi="Calibri" w:cs="Calibri"/>
                <w:b/>
                <w:sz w:val="22"/>
                <w:szCs w:val="22"/>
              </w:rPr>
              <w:t>Residual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7B971E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28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6150A8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316.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60397D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8A3EEF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D3E73" w14:textId="77777777" w:rsidR="00E62070" w:rsidRPr="00E62070" w:rsidRDefault="00E62070" w:rsidP="00E6207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2070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</w:tbl>
    <w:p w14:paraId="6557608F" w14:textId="1C1C2D65" w:rsidR="00303546" w:rsidRPr="000E4D20" w:rsidRDefault="00303546" w:rsidP="00401AA3">
      <w:pPr>
        <w:spacing w:after="160" w:line="259" w:lineRule="auto"/>
      </w:pPr>
    </w:p>
    <w:sectPr w:rsidR="00303546" w:rsidRPr="000E4D20" w:rsidSect="00E858D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A9F06B" w14:textId="77777777" w:rsidR="00370344" w:rsidRDefault="00370344">
      <w:r>
        <w:separator/>
      </w:r>
    </w:p>
  </w:endnote>
  <w:endnote w:type="continuationSeparator" w:id="0">
    <w:p w14:paraId="77DBA3CC" w14:textId="77777777" w:rsidR="00370344" w:rsidRDefault="00370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220443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9FFFA1" w14:textId="5DCC5373" w:rsidR="00221707" w:rsidRDefault="002217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27E3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0D1EA8A5" w14:textId="5CF47E8E" w:rsidR="00221707" w:rsidRPr="009E3232" w:rsidRDefault="000C51DF" w:rsidP="00970989">
    <w:pPr>
      <w:tabs>
        <w:tab w:val="left" w:pos="1032"/>
      </w:tabs>
      <w:rPr>
        <w:rFonts w:eastAsiaTheme="minorHAnsi"/>
      </w:rPr>
    </w:pPr>
    <w:r w:rsidRPr="009E3232">
      <w:rPr>
        <w:rFonts w:eastAsiaTheme="minorHAnsi"/>
      </w:rPr>
      <w:t xml:space="preserve">Appendix S2: </w:t>
    </w:r>
    <w:r w:rsidR="00221707" w:rsidRPr="009E3232">
      <w:rPr>
        <w:rFonts w:eastAsiaTheme="minorHAnsi"/>
      </w:rPr>
      <w:t>Supplementary Tables</w:t>
    </w:r>
  </w:p>
  <w:p w14:paraId="6C387DA8" w14:textId="5DCB4CDB" w:rsidR="00221707" w:rsidRPr="009E3232" w:rsidRDefault="009E3232" w:rsidP="00970989">
    <w:pPr>
      <w:tabs>
        <w:tab w:val="left" w:pos="1032"/>
      </w:tabs>
      <w:rPr>
        <w:rFonts w:eastAsiaTheme="minorHAnsi"/>
      </w:rPr>
    </w:pPr>
    <w:r w:rsidRPr="009E3232">
      <w:rPr>
        <w:rFonts w:eastAsiaTheme="minorHAnsi"/>
      </w:rPr>
      <w:t xml:space="preserve">Resistance of rocky intertidal communities </w:t>
    </w:r>
    <w:r w:rsidR="00221707" w:rsidRPr="009E3232">
      <w:rPr>
        <w:rFonts w:eastAsiaTheme="minorHAnsi"/>
      </w:rPr>
      <w:t>to oceanic climate fluctuations</w:t>
    </w:r>
  </w:p>
  <w:p w14:paraId="4E398D51" w14:textId="1ED3E840" w:rsidR="00221707" w:rsidRPr="009E3232" w:rsidRDefault="00221707" w:rsidP="00970989">
    <w:pPr>
      <w:tabs>
        <w:tab w:val="left" w:pos="1032"/>
      </w:tabs>
      <w:rPr>
        <w:rFonts w:eastAsiaTheme="minorHAnsi"/>
      </w:rPr>
    </w:pPr>
    <w:r w:rsidRPr="009E3232">
      <w:rPr>
        <w:rFonts w:eastAsiaTheme="minorHAnsi"/>
      </w:rPr>
      <w:t>Gravem et al. 202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59C6C5" w14:textId="77777777" w:rsidR="00370344" w:rsidRDefault="00370344">
      <w:r>
        <w:separator/>
      </w:r>
    </w:p>
  </w:footnote>
  <w:footnote w:type="continuationSeparator" w:id="0">
    <w:p w14:paraId="270D561D" w14:textId="77777777" w:rsidR="00370344" w:rsidRDefault="003703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5E2DAA"/>
    <w:multiLevelType w:val="hybridMultilevel"/>
    <w:tmpl w:val="A656DC4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852A2D"/>
    <w:multiLevelType w:val="hybridMultilevel"/>
    <w:tmpl w:val="85F6A1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BA5360"/>
    <w:multiLevelType w:val="hybridMultilevel"/>
    <w:tmpl w:val="07D6DB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89511D"/>
    <w:multiLevelType w:val="hybridMultilevel"/>
    <w:tmpl w:val="5748E4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D821B7"/>
    <w:multiLevelType w:val="hybridMultilevel"/>
    <w:tmpl w:val="66F8C0A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F50844"/>
    <w:multiLevelType w:val="hybridMultilevel"/>
    <w:tmpl w:val="077A42F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A25CFB"/>
    <w:multiLevelType w:val="hybridMultilevel"/>
    <w:tmpl w:val="47C6035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BE3604"/>
    <w:multiLevelType w:val="hybridMultilevel"/>
    <w:tmpl w:val="3C76D2D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A329E2"/>
    <w:multiLevelType w:val="hybridMultilevel"/>
    <w:tmpl w:val="517E9FF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0B002F"/>
    <w:multiLevelType w:val="hybridMultilevel"/>
    <w:tmpl w:val="4554FBC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693027"/>
    <w:multiLevelType w:val="hybridMultilevel"/>
    <w:tmpl w:val="0658BEE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8"/>
  </w:num>
  <w:num w:numId="3">
    <w:abstractNumId w:val="7"/>
  </w:num>
  <w:num w:numId="4">
    <w:abstractNumId w:val="5"/>
  </w:num>
  <w:num w:numId="5">
    <w:abstractNumId w:val="4"/>
  </w:num>
  <w:num w:numId="6">
    <w:abstractNumId w:val="9"/>
  </w:num>
  <w:num w:numId="7">
    <w:abstractNumId w:val="6"/>
  </w:num>
  <w:num w:numId="8">
    <w:abstractNumId w:val="3"/>
  </w:num>
  <w:num w:numId="9">
    <w:abstractNumId w:val="1"/>
  </w:num>
  <w:num w:numId="10">
    <w:abstractNumId w:val="10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FD7"/>
    <w:rsid w:val="000130B9"/>
    <w:rsid w:val="000546C0"/>
    <w:rsid w:val="0006154B"/>
    <w:rsid w:val="000638F4"/>
    <w:rsid w:val="00083638"/>
    <w:rsid w:val="00092295"/>
    <w:rsid w:val="000A3F10"/>
    <w:rsid w:val="000C51DF"/>
    <w:rsid w:val="000E4D20"/>
    <w:rsid w:val="001313CA"/>
    <w:rsid w:val="00137F80"/>
    <w:rsid w:val="00146511"/>
    <w:rsid w:val="0018284B"/>
    <w:rsid w:val="00202045"/>
    <w:rsid w:val="00221707"/>
    <w:rsid w:val="002271BA"/>
    <w:rsid w:val="002427E3"/>
    <w:rsid w:val="00274B5E"/>
    <w:rsid w:val="00303546"/>
    <w:rsid w:val="003146FC"/>
    <w:rsid w:val="00323BCB"/>
    <w:rsid w:val="00370344"/>
    <w:rsid w:val="0037792B"/>
    <w:rsid w:val="0038297A"/>
    <w:rsid w:val="00384824"/>
    <w:rsid w:val="00396AEA"/>
    <w:rsid w:val="00397072"/>
    <w:rsid w:val="003A27B8"/>
    <w:rsid w:val="003C2021"/>
    <w:rsid w:val="003D314D"/>
    <w:rsid w:val="003D32F7"/>
    <w:rsid w:val="00401AA3"/>
    <w:rsid w:val="0040344A"/>
    <w:rsid w:val="00407092"/>
    <w:rsid w:val="0043746B"/>
    <w:rsid w:val="004605DD"/>
    <w:rsid w:val="004A22BA"/>
    <w:rsid w:val="004B42C0"/>
    <w:rsid w:val="004B67C2"/>
    <w:rsid w:val="004E2465"/>
    <w:rsid w:val="00515A89"/>
    <w:rsid w:val="005213C9"/>
    <w:rsid w:val="00550D2B"/>
    <w:rsid w:val="00560B0D"/>
    <w:rsid w:val="00566629"/>
    <w:rsid w:val="00580D2F"/>
    <w:rsid w:val="005F2596"/>
    <w:rsid w:val="00611D86"/>
    <w:rsid w:val="00625D55"/>
    <w:rsid w:val="00650EDF"/>
    <w:rsid w:val="00670E5F"/>
    <w:rsid w:val="00674985"/>
    <w:rsid w:val="006A37D7"/>
    <w:rsid w:val="006A7817"/>
    <w:rsid w:val="00703F03"/>
    <w:rsid w:val="00735AF3"/>
    <w:rsid w:val="00740E91"/>
    <w:rsid w:val="00762C26"/>
    <w:rsid w:val="00763917"/>
    <w:rsid w:val="00772A41"/>
    <w:rsid w:val="007800E3"/>
    <w:rsid w:val="007905F8"/>
    <w:rsid w:val="007A6B99"/>
    <w:rsid w:val="007D54ED"/>
    <w:rsid w:val="007F6ADB"/>
    <w:rsid w:val="00817D2A"/>
    <w:rsid w:val="00825B9D"/>
    <w:rsid w:val="00841011"/>
    <w:rsid w:val="00846E87"/>
    <w:rsid w:val="00857744"/>
    <w:rsid w:val="0089422B"/>
    <w:rsid w:val="00897B9B"/>
    <w:rsid w:val="008A4A4B"/>
    <w:rsid w:val="009029B4"/>
    <w:rsid w:val="0091785C"/>
    <w:rsid w:val="0094354A"/>
    <w:rsid w:val="00946FC1"/>
    <w:rsid w:val="00970989"/>
    <w:rsid w:val="00975A10"/>
    <w:rsid w:val="00984E1E"/>
    <w:rsid w:val="009E3232"/>
    <w:rsid w:val="00A430A0"/>
    <w:rsid w:val="00A5382D"/>
    <w:rsid w:val="00A82C50"/>
    <w:rsid w:val="00A85C7C"/>
    <w:rsid w:val="00A967C1"/>
    <w:rsid w:val="00B82D75"/>
    <w:rsid w:val="00B951D9"/>
    <w:rsid w:val="00BB4E3A"/>
    <w:rsid w:val="00BD573A"/>
    <w:rsid w:val="00BD6C49"/>
    <w:rsid w:val="00C13B02"/>
    <w:rsid w:val="00C3072F"/>
    <w:rsid w:val="00C90134"/>
    <w:rsid w:val="00CA0CE4"/>
    <w:rsid w:val="00CA2933"/>
    <w:rsid w:val="00CB5BA4"/>
    <w:rsid w:val="00CC0D7C"/>
    <w:rsid w:val="00CC427D"/>
    <w:rsid w:val="00CC54A7"/>
    <w:rsid w:val="00CD3830"/>
    <w:rsid w:val="00CD39E4"/>
    <w:rsid w:val="00CF2C38"/>
    <w:rsid w:val="00D05928"/>
    <w:rsid w:val="00D17CF3"/>
    <w:rsid w:val="00D265BE"/>
    <w:rsid w:val="00D4317D"/>
    <w:rsid w:val="00D76766"/>
    <w:rsid w:val="00D87CFD"/>
    <w:rsid w:val="00D95E2A"/>
    <w:rsid w:val="00DE02CA"/>
    <w:rsid w:val="00DF6B62"/>
    <w:rsid w:val="00E0348F"/>
    <w:rsid w:val="00E47647"/>
    <w:rsid w:val="00E54F1A"/>
    <w:rsid w:val="00E55FD7"/>
    <w:rsid w:val="00E62070"/>
    <w:rsid w:val="00E7018F"/>
    <w:rsid w:val="00E7226D"/>
    <w:rsid w:val="00E858D0"/>
    <w:rsid w:val="00EB3AA4"/>
    <w:rsid w:val="00EC3E99"/>
    <w:rsid w:val="00EC55D5"/>
    <w:rsid w:val="00ED38CD"/>
    <w:rsid w:val="00F35E42"/>
    <w:rsid w:val="00F35FB4"/>
    <w:rsid w:val="00F37376"/>
    <w:rsid w:val="00F507EF"/>
    <w:rsid w:val="00F72F85"/>
    <w:rsid w:val="00F74A8D"/>
    <w:rsid w:val="00F86406"/>
    <w:rsid w:val="00F95940"/>
    <w:rsid w:val="00FA17FE"/>
    <w:rsid w:val="00FC3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985FCC6"/>
  <w15:chartTrackingRefBased/>
  <w15:docId w15:val="{136C01F0-9B83-45B0-AEEE-678A43976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59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5FD7"/>
    <w:pPr>
      <w:keepNext/>
      <w:keepLines/>
      <w:spacing w:before="240"/>
      <w:outlineLvl w:val="0"/>
    </w:pPr>
    <w:rPr>
      <w:rFonts w:asciiTheme="minorHAnsi" w:eastAsiaTheme="majorEastAsia" w:hAnsiTheme="minorHAnsi" w:cs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5FD7"/>
    <w:rPr>
      <w:rFonts w:eastAsiaTheme="majorEastAsia" w:cstheme="minorHAns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55F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5FD7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C54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78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817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709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0989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858D0"/>
  </w:style>
  <w:style w:type="character" w:styleId="CommentReference">
    <w:name w:val="annotation reference"/>
    <w:basedOn w:val="DefaultParagraphFont"/>
    <w:uiPriority w:val="99"/>
    <w:semiHidden/>
    <w:unhideWhenUsed/>
    <w:rsid w:val="00D059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9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92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9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92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B42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09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2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2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4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5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9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2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4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6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9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0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2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1B8769-6110-406C-8695-9809E75A03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14</Words>
  <Characters>10913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e, Bruce Allan</dc:creator>
  <cp:keywords/>
  <dc:description/>
  <cp:lastModifiedBy>Gravem, Sarah</cp:lastModifiedBy>
  <cp:revision>4</cp:revision>
  <cp:lastPrinted>2022-05-10T20:28:00Z</cp:lastPrinted>
  <dcterms:created xsi:type="dcterms:W3CDTF">2023-10-28T01:58:00Z</dcterms:created>
  <dcterms:modified xsi:type="dcterms:W3CDTF">2024-01-04T22:47:00Z</dcterms:modified>
</cp:coreProperties>
</file>